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C8138" w14:textId="77777777" w:rsidR="00ED3335" w:rsidRPr="00BA368E" w:rsidRDefault="00ED3335" w:rsidP="00ED333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color w:val="000000"/>
        </w:rPr>
      </w:pPr>
      <w:r w:rsidRPr="00BA368E">
        <w:rPr>
          <w:rFonts w:ascii="Times New Roman" w:hAnsi="Times New Roman" w:cs="Times New Roman"/>
          <w:b/>
          <w:color w:val="000000"/>
        </w:rPr>
        <w:t>Materials and methods</w:t>
      </w:r>
    </w:p>
    <w:p w14:paraId="2EF7D38D" w14:textId="21F0249B" w:rsidR="00ED3335" w:rsidRPr="00BA368E" w:rsidRDefault="00ED3335" w:rsidP="00ED3335">
      <w:pPr>
        <w:spacing w:line="276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BA368E">
        <w:rPr>
          <w:rFonts w:ascii="Times New Roman" w:hAnsi="Times New Roman" w:cs="Times New Roman"/>
          <w:b/>
          <w:i/>
          <w:color w:val="000000" w:themeColor="text1"/>
          <w:vertAlign w:val="superscript"/>
        </w:rPr>
        <w:t>18</w:t>
      </w:r>
      <w:r w:rsidRPr="00BA368E">
        <w:rPr>
          <w:rFonts w:ascii="Times New Roman" w:hAnsi="Times New Roman" w:cs="Times New Roman"/>
          <w:b/>
          <w:i/>
          <w:color w:val="000000" w:themeColor="text1"/>
        </w:rPr>
        <w:t xml:space="preserve">F-FDG PET/CT image protocol and </w:t>
      </w:r>
      <w:r w:rsidR="00AA4A74" w:rsidRPr="00BA368E">
        <w:rPr>
          <w:rFonts w:ascii="Times New Roman" w:hAnsi="Times New Roman" w:cs="Times New Roman"/>
          <w:b/>
          <w:i/>
          <w:color w:val="000000" w:themeColor="text1"/>
        </w:rPr>
        <w:t>analysis</w:t>
      </w:r>
    </w:p>
    <w:p w14:paraId="224FA377" w14:textId="4CCBEC92" w:rsidR="005F6D56" w:rsidRPr="00BA368E" w:rsidRDefault="005974E2" w:rsidP="005974E2">
      <w:pPr>
        <w:spacing w:line="276" w:lineRule="auto"/>
        <w:ind w:firstLine="420"/>
        <w:rPr>
          <w:rFonts w:ascii="Times New Roman" w:hAnsi="Times New Roman" w:cs="Times New Roman"/>
          <w:color w:val="000000" w:themeColor="text1"/>
        </w:rPr>
      </w:pPr>
      <w:r w:rsidRPr="00BA368E">
        <w:rPr>
          <w:rFonts w:ascii="Times New Roman" w:hAnsi="Times New Roman" w:cs="Times New Roman"/>
          <w:color w:val="000000" w:themeColor="text1"/>
        </w:rPr>
        <w:t>All included patients in this study received the</w:t>
      </w:r>
      <w:r w:rsidRPr="00BA368E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Pr="00BA368E">
        <w:rPr>
          <w:rFonts w:ascii="Times New Roman" w:hAnsi="Times New Roman" w:cs="Times New Roman"/>
          <w:color w:val="000000" w:themeColor="text1"/>
        </w:rPr>
        <w:t xml:space="preserve">F-FDG PET/CT examinations on the same equipment (Biograph 64 PET/CT scanner, Siemens Healthcare, Erlangen, Germany) </w:t>
      </w:r>
      <w:r w:rsidR="000B51FC" w:rsidRPr="00BA368E">
        <w:rPr>
          <w:rFonts w:ascii="Times New Roman" w:hAnsi="Times New Roman" w:cs="Times New Roman"/>
          <w:color w:val="000000" w:themeColor="text1"/>
        </w:rPr>
        <w:t xml:space="preserve">with a blood glucose level of &lt; 8.7 mmol/L fasted for at least 6 hours before the scan. After intravenous administration of 5.18 MBq/kg of </w:t>
      </w:r>
      <w:r w:rsidR="000B51FC" w:rsidRPr="00BA368E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="000B51FC" w:rsidRPr="00BA368E">
        <w:rPr>
          <w:rFonts w:ascii="Times New Roman" w:hAnsi="Times New Roman" w:cs="Times New Roman"/>
          <w:color w:val="000000" w:themeColor="text1"/>
        </w:rPr>
        <w:t xml:space="preserve">F-FDG, the whole-body scan was operated about 1 hour later. First, CT scanning with 3.0 mm slice thickness (120 </w:t>
      </w:r>
      <w:proofErr w:type="spellStart"/>
      <w:r w:rsidR="000B51FC" w:rsidRPr="00BA368E">
        <w:rPr>
          <w:rFonts w:ascii="Times New Roman" w:hAnsi="Times New Roman" w:cs="Times New Roman"/>
          <w:color w:val="000000" w:themeColor="text1"/>
        </w:rPr>
        <w:t>kVp</w:t>
      </w:r>
      <w:proofErr w:type="spellEnd"/>
      <w:r w:rsidR="000B51FC" w:rsidRPr="00BA368E">
        <w:rPr>
          <w:rFonts w:ascii="Times New Roman" w:hAnsi="Times New Roman" w:cs="Times New Roman"/>
          <w:color w:val="000000" w:themeColor="text1"/>
        </w:rPr>
        <w:t xml:space="preserve">, 150 </w:t>
      </w:r>
      <w:proofErr w:type="spellStart"/>
      <w:r w:rsidR="000B51FC" w:rsidRPr="00BA368E">
        <w:rPr>
          <w:rFonts w:ascii="Times New Roman" w:hAnsi="Times New Roman" w:cs="Times New Roman"/>
          <w:color w:val="000000" w:themeColor="text1"/>
        </w:rPr>
        <w:t>mAs</w:t>
      </w:r>
      <w:proofErr w:type="spellEnd"/>
      <w:r w:rsidR="000B51FC" w:rsidRPr="00BA368E">
        <w:rPr>
          <w:rFonts w:ascii="Times New Roman" w:hAnsi="Times New Roman" w:cs="Times New Roman"/>
          <w:color w:val="000000" w:themeColor="text1"/>
        </w:rPr>
        <w:t>, 0.33 seconds per rotation) was performed</w:t>
      </w:r>
      <w:r w:rsidR="000B51FC" w:rsidRPr="00BA368E" w:rsidDel="000A2F1D">
        <w:rPr>
          <w:rFonts w:ascii="Times New Roman" w:hAnsi="Times New Roman" w:cs="Times New Roman"/>
          <w:color w:val="000000" w:themeColor="text1"/>
        </w:rPr>
        <w:t xml:space="preserve"> </w:t>
      </w:r>
      <w:r w:rsidR="000B51FC" w:rsidRPr="00BA368E">
        <w:rPr>
          <w:rFonts w:ascii="Times New Roman" w:hAnsi="Times New Roman" w:cs="Times New Roman"/>
          <w:color w:val="000000" w:themeColor="text1"/>
        </w:rPr>
        <w:t>and reconstructed to a 512 × 512 matrix (voxel size: 0.98 × 0.98 × 3.0 mm</w:t>
      </w:r>
      <w:r w:rsidR="000B51FC" w:rsidRPr="00BA368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0B51FC" w:rsidRPr="00BA368E">
        <w:rPr>
          <w:rFonts w:ascii="Times New Roman" w:hAnsi="Times New Roman" w:cs="Times New Roman"/>
          <w:color w:val="000000" w:themeColor="text1"/>
        </w:rPr>
        <w:t>). PET scanning was</w:t>
      </w:r>
      <w:r w:rsidR="000B51FC" w:rsidRPr="00BA368E">
        <w:rPr>
          <w:rFonts w:ascii="Times New Roman" w:hAnsi="Times New Roman" w:cs="Times New Roman"/>
        </w:rPr>
        <w:t xml:space="preserve"> </w:t>
      </w:r>
      <w:r w:rsidR="000B51FC" w:rsidRPr="00BA368E">
        <w:rPr>
          <w:rFonts w:ascii="Times New Roman" w:hAnsi="Times New Roman" w:cs="Times New Roman"/>
          <w:color w:val="000000" w:themeColor="text1"/>
        </w:rPr>
        <w:t xml:space="preserve">subsequently performed with 2 minutes in each bed and reconstructed using the </w:t>
      </w:r>
      <w:proofErr w:type="spellStart"/>
      <w:r w:rsidR="000B51FC" w:rsidRPr="00BA368E">
        <w:rPr>
          <w:rFonts w:ascii="Times New Roman" w:hAnsi="Times New Roman" w:cs="Times New Roman"/>
          <w:color w:val="000000" w:themeColor="text1"/>
        </w:rPr>
        <w:t>TrueX</w:t>
      </w:r>
      <w:proofErr w:type="spellEnd"/>
      <w:r w:rsidR="000B51FC" w:rsidRPr="00BA368E">
        <w:rPr>
          <w:rFonts w:ascii="Times New Roman" w:hAnsi="Times New Roman" w:cs="Times New Roman"/>
          <w:color w:val="000000" w:themeColor="text1"/>
        </w:rPr>
        <w:t xml:space="preserve"> algorithm (2 iterations, 24 subsets and 2 mm full width at half maximum, matrix size: 200 × 200, anisotropic voxels: 4.07 × 4.07 × 3.0 mm</w:t>
      </w:r>
      <w:r w:rsidR="000B51FC" w:rsidRPr="00BA368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0B51FC" w:rsidRPr="00BA368E">
        <w:rPr>
          <w:rFonts w:ascii="Times New Roman" w:hAnsi="Times New Roman" w:cs="Times New Roman"/>
          <w:color w:val="000000" w:themeColor="text1"/>
        </w:rPr>
        <w:t xml:space="preserve">). The PET images were transformed into SUV units by standardizing the activity concentration into the injected </w:t>
      </w:r>
      <w:r w:rsidR="000B51FC" w:rsidRPr="00BA368E">
        <w:rPr>
          <w:rFonts w:ascii="Times New Roman" w:hAnsi="Times New Roman" w:cs="Times New Roman"/>
          <w:color w:val="000000" w:themeColor="text1"/>
          <w:vertAlign w:val="superscript"/>
        </w:rPr>
        <w:t>18</w:t>
      </w:r>
      <w:r w:rsidR="000B51FC" w:rsidRPr="00BA368E">
        <w:rPr>
          <w:rFonts w:ascii="Times New Roman" w:hAnsi="Times New Roman" w:cs="Times New Roman"/>
          <w:color w:val="000000" w:themeColor="text1"/>
        </w:rPr>
        <w:t xml:space="preserve">F-FDG’ dosage and patients’ weight. </w:t>
      </w:r>
    </w:p>
    <w:p w14:paraId="56E5AD92" w14:textId="77777777" w:rsidR="005F6D56" w:rsidRPr="00BA368E" w:rsidRDefault="005F6D56" w:rsidP="00547FB0">
      <w:pPr>
        <w:rPr>
          <w:rFonts w:ascii="Times New Roman" w:hAnsi="Times New Roman" w:cs="Times New Roman"/>
          <w:b/>
        </w:rPr>
      </w:pPr>
    </w:p>
    <w:p w14:paraId="374E9327" w14:textId="0B0E38F8" w:rsidR="00547FB0" w:rsidRPr="00BA368E" w:rsidRDefault="005F6D56" w:rsidP="005F6D56">
      <w:pPr>
        <w:spacing w:line="240" w:lineRule="atLeast"/>
        <w:jc w:val="left"/>
        <w:rPr>
          <w:rFonts w:ascii="Times New Roman" w:hAnsi="Times New Roman" w:cs="Times New Roman"/>
        </w:rPr>
      </w:pPr>
      <w:r w:rsidRPr="00BA368E">
        <w:rPr>
          <w:rFonts w:ascii="Times New Roman" w:hAnsi="Times New Roman" w:cs="Times New Roman"/>
          <w:b/>
        </w:rPr>
        <w:t xml:space="preserve">Table S1. </w:t>
      </w:r>
      <w:r w:rsidRPr="00BA368E">
        <w:rPr>
          <w:rFonts w:ascii="Times New Roman" w:eastAsia="Gulim" w:hAnsi="Times New Roman" w:cs="Times New Roman"/>
          <w:color w:val="000000"/>
          <w:kern w:val="24"/>
        </w:rPr>
        <w:t>Specific categories of radiomics featur</w:t>
      </w:r>
      <w:r w:rsidRPr="00BA368E">
        <w:rPr>
          <w:rFonts w:ascii="Times New Roman" w:hAnsi="Times New Roman" w:cs="Times New Roman"/>
        </w:rPr>
        <w:t xml:space="preserve">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4155"/>
        <w:gridCol w:w="1576"/>
      </w:tblGrid>
      <w:tr w:rsidR="005F6D56" w:rsidRPr="00BA368E" w14:paraId="2D522D90" w14:textId="77777777" w:rsidTr="00327BB8">
        <w:tc>
          <w:tcPr>
            <w:tcW w:w="1592" w:type="pct"/>
            <w:shd w:val="clear" w:color="auto" w:fill="auto"/>
          </w:tcPr>
          <w:p w14:paraId="6FDBA089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Matrix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57AAA71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</w:rPr>
              <w:t>R</w:t>
            </w:r>
            <w:r w:rsidRPr="00BA368E">
              <w:rPr>
                <w:rFonts w:ascii="Times New Roman" w:hAnsi="Times New Roman" w:cs="Times New Roman"/>
                <w:lang w:eastAsia="zh-CN"/>
              </w:rPr>
              <w:t>adiomics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 Feature Name</w:t>
            </w:r>
          </w:p>
        </w:tc>
        <w:tc>
          <w:tcPr>
            <w:tcW w:w="853" w:type="pct"/>
          </w:tcPr>
          <w:p w14:paraId="48D84EC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Abbreviations</w:t>
            </w:r>
          </w:p>
        </w:tc>
      </w:tr>
      <w:tr w:rsidR="005F6D56" w:rsidRPr="00BA368E" w14:paraId="17C2009E" w14:textId="77777777" w:rsidTr="00327BB8">
        <w:tc>
          <w:tcPr>
            <w:tcW w:w="1592" w:type="pct"/>
            <w:vMerge w:val="restart"/>
            <w:shd w:val="clear" w:color="auto" w:fill="auto"/>
          </w:tcPr>
          <w:p w14:paraId="44AAB2EC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eastAsia="宋体" w:hAnsi="Times New Roman" w:cs="Times New Roman"/>
                <w:lang w:val="en-GB"/>
              </w:rPr>
              <w:t>Shape features (n=14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639ED7C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Elongation</w:t>
            </w:r>
          </w:p>
        </w:tc>
        <w:tc>
          <w:tcPr>
            <w:tcW w:w="853" w:type="pct"/>
          </w:tcPr>
          <w:p w14:paraId="5FC8070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lang w:eastAsia="zh-CN"/>
              </w:rPr>
            </w:pPr>
            <w:r w:rsidRPr="00BA368E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5F6D56" w:rsidRPr="00BA368E" w14:paraId="575F2B5E" w14:textId="77777777" w:rsidTr="00327BB8">
        <w:tc>
          <w:tcPr>
            <w:tcW w:w="1592" w:type="pct"/>
            <w:vMerge/>
            <w:shd w:val="clear" w:color="auto" w:fill="auto"/>
          </w:tcPr>
          <w:p w14:paraId="089E70EA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15E675F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Flatness</w:t>
            </w:r>
          </w:p>
        </w:tc>
        <w:tc>
          <w:tcPr>
            <w:tcW w:w="853" w:type="pct"/>
          </w:tcPr>
          <w:p w14:paraId="5DB08159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lang w:eastAsia="zh-CN"/>
              </w:rPr>
            </w:pPr>
            <w:r w:rsidRPr="00BA368E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5F6D56" w:rsidRPr="00BA368E" w14:paraId="7DEDCD52" w14:textId="77777777" w:rsidTr="00327BB8">
        <w:tc>
          <w:tcPr>
            <w:tcW w:w="1592" w:type="pct"/>
            <w:vMerge/>
            <w:shd w:val="clear" w:color="auto" w:fill="auto"/>
          </w:tcPr>
          <w:p w14:paraId="790F8E89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4DC125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east Axis</w:t>
            </w:r>
          </w:p>
        </w:tc>
        <w:tc>
          <w:tcPr>
            <w:tcW w:w="853" w:type="pct"/>
          </w:tcPr>
          <w:p w14:paraId="69B91F2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44BF5783" w14:textId="77777777" w:rsidTr="00327BB8">
        <w:tc>
          <w:tcPr>
            <w:tcW w:w="1592" w:type="pct"/>
            <w:vMerge/>
            <w:shd w:val="clear" w:color="auto" w:fill="auto"/>
          </w:tcPr>
          <w:p w14:paraId="26EACA09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8558FD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jor Axis</w:t>
            </w:r>
          </w:p>
        </w:tc>
        <w:tc>
          <w:tcPr>
            <w:tcW w:w="853" w:type="pct"/>
          </w:tcPr>
          <w:p w14:paraId="257CEDE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3537AD1D" w14:textId="77777777" w:rsidTr="00327BB8">
        <w:tc>
          <w:tcPr>
            <w:tcW w:w="1592" w:type="pct"/>
            <w:vMerge/>
            <w:shd w:val="clear" w:color="auto" w:fill="auto"/>
          </w:tcPr>
          <w:p w14:paraId="7B8D16F3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EB66AB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ximum 2D Diameter Column</w:t>
            </w:r>
          </w:p>
        </w:tc>
        <w:tc>
          <w:tcPr>
            <w:tcW w:w="853" w:type="pct"/>
          </w:tcPr>
          <w:p w14:paraId="6729448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2DDC</w:t>
            </w:r>
          </w:p>
        </w:tc>
      </w:tr>
      <w:tr w:rsidR="005F6D56" w:rsidRPr="00BA368E" w14:paraId="37E3CB51" w14:textId="77777777" w:rsidTr="00327BB8">
        <w:tc>
          <w:tcPr>
            <w:tcW w:w="1592" w:type="pct"/>
            <w:vMerge/>
            <w:shd w:val="clear" w:color="auto" w:fill="auto"/>
          </w:tcPr>
          <w:p w14:paraId="33F90DD9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4950F4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ximum 2D Diameter Row</w:t>
            </w:r>
          </w:p>
        </w:tc>
        <w:tc>
          <w:tcPr>
            <w:tcW w:w="853" w:type="pct"/>
          </w:tcPr>
          <w:p w14:paraId="157801A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2DDR</w:t>
            </w:r>
          </w:p>
        </w:tc>
      </w:tr>
      <w:tr w:rsidR="005F6D56" w:rsidRPr="00BA368E" w14:paraId="4227B57B" w14:textId="77777777" w:rsidTr="00327BB8">
        <w:tc>
          <w:tcPr>
            <w:tcW w:w="1592" w:type="pct"/>
            <w:vMerge/>
            <w:shd w:val="clear" w:color="auto" w:fill="auto"/>
          </w:tcPr>
          <w:p w14:paraId="38FBBAFE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C41709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ximum2D Diameter Slice</w:t>
            </w:r>
          </w:p>
        </w:tc>
        <w:tc>
          <w:tcPr>
            <w:tcW w:w="853" w:type="pct"/>
          </w:tcPr>
          <w:p w14:paraId="65888A1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2DDS</w:t>
            </w:r>
          </w:p>
        </w:tc>
      </w:tr>
      <w:tr w:rsidR="005F6D56" w:rsidRPr="00BA368E" w14:paraId="3FA51F4B" w14:textId="77777777" w:rsidTr="00327BB8">
        <w:tc>
          <w:tcPr>
            <w:tcW w:w="1592" w:type="pct"/>
            <w:vMerge/>
            <w:shd w:val="clear" w:color="auto" w:fill="auto"/>
          </w:tcPr>
          <w:p w14:paraId="086A10F2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818BE8C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ximum3D Diameter</w:t>
            </w:r>
          </w:p>
        </w:tc>
        <w:tc>
          <w:tcPr>
            <w:tcW w:w="853" w:type="pct"/>
          </w:tcPr>
          <w:p w14:paraId="1852E843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3DD</w:t>
            </w:r>
          </w:p>
        </w:tc>
      </w:tr>
      <w:tr w:rsidR="005F6D56" w:rsidRPr="00BA368E" w14:paraId="03A32ECA" w14:textId="77777777" w:rsidTr="00327BB8">
        <w:tc>
          <w:tcPr>
            <w:tcW w:w="1592" w:type="pct"/>
            <w:vMerge/>
            <w:shd w:val="clear" w:color="auto" w:fill="auto"/>
          </w:tcPr>
          <w:p w14:paraId="3CAE48A1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5250DCD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esh Volume</w:t>
            </w:r>
          </w:p>
        </w:tc>
        <w:tc>
          <w:tcPr>
            <w:tcW w:w="853" w:type="pct"/>
          </w:tcPr>
          <w:p w14:paraId="798F259F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65124854" w14:textId="77777777" w:rsidTr="00327BB8">
        <w:tc>
          <w:tcPr>
            <w:tcW w:w="1592" w:type="pct"/>
            <w:vMerge/>
            <w:shd w:val="clear" w:color="auto" w:fill="auto"/>
          </w:tcPr>
          <w:p w14:paraId="2646AFC2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0D17E0C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inor Axis</w:t>
            </w:r>
          </w:p>
        </w:tc>
        <w:tc>
          <w:tcPr>
            <w:tcW w:w="853" w:type="pct"/>
          </w:tcPr>
          <w:p w14:paraId="7FDD3A4B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7856C3C1" w14:textId="77777777" w:rsidTr="00327BB8">
        <w:tc>
          <w:tcPr>
            <w:tcW w:w="1592" w:type="pct"/>
            <w:vMerge/>
            <w:shd w:val="clear" w:color="auto" w:fill="auto"/>
          </w:tcPr>
          <w:p w14:paraId="096DB847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14335A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phericity</w:t>
            </w:r>
          </w:p>
        </w:tc>
        <w:tc>
          <w:tcPr>
            <w:tcW w:w="853" w:type="pct"/>
          </w:tcPr>
          <w:p w14:paraId="1A6D90C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08CDED02" w14:textId="77777777" w:rsidTr="00327BB8">
        <w:tc>
          <w:tcPr>
            <w:tcW w:w="1592" w:type="pct"/>
            <w:vMerge/>
            <w:shd w:val="clear" w:color="auto" w:fill="auto"/>
          </w:tcPr>
          <w:p w14:paraId="33A0B12F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6BA2B78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urface Area</w:t>
            </w:r>
          </w:p>
        </w:tc>
        <w:tc>
          <w:tcPr>
            <w:tcW w:w="853" w:type="pct"/>
          </w:tcPr>
          <w:p w14:paraId="1F227ACE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5A297AD0" w14:textId="77777777" w:rsidTr="00327BB8">
        <w:tc>
          <w:tcPr>
            <w:tcW w:w="1592" w:type="pct"/>
            <w:vMerge/>
            <w:shd w:val="clear" w:color="auto" w:fill="auto"/>
          </w:tcPr>
          <w:p w14:paraId="5F0A13BB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0A3DB01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urface Volume Ratio</w:t>
            </w:r>
          </w:p>
        </w:tc>
        <w:tc>
          <w:tcPr>
            <w:tcW w:w="853" w:type="pct"/>
          </w:tcPr>
          <w:p w14:paraId="491588AF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VR</w:t>
            </w:r>
          </w:p>
        </w:tc>
      </w:tr>
      <w:tr w:rsidR="005F6D56" w:rsidRPr="00BA368E" w14:paraId="4A12FB49" w14:textId="77777777" w:rsidTr="00327BB8">
        <w:tc>
          <w:tcPr>
            <w:tcW w:w="1592" w:type="pct"/>
            <w:vMerge/>
            <w:shd w:val="clear" w:color="auto" w:fill="auto"/>
          </w:tcPr>
          <w:p w14:paraId="04596438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46665F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853" w:type="pct"/>
          </w:tcPr>
          <w:p w14:paraId="1762F30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1D35A3B5" w14:textId="77777777" w:rsidTr="00327BB8">
        <w:tc>
          <w:tcPr>
            <w:tcW w:w="1592" w:type="pct"/>
            <w:vMerge w:val="restart"/>
            <w:shd w:val="clear" w:color="auto" w:fill="auto"/>
          </w:tcPr>
          <w:p w14:paraId="553EF6E3" w14:textId="77777777" w:rsidR="005F6D56" w:rsidRPr="00BA368E" w:rsidRDefault="005F6D56" w:rsidP="00464750">
            <w:pPr>
              <w:widowControl/>
              <w:jc w:val="left"/>
              <w:rPr>
                <w:rFonts w:ascii="Times New Roman" w:eastAsia="Gulim" w:hAnsi="Times New Roman" w:cs="Times New Roman"/>
                <w:kern w:val="0"/>
              </w:rPr>
            </w:pPr>
            <w:r w:rsidRPr="00BA368E">
              <w:rPr>
                <w:rFonts w:ascii="Times New Roman" w:eastAsia="Gulim" w:hAnsi="Times New Roman" w:cs="Times New Roman"/>
                <w:kern w:val="0"/>
              </w:rPr>
              <w:t>First-order features (n=18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6B92345C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 Percentile</w:t>
            </w:r>
          </w:p>
        </w:tc>
        <w:tc>
          <w:tcPr>
            <w:tcW w:w="853" w:type="pct"/>
          </w:tcPr>
          <w:p w14:paraId="62EF9BB7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0408BB7F" w14:textId="77777777" w:rsidTr="00327BB8">
        <w:tc>
          <w:tcPr>
            <w:tcW w:w="1592" w:type="pct"/>
            <w:vMerge/>
            <w:shd w:val="clear" w:color="auto" w:fill="auto"/>
          </w:tcPr>
          <w:p w14:paraId="2DD623A2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B21BF4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0 Percentile</w:t>
            </w:r>
          </w:p>
        </w:tc>
        <w:tc>
          <w:tcPr>
            <w:tcW w:w="853" w:type="pct"/>
          </w:tcPr>
          <w:p w14:paraId="28B35D2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1FE9362E" w14:textId="77777777" w:rsidTr="00327BB8">
        <w:tc>
          <w:tcPr>
            <w:tcW w:w="1592" w:type="pct"/>
            <w:vMerge/>
            <w:shd w:val="clear" w:color="auto" w:fill="auto"/>
          </w:tcPr>
          <w:p w14:paraId="5E0D97F4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A8B5AE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853" w:type="pct"/>
          </w:tcPr>
          <w:p w14:paraId="5F2B6C5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39F66D6F" w14:textId="77777777" w:rsidTr="00327BB8">
        <w:tc>
          <w:tcPr>
            <w:tcW w:w="1592" w:type="pct"/>
            <w:vMerge/>
            <w:shd w:val="clear" w:color="auto" w:fill="auto"/>
          </w:tcPr>
          <w:p w14:paraId="50D048FE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18D20A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853" w:type="pct"/>
          </w:tcPr>
          <w:p w14:paraId="7E2A5B1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1F684B3F" w14:textId="77777777" w:rsidTr="00327BB8">
        <w:tc>
          <w:tcPr>
            <w:tcW w:w="1592" w:type="pct"/>
            <w:vMerge/>
            <w:shd w:val="clear" w:color="auto" w:fill="auto"/>
          </w:tcPr>
          <w:p w14:paraId="3DD10594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6CFD8D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853" w:type="pct"/>
          </w:tcPr>
          <w:p w14:paraId="3EBE239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43E81F96" w14:textId="77777777" w:rsidTr="00327BB8">
        <w:tc>
          <w:tcPr>
            <w:tcW w:w="1592" w:type="pct"/>
            <w:vMerge/>
            <w:shd w:val="clear" w:color="auto" w:fill="auto"/>
          </w:tcPr>
          <w:p w14:paraId="7F1B7F3B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CED085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853" w:type="pct"/>
          </w:tcPr>
          <w:p w14:paraId="0C66196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71ECD43D" w14:textId="77777777" w:rsidTr="00327BB8">
        <w:tc>
          <w:tcPr>
            <w:tcW w:w="1592" w:type="pct"/>
            <w:vMerge/>
            <w:shd w:val="clear" w:color="auto" w:fill="auto"/>
          </w:tcPr>
          <w:p w14:paraId="3B10A1AC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81717B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853" w:type="pct"/>
          </w:tcPr>
          <w:p w14:paraId="78F5348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03D21411" w14:textId="77777777" w:rsidTr="00327BB8">
        <w:tc>
          <w:tcPr>
            <w:tcW w:w="1592" w:type="pct"/>
            <w:vMerge/>
            <w:shd w:val="clear" w:color="auto" w:fill="auto"/>
          </w:tcPr>
          <w:p w14:paraId="2597272A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2C64B9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ean Absolute Deviation</w:t>
            </w:r>
          </w:p>
        </w:tc>
        <w:tc>
          <w:tcPr>
            <w:tcW w:w="853" w:type="pct"/>
          </w:tcPr>
          <w:p w14:paraId="7C4F288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D</w:t>
            </w:r>
          </w:p>
        </w:tc>
      </w:tr>
      <w:tr w:rsidR="005F6D56" w:rsidRPr="00BA368E" w14:paraId="75B1719F" w14:textId="77777777" w:rsidTr="00327BB8">
        <w:tc>
          <w:tcPr>
            <w:tcW w:w="1592" w:type="pct"/>
            <w:vMerge/>
            <w:shd w:val="clear" w:color="auto" w:fill="auto"/>
          </w:tcPr>
          <w:p w14:paraId="2D588800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86627D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3" w:type="pct"/>
          </w:tcPr>
          <w:p w14:paraId="421333A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65271A89" w14:textId="77777777" w:rsidTr="00327BB8">
        <w:tc>
          <w:tcPr>
            <w:tcW w:w="1592" w:type="pct"/>
            <w:vMerge/>
            <w:shd w:val="clear" w:color="auto" w:fill="auto"/>
          </w:tcPr>
          <w:p w14:paraId="3360C671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2A9A34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53" w:type="pct"/>
          </w:tcPr>
          <w:p w14:paraId="60E8FC6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30367C0B" w14:textId="77777777" w:rsidTr="00327BB8">
        <w:tc>
          <w:tcPr>
            <w:tcW w:w="1592" w:type="pct"/>
            <w:vMerge/>
            <w:shd w:val="clear" w:color="auto" w:fill="auto"/>
          </w:tcPr>
          <w:p w14:paraId="2831D8EE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B5BF02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853" w:type="pct"/>
          </w:tcPr>
          <w:p w14:paraId="31193C9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21ACA2BF" w14:textId="77777777" w:rsidTr="00327BB8">
        <w:tc>
          <w:tcPr>
            <w:tcW w:w="1592" w:type="pct"/>
            <w:vMerge/>
            <w:shd w:val="clear" w:color="auto" w:fill="auto"/>
          </w:tcPr>
          <w:p w14:paraId="35419042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F47FAC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853" w:type="pct"/>
          </w:tcPr>
          <w:p w14:paraId="776CBD7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73669A5D" w14:textId="77777777" w:rsidTr="00327BB8">
        <w:tc>
          <w:tcPr>
            <w:tcW w:w="1592" w:type="pct"/>
            <w:vMerge/>
            <w:shd w:val="clear" w:color="auto" w:fill="auto"/>
          </w:tcPr>
          <w:p w14:paraId="76EC3540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EC3DD7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Robust Mean Absolute Deviation</w:t>
            </w:r>
          </w:p>
        </w:tc>
        <w:tc>
          <w:tcPr>
            <w:tcW w:w="853" w:type="pct"/>
          </w:tcPr>
          <w:p w14:paraId="1B14434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RMAD</w:t>
            </w:r>
          </w:p>
        </w:tc>
      </w:tr>
      <w:tr w:rsidR="005F6D56" w:rsidRPr="00BA368E" w14:paraId="2696A5A1" w14:textId="77777777" w:rsidTr="00327BB8">
        <w:tc>
          <w:tcPr>
            <w:tcW w:w="1592" w:type="pct"/>
            <w:vMerge/>
            <w:shd w:val="clear" w:color="auto" w:fill="auto"/>
          </w:tcPr>
          <w:p w14:paraId="423CE73C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57FAF9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Root Mean Squared</w:t>
            </w:r>
          </w:p>
        </w:tc>
        <w:tc>
          <w:tcPr>
            <w:tcW w:w="853" w:type="pct"/>
          </w:tcPr>
          <w:p w14:paraId="7E8099B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RMS</w:t>
            </w:r>
          </w:p>
        </w:tc>
      </w:tr>
      <w:tr w:rsidR="005F6D56" w:rsidRPr="00BA368E" w14:paraId="1ADBE2E1" w14:textId="77777777" w:rsidTr="00327BB8">
        <w:tc>
          <w:tcPr>
            <w:tcW w:w="1592" w:type="pct"/>
            <w:vMerge/>
            <w:shd w:val="clear" w:color="auto" w:fill="auto"/>
          </w:tcPr>
          <w:p w14:paraId="7C5CCD5A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F3EFAEC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853" w:type="pct"/>
          </w:tcPr>
          <w:p w14:paraId="7E2CE1B5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271567BD" w14:textId="77777777" w:rsidTr="00327BB8">
        <w:tc>
          <w:tcPr>
            <w:tcW w:w="1592" w:type="pct"/>
            <w:vMerge/>
            <w:shd w:val="clear" w:color="auto" w:fill="auto"/>
          </w:tcPr>
          <w:p w14:paraId="009B8A9D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A21575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Total Energy</w:t>
            </w:r>
          </w:p>
        </w:tc>
        <w:tc>
          <w:tcPr>
            <w:tcW w:w="853" w:type="pct"/>
          </w:tcPr>
          <w:p w14:paraId="1C20883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61DA4DB5" w14:textId="77777777" w:rsidTr="00327BB8">
        <w:tc>
          <w:tcPr>
            <w:tcW w:w="1592" w:type="pct"/>
            <w:vMerge/>
            <w:shd w:val="clear" w:color="auto" w:fill="auto"/>
          </w:tcPr>
          <w:p w14:paraId="7B399061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A64C775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853" w:type="pct"/>
          </w:tcPr>
          <w:p w14:paraId="3744B4D6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68FF321E" w14:textId="77777777" w:rsidTr="00327BB8">
        <w:tc>
          <w:tcPr>
            <w:tcW w:w="1592" w:type="pct"/>
            <w:vMerge/>
            <w:shd w:val="clear" w:color="auto" w:fill="auto"/>
          </w:tcPr>
          <w:p w14:paraId="0EE3FC0A" w14:textId="77777777" w:rsidR="005F6D56" w:rsidRPr="00BA368E" w:rsidRDefault="005F6D56" w:rsidP="00464750">
            <w:pPr>
              <w:pStyle w:val="a5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B48B29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853" w:type="pct"/>
          </w:tcPr>
          <w:p w14:paraId="0EF85C7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/</w:t>
            </w:r>
          </w:p>
        </w:tc>
      </w:tr>
      <w:tr w:rsidR="005F6D56" w:rsidRPr="00BA368E" w14:paraId="00371831" w14:textId="77777777" w:rsidTr="00327BB8">
        <w:tc>
          <w:tcPr>
            <w:tcW w:w="1592" w:type="pct"/>
            <w:vMerge w:val="restart"/>
            <w:shd w:val="clear" w:color="auto" w:fill="auto"/>
          </w:tcPr>
          <w:p w14:paraId="2132854A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Gray Level Co-occurrence Matrix (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CM) (n=24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2A3019F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Autocorrelation</w:t>
            </w:r>
          </w:p>
        </w:tc>
        <w:tc>
          <w:tcPr>
            <w:tcW w:w="853" w:type="pct"/>
          </w:tcPr>
          <w:p w14:paraId="125FCC8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472A1877" w14:textId="77777777" w:rsidTr="00327BB8">
        <w:tc>
          <w:tcPr>
            <w:tcW w:w="1592" w:type="pct"/>
            <w:vMerge/>
            <w:shd w:val="clear" w:color="auto" w:fill="auto"/>
          </w:tcPr>
          <w:p w14:paraId="5CA7B08B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82CACC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luster Prominence</w:t>
            </w:r>
          </w:p>
        </w:tc>
        <w:tc>
          <w:tcPr>
            <w:tcW w:w="853" w:type="pct"/>
          </w:tcPr>
          <w:p w14:paraId="54EDF05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P</w:t>
            </w:r>
          </w:p>
        </w:tc>
      </w:tr>
      <w:tr w:rsidR="005F6D56" w:rsidRPr="00BA368E" w14:paraId="3AD96A7E" w14:textId="77777777" w:rsidTr="00327BB8">
        <w:tc>
          <w:tcPr>
            <w:tcW w:w="1592" w:type="pct"/>
            <w:vMerge/>
            <w:shd w:val="clear" w:color="auto" w:fill="auto"/>
          </w:tcPr>
          <w:p w14:paraId="34F9656C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EB4B20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luster Shade</w:t>
            </w:r>
          </w:p>
        </w:tc>
        <w:tc>
          <w:tcPr>
            <w:tcW w:w="853" w:type="pct"/>
          </w:tcPr>
          <w:p w14:paraId="551FAA6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S</w:t>
            </w:r>
          </w:p>
        </w:tc>
      </w:tr>
      <w:tr w:rsidR="005F6D56" w:rsidRPr="00BA368E" w14:paraId="20DB53A7" w14:textId="77777777" w:rsidTr="00327BB8">
        <w:tc>
          <w:tcPr>
            <w:tcW w:w="1592" w:type="pct"/>
            <w:vMerge/>
            <w:shd w:val="clear" w:color="auto" w:fill="auto"/>
          </w:tcPr>
          <w:p w14:paraId="41D73047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763D8B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luster Tendency</w:t>
            </w:r>
          </w:p>
        </w:tc>
        <w:tc>
          <w:tcPr>
            <w:tcW w:w="853" w:type="pct"/>
          </w:tcPr>
          <w:p w14:paraId="4C7E359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T</w:t>
            </w:r>
          </w:p>
        </w:tc>
      </w:tr>
      <w:tr w:rsidR="005F6D56" w:rsidRPr="00BA368E" w14:paraId="75D64957" w14:textId="77777777" w:rsidTr="00327BB8">
        <w:tc>
          <w:tcPr>
            <w:tcW w:w="1592" w:type="pct"/>
            <w:vMerge/>
            <w:shd w:val="clear" w:color="auto" w:fill="auto"/>
          </w:tcPr>
          <w:p w14:paraId="1924E711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7C12FE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Contrast</w:t>
            </w:r>
          </w:p>
        </w:tc>
        <w:tc>
          <w:tcPr>
            <w:tcW w:w="853" w:type="pct"/>
          </w:tcPr>
          <w:p w14:paraId="0957514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5154414C" w14:textId="77777777" w:rsidTr="00327BB8">
        <w:tc>
          <w:tcPr>
            <w:tcW w:w="1592" w:type="pct"/>
            <w:vMerge/>
            <w:shd w:val="clear" w:color="auto" w:fill="auto"/>
          </w:tcPr>
          <w:p w14:paraId="38C8770E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D8C360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853" w:type="pct"/>
          </w:tcPr>
          <w:p w14:paraId="070120C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05F7D3D0" w14:textId="77777777" w:rsidTr="00327BB8">
        <w:tc>
          <w:tcPr>
            <w:tcW w:w="1592" w:type="pct"/>
            <w:vMerge/>
            <w:shd w:val="clear" w:color="auto" w:fill="auto"/>
          </w:tcPr>
          <w:p w14:paraId="2859DEDF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AC7D7D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ifference Average</w:t>
            </w:r>
          </w:p>
        </w:tc>
        <w:tc>
          <w:tcPr>
            <w:tcW w:w="853" w:type="pct"/>
          </w:tcPr>
          <w:p w14:paraId="7FAF5FB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A</w:t>
            </w:r>
          </w:p>
        </w:tc>
      </w:tr>
      <w:tr w:rsidR="005F6D56" w:rsidRPr="00BA368E" w14:paraId="5821C081" w14:textId="77777777" w:rsidTr="00327BB8">
        <w:tc>
          <w:tcPr>
            <w:tcW w:w="1592" w:type="pct"/>
            <w:vMerge/>
            <w:shd w:val="clear" w:color="auto" w:fill="auto"/>
          </w:tcPr>
          <w:p w14:paraId="0F858E6F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1B5F0D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ifference Entropy</w:t>
            </w:r>
          </w:p>
        </w:tc>
        <w:tc>
          <w:tcPr>
            <w:tcW w:w="853" w:type="pct"/>
          </w:tcPr>
          <w:p w14:paraId="0BE4807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E</w:t>
            </w:r>
          </w:p>
        </w:tc>
      </w:tr>
      <w:tr w:rsidR="005F6D56" w:rsidRPr="00BA368E" w14:paraId="4A1CE99D" w14:textId="77777777" w:rsidTr="00327BB8">
        <w:tc>
          <w:tcPr>
            <w:tcW w:w="1592" w:type="pct"/>
            <w:vMerge/>
            <w:shd w:val="clear" w:color="auto" w:fill="auto"/>
          </w:tcPr>
          <w:p w14:paraId="21E2FC31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BF1A9C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ifference Variance</w:t>
            </w:r>
          </w:p>
        </w:tc>
        <w:tc>
          <w:tcPr>
            <w:tcW w:w="853" w:type="pct"/>
          </w:tcPr>
          <w:p w14:paraId="210B508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DV</w:t>
            </w:r>
          </w:p>
        </w:tc>
      </w:tr>
      <w:tr w:rsidR="005F6D56" w:rsidRPr="00BA368E" w14:paraId="1E3CE455" w14:textId="77777777" w:rsidTr="00327BB8">
        <w:tc>
          <w:tcPr>
            <w:tcW w:w="1592" w:type="pct"/>
            <w:vMerge/>
            <w:shd w:val="clear" w:color="auto" w:fill="auto"/>
          </w:tcPr>
          <w:p w14:paraId="523B0A12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DFE2CC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853" w:type="pct"/>
          </w:tcPr>
          <w:p w14:paraId="5B09B3A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0B059C7A" w14:textId="77777777" w:rsidTr="00327BB8">
        <w:tc>
          <w:tcPr>
            <w:tcW w:w="1592" w:type="pct"/>
            <w:vMerge/>
            <w:shd w:val="clear" w:color="auto" w:fill="auto"/>
          </w:tcPr>
          <w:p w14:paraId="2110573D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AEF882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BA368E">
              <w:rPr>
                <w:rFonts w:ascii="Times New Roman" w:hAnsi="Times New Roman" w:cs="Times New Roman"/>
                <w:color w:val="000000"/>
              </w:rPr>
              <w:t>Idm</w:t>
            </w:r>
            <w:proofErr w:type="spellEnd"/>
          </w:p>
        </w:tc>
        <w:tc>
          <w:tcPr>
            <w:tcW w:w="853" w:type="pct"/>
          </w:tcPr>
          <w:p w14:paraId="2246A3C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3951D63C" w14:textId="77777777" w:rsidTr="00327BB8">
        <w:tc>
          <w:tcPr>
            <w:tcW w:w="1592" w:type="pct"/>
            <w:vMerge/>
            <w:shd w:val="clear" w:color="auto" w:fill="auto"/>
          </w:tcPr>
          <w:p w14:paraId="7150BAFA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121EDA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BA368E">
              <w:rPr>
                <w:rFonts w:ascii="Times New Roman" w:hAnsi="Times New Roman" w:cs="Times New Roman"/>
                <w:color w:val="000000"/>
              </w:rPr>
              <w:t>Idmn</w:t>
            </w:r>
            <w:proofErr w:type="spellEnd"/>
          </w:p>
        </w:tc>
        <w:tc>
          <w:tcPr>
            <w:tcW w:w="853" w:type="pct"/>
          </w:tcPr>
          <w:p w14:paraId="4DA7CC3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3BCF5745" w14:textId="77777777" w:rsidTr="00327BB8">
        <w:tc>
          <w:tcPr>
            <w:tcW w:w="1592" w:type="pct"/>
            <w:vMerge/>
            <w:shd w:val="clear" w:color="auto" w:fill="auto"/>
          </w:tcPr>
          <w:p w14:paraId="1394927E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5C4A55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spellStart"/>
            <w:r w:rsidRPr="00BA368E">
              <w:rPr>
                <w:rFonts w:ascii="Times New Roman" w:hAnsi="Times New Roman" w:cs="Times New Roman"/>
                <w:color w:val="000000"/>
              </w:rPr>
              <w:t>Idn</w:t>
            </w:r>
            <w:proofErr w:type="spellEnd"/>
          </w:p>
        </w:tc>
        <w:tc>
          <w:tcPr>
            <w:tcW w:w="853" w:type="pct"/>
          </w:tcPr>
          <w:p w14:paraId="2407017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6B3B6201" w14:textId="77777777" w:rsidTr="00327BB8">
        <w:tc>
          <w:tcPr>
            <w:tcW w:w="1592" w:type="pct"/>
            <w:vMerge/>
            <w:shd w:val="clear" w:color="auto" w:fill="auto"/>
          </w:tcPr>
          <w:p w14:paraId="1C53B847" w14:textId="77777777" w:rsidR="005F6D56" w:rsidRPr="00BA368E" w:rsidRDefault="005F6D56" w:rsidP="00464750">
            <w:pPr>
              <w:pStyle w:val="a5"/>
              <w:wordWrap w:val="0"/>
              <w:spacing w:before="0" w:after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2D136D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Imc1</w:t>
            </w:r>
          </w:p>
        </w:tc>
        <w:tc>
          <w:tcPr>
            <w:tcW w:w="853" w:type="pct"/>
          </w:tcPr>
          <w:p w14:paraId="3F318EA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40F7EF7A" w14:textId="77777777" w:rsidTr="00327BB8">
        <w:tc>
          <w:tcPr>
            <w:tcW w:w="1592" w:type="pct"/>
            <w:vMerge/>
            <w:shd w:val="clear" w:color="auto" w:fill="auto"/>
          </w:tcPr>
          <w:p w14:paraId="602BB46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7B5A16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Imc2</w:t>
            </w:r>
          </w:p>
        </w:tc>
        <w:tc>
          <w:tcPr>
            <w:tcW w:w="853" w:type="pct"/>
          </w:tcPr>
          <w:p w14:paraId="5DFCA94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3A9D21FE" w14:textId="77777777" w:rsidTr="00327BB8">
        <w:tc>
          <w:tcPr>
            <w:tcW w:w="1592" w:type="pct"/>
            <w:vMerge/>
            <w:shd w:val="clear" w:color="auto" w:fill="auto"/>
          </w:tcPr>
          <w:p w14:paraId="02AAE28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0C037C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Inverse Variance</w:t>
            </w:r>
          </w:p>
        </w:tc>
        <w:tc>
          <w:tcPr>
            <w:tcW w:w="853" w:type="pct"/>
          </w:tcPr>
          <w:p w14:paraId="1928504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7061DC90" w14:textId="77777777" w:rsidTr="00327BB8">
        <w:tc>
          <w:tcPr>
            <w:tcW w:w="1592" w:type="pct"/>
            <w:vMerge/>
            <w:shd w:val="clear" w:color="auto" w:fill="auto"/>
          </w:tcPr>
          <w:p w14:paraId="392DD17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DC95A9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Joint Average</w:t>
            </w:r>
          </w:p>
        </w:tc>
        <w:tc>
          <w:tcPr>
            <w:tcW w:w="853" w:type="pct"/>
          </w:tcPr>
          <w:p w14:paraId="20A4E13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086392AA" w14:textId="77777777" w:rsidTr="00327BB8">
        <w:tc>
          <w:tcPr>
            <w:tcW w:w="1592" w:type="pct"/>
            <w:vMerge/>
            <w:shd w:val="clear" w:color="auto" w:fill="auto"/>
          </w:tcPr>
          <w:p w14:paraId="755786B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9D8AF0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Joint Energy</w:t>
            </w:r>
          </w:p>
        </w:tc>
        <w:tc>
          <w:tcPr>
            <w:tcW w:w="853" w:type="pct"/>
          </w:tcPr>
          <w:p w14:paraId="48BFFD4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756B4810" w14:textId="77777777" w:rsidTr="00327BB8">
        <w:tc>
          <w:tcPr>
            <w:tcW w:w="1592" w:type="pct"/>
            <w:vMerge/>
            <w:shd w:val="clear" w:color="auto" w:fill="auto"/>
          </w:tcPr>
          <w:p w14:paraId="6EFE346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92C8F6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Joint Entropy</w:t>
            </w:r>
          </w:p>
        </w:tc>
        <w:tc>
          <w:tcPr>
            <w:tcW w:w="853" w:type="pct"/>
          </w:tcPr>
          <w:p w14:paraId="2D857F2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6BC8F823" w14:textId="77777777" w:rsidTr="00327BB8">
        <w:tc>
          <w:tcPr>
            <w:tcW w:w="1592" w:type="pct"/>
            <w:vMerge/>
            <w:shd w:val="clear" w:color="auto" w:fill="auto"/>
          </w:tcPr>
          <w:p w14:paraId="2FB892A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6DF392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MCC</w:t>
            </w:r>
          </w:p>
        </w:tc>
        <w:tc>
          <w:tcPr>
            <w:tcW w:w="853" w:type="pct"/>
          </w:tcPr>
          <w:p w14:paraId="4CA1871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635484E6" w14:textId="77777777" w:rsidTr="00327BB8">
        <w:tc>
          <w:tcPr>
            <w:tcW w:w="1592" w:type="pct"/>
            <w:vMerge/>
            <w:shd w:val="clear" w:color="auto" w:fill="auto"/>
          </w:tcPr>
          <w:p w14:paraId="17E4550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D9F6A6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Maximum Probability</w:t>
            </w:r>
          </w:p>
        </w:tc>
        <w:tc>
          <w:tcPr>
            <w:tcW w:w="853" w:type="pct"/>
          </w:tcPr>
          <w:p w14:paraId="57C2B2D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009F70EB" w14:textId="77777777" w:rsidTr="00327BB8">
        <w:tc>
          <w:tcPr>
            <w:tcW w:w="1592" w:type="pct"/>
            <w:vMerge/>
            <w:shd w:val="clear" w:color="auto" w:fill="auto"/>
          </w:tcPr>
          <w:p w14:paraId="3C7B69B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59426A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Sum Average</w:t>
            </w:r>
          </w:p>
        </w:tc>
        <w:tc>
          <w:tcPr>
            <w:tcW w:w="853" w:type="pct"/>
          </w:tcPr>
          <w:p w14:paraId="7F9B372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73B0A1AE" w14:textId="77777777" w:rsidTr="00327BB8">
        <w:tc>
          <w:tcPr>
            <w:tcW w:w="1592" w:type="pct"/>
            <w:vMerge/>
            <w:shd w:val="clear" w:color="auto" w:fill="auto"/>
          </w:tcPr>
          <w:p w14:paraId="7FBB9F3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BD7010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Sum Entropy</w:t>
            </w:r>
          </w:p>
        </w:tc>
        <w:tc>
          <w:tcPr>
            <w:tcW w:w="853" w:type="pct"/>
          </w:tcPr>
          <w:p w14:paraId="624E5F7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63F4AF3A" w14:textId="77777777" w:rsidTr="00327BB8">
        <w:tc>
          <w:tcPr>
            <w:tcW w:w="1592" w:type="pct"/>
            <w:vMerge/>
            <w:shd w:val="clear" w:color="auto" w:fill="auto"/>
          </w:tcPr>
          <w:p w14:paraId="5A37876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F5313C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Sum Squares</w:t>
            </w:r>
          </w:p>
        </w:tc>
        <w:tc>
          <w:tcPr>
            <w:tcW w:w="853" w:type="pct"/>
          </w:tcPr>
          <w:p w14:paraId="512A6F1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5F6D56" w:rsidRPr="00BA368E" w14:paraId="60CB6D7B" w14:textId="77777777" w:rsidTr="00327BB8">
        <w:tc>
          <w:tcPr>
            <w:tcW w:w="1592" w:type="pct"/>
            <w:vMerge w:val="restart"/>
            <w:shd w:val="clear" w:color="auto" w:fill="auto"/>
          </w:tcPr>
          <w:p w14:paraId="3CF3372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eastAsia="宋体" w:hAnsi="Times New Roman" w:cs="Times New Roman"/>
                <w:lang w:val="en-GB"/>
              </w:rPr>
              <w:t>Gray Level Dependence Matrix (GLDM) (n=14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5997F9BB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ependence Entropy</w:t>
            </w:r>
          </w:p>
        </w:tc>
        <w:tc>
          <w:tcPr>
            <w:tcW w:w="853" w:type="pct"/>
          </w:tcPr>
          <w:p w14:paraId="365472F8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E</w:t>
            </w:r>
          </w:p>
        </w:tc>
      </w:tr>
      <w:tr w:rsidR="005F6D56" w:rsidRPr="00BA368E" w14:paraId="75420B79" w14:textId="77777777" w:rsidTr="00327BB8">
        <w:tc>
          <w:tcPr>
            <w:tcW w:w="1592" w:type="pct"/>
            <w:vMerge/>
            <w:shd w:val="clear" w:color="auto" w:fill="auto"/>
          </w:tcPr>
          <w:p w14:paraId="7733FC4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061D52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ependence Non-Uniformity</w:t>
            </w:r>
          </w:p>
        </w:tc>
        <w:tc>
          <w:tcPr>
            <w:tcW w:w="853" w:type="pct"/>
          </w:tcPr>
          <w:p w14:paraId="643C382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NU</w:t>
            </w:r>
          </w:p>
        </w:tc>
      </w:tr>
      <w:tr w:rsidR="005F6D56" w:rsidRPr="00BA368E" w14:paraId="4052F0BF" w14:textId="77777777" w:rsidTr="00327BB8">
        <w:tc>
          <w:tcPr>
            <w:tcW w:w="1592" w:type="pct"/>
            <w:vMerge/>
            <w:shd w:val="clear" w:color="auto" w:fill="auto"/>
          </w:tcPr>
          <w:p w14:paraId="01BF17B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AFDC3F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ependence Non-Uniformity Normalized</w:t>
            </w:r>
          </w:p>
        </w:tc>
        <w:tc>
          <w:tcPr>
            <w:tcW w:w="853" w:type="pct"/>
          </w:tcPr>
          <w:p w14:paraId="14529CB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NUN</w:t>
            </w:r>
          </w:p>
        </w:tc>
      </w:tr>
      <w:tr w:rsidR="005F6D56" w:rsidRPr="00BA368E" w14:paraId="1B9976F9" w14:textId="77777777" w:rsidTr="00327BB8">
        <w:tc>
          <w:tcPr>
            <w:tcW w:w="1592" w:type="pct"/>
            <w:vMerge/>
            <w:shd w:val="clear" w:color="auto" w:fill="auto"/>
          </w:tcPr>
          <w:p w14:paraId="48EAA82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D42A98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ependence Variance</w:t>
            </w:r>
          </w:p>
        </w:tc>
        <w:tc>
          <w:tcPr>
            <w:tcW w:w="853" w:type="pct"/>
          </w:tcPr>
          <w:p w14:paraId="316F72F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DV</w:t>
            </w:r>
          </w:p>
        </w:tc>
      </w:tr>
      <w:tr w:rsidR="005F6D56" w:rsidRPr="00BA368E" w14:paraId="122E579D" w14:textId="77777777" w:rsidTr="00327BB8">
        <w:tc>
          <w:tcPr>
            <w:tcW w:w="1592" w:type="pct"/>
            <w:vMerge/>
            <w:shd w:val="clear" w:color="auto" w:fill="auto"/>
          </w:tcPr>
          <w:p w14:paraId="6975E5C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AFBF8E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Non-Uniformity</w:t>
            </w:r>
          </w:p>
        </w:tc>
        <w:tc>
          <w:tcPr>
            <w:tcW w:w="853" w:type="pct"/>
          </w:tcPr>
          <w:p w14:paraId="5F887CF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NU</w:t>
            </w:r>
          </w:p>
        </w:tc>
      </w:tr>
      <w:tr w:rsidR="005F6D56" w:rsidRPr="00BA368E" w14:paraId="13F3EA18" w14:textId="77777777" w:rsidTr="00327BB8">
        <w:tc>
          <w:tcPr>
            <w:tcW w:w="1592" w:type="pct"/>
            <w:vMerge/>
            <w:shd w:val="clear" w:color="auto" w:fill="auto"/>
          </w:tcPr>
          <w:p w14:paraId="16E3D3A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D3AF77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Variance</w:t>
            </w:r>
          </w:p>
        </w:tc>
        <w:tc>
          <w:tcPr>
            <w:tcW w:w="853" w:type="pct"/>
          </w:tcPr>
          <w:p w14:paraId="1A35907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V</w:t>
            </w:r>
          </w:p>
        </w:tc>
      </w:tr>
      <w:tr w:rsidR="005F6D56" w:rsidRPr="00BA368E" w14:paraId="717C3B12" w14:textId="77777777" w:rsidTr="00327BB8">
        <w:tc>
          <w:tcPr>
            <w:tcW w:w="1592" w:type="pct"/>
            <w:vMerge/>
            <w:shd w:val="clear" w:color="auto" w:fill="auto"/>
          </w:tcPr>
          <w:p w14:paraId="0F684B6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F224A9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igh Gray Level Emphasis</w:t>
            </w:r>
          </w:p>
        </w:tc>
        <w:tc>
          <w:tcPr>
            <w:tcW w:w="853" w:type="pct"/>
          </w:tcPr>
          <w:p w14:paraId="51958E2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GLE</w:t>
            </w:r>
          </w:p>
        </w:tc>
      </w:tr>
      <w:tr w:rsidR="005F6D56" w:rsidRPr="00BA368E" w14:paraId="6BE8DB22" w14:textId="77777777" w:rsidTr="00327BB8">
        <w:tc>
          <w:tcPr>
            <w:tcW w:w="1592" w:type="pct"/>
            <w:vMerge/>
            <w:shd w:val="clear" w:color="auto" w:fill="auto"/>
          </w:tcPr>
          <w:p w14:paraId="45F322D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B8D65E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Dependence Emphasis</w:t>
            </w:r>
          </w:p>
        </w:tc>
        <w:tc>
          <w:tcPr>
            <w:tcW w:w="853" w:type="pct"/>
          </w:tcPr>
          <w:p w14:paraId="1A8B452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DE</w:t>
            </w:r>
          </w:p>
        </w:tc>
      </w:tr>
      <w:tr w:rsidR="005F6D56" w:rsidRPr="00BA368E" w14:paraId="47603626" w14:textId="77777777" w:rsidTr="00327BB8">
        <w:tc>
          <w:tcPr>
            <w:tcW w:w="1592" w:type="pct"/>
            <w:vMerge/>
            <w:shd w:val="clear" w:color="auto" w:fill="auto"/>
          </w:tcPr>
          <w:p w14:paraId="5F2B8BC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49D543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Dependence High Gray Level Emphasis</w:t>
            </w:r>
          </w:p>
        </w:tc>
        <w:tc>
          <w:tcPr>
            <w:tcW w:w="853" w:type="pct"/>
          </w:tcPr>
          <w:p w14:paraId="42B57BE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DHGLE</w:t>
            </w:r>
          </w:p>
        </w:tc>
      </w:tr>
      <w:tr w:rsidR="005F6D56" w:rsidRPr="00BA368E" w14:paraId="5E822395" w14:textId="77777777" w:rsidTr="00327BB8">
        <w:tc>
          <w:tcPr>
            <w:tcW w:w="1592" w:type="pct"/>
            <w:vMerge/>
            <w:shd w:val="clear" w:color="auto" w:fill="auto"/>
          </w:tcPr>
          <w:p w14:paraId="510A1DB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C23652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Dependence Low Gray Level Emphasis</w:t>
            </w:r>
          </w:p>
        </w:tc>
        <w:tc>
          <w:tcPr>
            <w:tcW w:w="853" w:type="pct"/>
          </w:tcPr>
          <w:p w14:paraId="44ED4BC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DLGLE</w:t>
            </w:r>
          </w:p>
        </w:tc>
      </w:tr>
      <w:tr w:rsidR="005F6D56" w:rsidRPr="00BA368E" w14:paraId="43631C2B" w14:textId="77777777" w:rsidTr="00327BB8">
        <w:tc>
          <w:tcPr>
            <w:tcW w:w="1592" w:type="pct"/>
            <w:vMerge/>
            <w:shd w:val="clear" w:color="auto" w:fill="auto"/>
          </w:tcPr>
          <w:p w14:paraId="419BEDB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5FC20A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w Gray Level Emphasis</w:t>
            </w:r>
          </w:p>
        </w:tc>
        <w:tc>
          <w:tcPr>
            <w:tcW w:w="853" w:type="pct"/>
          </w:tcPr>
          <w:p w14:paraId="047CD0C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GLE</w:t>
            </w:r>
          </w:p>
        </w:tc>
      </w:tr>
      <w:tr w:rsidR="005F6D56" w:rsidRPr="00BA368E" w14:paraId="598C85C0" w14:textId="77777777" w:rsidTr="00327BB8">
        <w:tc>
          <w:tcPr>
            <w:tcW w:w="1592" w:type="pct"/>
            <w:vMerge/>
            <w:shd w:val="clear" w:color="auto" w:fill="auto"/>
          </w:tcPr>
          <w:p w14:paraId="4C3C735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621A2A7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Dependence Emphasis</w:t>
            </w:r>
          </w:p>
        </w:tc>
        <w:tc>
          <w:tcPr>
            <w:tcW w:w="853" w:type="pct"/>
          </w:tcPr>
          <w:p w14:paraId="1369B68A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DE</w:t>
            </w:r>
          </w:p>
        </w:tc>
      </w:tr>
      <w:tr w:rsidR="005F6D56" w:rsidRPr="00BA368E" w14:paraId="44681D43" w14:textId="77777777" w:rsidTr="00327BB8">
        <w:tc>
          <w:tcPr>
            <w:tcW w:w="1592" w:type="pct"/>
            <w:vMerge/>
            <w:shd w:val="clear" w:color="auto" w:fill="auto"/>
          </w:tcPr>
          <w:p w14:paraId="7EF40AB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34CD56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Dependence High Gray Level Emphasis</w:t>
            </w:r>
          </w:p>
        </w:tc>
        <w:tc>
          <w:tcPr>
            <w:tcW w:w="853" w:type="pct"/>
          </w:tcPr>
          <w:p w14:paraId="65A34A5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DHGLE</w:t>
            </w:r>
          </w:p>
        </w:tc>
      </w:tr>
      <w:tr w:rsidR="005F6D56" w:rsidRPr="00BA368E" w14:paraId="29175B3C" w14:textId="77777777" w:rsidTr="00327BB8">
        <w:tc>
          <w:tcPr>
            <w:tcW w:w="1592" w:type="pct"/>
            <w:vMerge/>
            <w:shd w:val="clear" w:color="auto" w:fill="auto"/>
          </w:tcPr>
          <w:p w14:paraId="6937608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C7E853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Dependence Low Gray Level Emphasis</w:t>
            </w:r>
          </w:p>
        </w:tc>
        <w:tc>
          <w:tcPr>
            <w:tcW w:w="853" w:type="pct"/>
          </w:tcPr>
          <w:p w14:paraId="6CCA547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DLGLE</w:t>
            </w:r>
          </w:p>
        </w:tc>
      </w:tr>
      <w:tr w:rsidR="005F6D56" w:rsidRPr="00BA368E" w14:paraId="585C4252" w14:textId="77777777" w:rsidTr="00327BB8">
        <w:tc>
          <w:tcPr>
            <w:tcW w:w="1592" w:type="pct"/>
            <w:vMerge w:val="restart"/>
            <w:shd w:val="clear" w:color="auto" w:fill="auto"/>
          </w:tcPr>
          <w:p w14:paraId="0013C5F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  <w:p w14:paraId="119E854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Gray Level Run Length Matrix (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RLM) (n=16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096BA188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Non-Uniformity</w:t>
            </w:r>
          </w:p>
        </w:tc>
        <w:tc>
          <w:tcPr>
            <w:tcW w:w="853" w:type="pct"/>
          </w:tcPr>
          <w:p w14:paraId="01208A0A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NU</w:t>
            </w:r>
          </w:p>
        </w:tc>
      </w:tr>
      <w:tr w:rsidR="005F6D56" w:rsidRPr="00BA368E" w14:paraId="38333379" w14:textId="77777777" w:rsidTr="00327BB8">
        <w:tc>
          <w:tcPr>
            <w:tcW w:w="1592" w:type="pct"/>
            <w:vMerge/>
            <w:shd w:val="clear" w:color="auto" w:fill="auto"/>
          </w:tcPr>
          <w:p w14:paraId="66691D4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994DF4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Non-Uniformity Normalized</w:t>
            </w:r>
          </w:p>
        </w:tc>
        <w:tc>
          <w:tcPr>
            <w:tcW w:w="853" w:type="pct"/>
          </w:tcPr>
          <w:p w14:paraId="0F472A6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NUN</w:t>
            </w:r>
          </w:p>
        </w:tc>
      </w:tr>
      <w:tr w:rsidR="005F6D56" w:rsidRPr="00BA368E" w14:paraId="31603CFA" w14:textId="77777777" w:rsidTr="00327BB8">
        <w:tc>
          <w:tcPr>
            <w:tcW w:w="1592" w:type="pct"/>
            <w:vMerge/>
            <w:shd w:val="clear" w:color="auto" w:fill="auto"/>
          </w:tcPr>
          <w:p w14:paraId="1F4A725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6103A3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Variance</w:t>
            </w:r>
          </w:p>
        </w:tc>
        <w:tc>
          <w:tcPr>
            <w:tcW w:w="853" w:type="pct"/>
          </w:tcPr>
          <w:p w14:paraId="3796DB1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V</w:t>
            </w:r>
          </w:p>
        </w:tc>
      </w:tr>
      <w:tr w:rsidR="005F6D56" w:rsidRPr="00BA368E" w14:paraId="79F1410E" w14:textId="77777777" w:rsidTr="00327BB8">
        <w:tc>
          <w:tcPr>
            <w:tcW w:w="1592" w:type="pct"/>
            <w:vMerge/>
            <w:shd w:val="clear" w:color="auto" w:fill="auto"/>
          </w:tcPr>
          <w:p w14:paraId="5410161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82B5C7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igh Gray Level Run Emphasis</w:t>
            </w:r>
          </w:p>
        </w:tc>
        <w:tc>
          <w:tcPr>
            <w:tcW w:w="853" w:type="pct"/>
          </w:tcPr>
          <w:p w14:paraId="02866C3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GLRE</w:t>
            </w:r>
          </w:p>
        </w:tc>
      </w:tr>
      <w:tr w:rsidR="005F6D56" w:rsidRPr="00BA368E" w14:paraId="0EA83979" w14:textId="77777777" w:rsidTr="00327BB8">
        <w:tc>
          <w:tcPr>
            <w:tcW w:w="1592" w:type="pct"/>
            <w:vMerge/>
            <w:shd w:val="clear" w:color="auto" w:fill="auto"/>
          </w:tcPr>
          <w:p w14:paraId="3759AB3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609B0B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ng Run Emphasis</w:t>
            </w:r>
          </w:p>
        </w:tc>
        <w:tc>
          <w:tcPr>
            <w:tcW w:w="853" w:type="pct"/>
          </w:tcPr>
          <w:p w14:paraId="3CCC8F7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RE</w:t>
            </w:r>
          </w:p>
        </w:tc>
      </w:tr>
      <w:tr w:rsidR="005F6D56" w:rsidRPr="00BA368E" w14:paraId="475F6E46" w14:textId="77777777" w:rsidTr="00327BB8">
        <w:tc>
          <w:tcPr>
            <w:tcW w:w="1592" w:type="pct"/>
            <w:vMerge/>
            <w:shd w:val="clear" w:color="auto" w:fill="auto"/>
          </w:tcPr>
          <w:p w14:paraId="66B192B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557A7A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ng Run High Gray Level Emphasis</w:t>
            </w:r>
          </w:p>
        </w:tc>
        <w:tc>
          <w:tcPr>
            <w:tcW w:w="853" w:type="pct"/>
          </w:tcPr>
          <w:p w14:paraId="4EC71AE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RHGLE</w:t>
            </w:r>
          </w:p>
        </w:tc>
      </w:tr>
      <w:tr w:rsidR="005F6D56" w:rsidRPr="00BA368E" w14:paraId="1A84C3FA" w14:textId="77777777" w:rsidTr="00327BB8">
        <w:tc>
          <w:tcPr>
            <w:tcW w:w="1592" w:type="pct"/>
            <w:vMerge/>
            <w:shd w:val="clear" w:color="auto" w:fill="auto"/>
          </w:tcPr>
          <w:p w14:paraId="33165E4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C2BA46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ng Run Low Gray Level Emphasis</w:t>
            </w:r>
          </w:p>
        </w:tc>
        <w:tc>
          <w:tcPr>
            <w:tcW w:w="853" w:type="pct"/>
          </w:tcPr>
          <w:p w14:paraId="314E0E3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RLGLE</w:t>
            </w:r>
          </w:p>
        </w:tc>
      </w:tr>
      <w:tr w:rsidR="005F6D56" w:rsidRPr="00BA368E" w14:paraId="2B06047C" w14:textId="77777777" w:rsidTr="00327BB8">
        <w:tc>
          <w:tcPr>
            <w:tcW w:w="1592" w:type="pct"/>
            <w:vMerge/>
            <w:shd w:val="clear" w:color="auto" w:fill="auto"/>
          </w:tcPr>
          <w:p w14:paraId="725F1FC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6537DA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w Gray Level Run Emphasis</w:t>
            </w:r>
          </w:p>
        </w:tc>
        <w:tc>
          <w:tcPr>
            <w:tcW w:w="853" w:type="pct"/>
          </w:tcPr>
          <w:p w14:paraId="0C08072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GLRE</w:t>
            </w:r>
          </w:p>
        </w:tc>
      </w:tr>
      <w:tr w:rsidR="005F6D56" w:rsidRPr="00BA368E" w14:paraId="7D73EB3F" w14:textId="77777777" w:rsidTr="00327BB8">
        <w:tc>
          <w:tcPr>
            <w:tcW w:w="1592" w:type="pct"/>
            <w:vMerge/>
            <w:shd w:val="clear" w:color="auto" w:fill="auto"/>
          </w:tcPr>
          <w:p w14:paraId="20E6C2D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FCCA77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un Entropy</w:t>
            </w:r>
          </w:p>
        </w:tc>
        <w:tc>
          <w:tcPr>
            <w:tcW w:w="853" w:type="pct"/>
          </w:tcPr>
          <w:p w14:paraId="79423EE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E</w:t>
            </w:r>
          </w:p>
        </w:tc>
      </w:tr>
      <w:tr w:rsidR="005F6D56" w:rsidRPr="00BA368E" w14:paraId="097625D5" w14:textId="77777777" w:rsidTr="00327BB8">
        <w:tc>
          <w:tcPr>
            <w:tcW w:w="1592" w:type="pct"/>
            <w:vMerge/>
            <w:shd w:val="clear" w:color="auto" w:fill="auto"/>
          </w:tcPr>
          <w:p w14:paraId="6314CD1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00CD94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un Length Non-Uniformity</w:t>
            </w:r>
          </w:p>
        </w:tc>
        <w:tc>
          <w:tcPr>
            <w:tcW w:w="853" w:type="pct"/>
          </w:tcPr>
          <w:p w14:paraId="77F83E2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LNU</w:t>
            </w:r>
          </w:p>
        </w:tc>
      </w:tr>
      <w:tr w:rsidR="005F6D56" w:rsidRPr="00BA368E" w14:paraId="654A63B9" w14:textId="77777777" w:rsidTr="00327BB8">
        <w:tc>
          <w:tcPr>
            <w:tcW w:w="1592" w:type="pct"/>
            <w:vMerge/>
            <w:shd w:val="clear" w:color="auto" w:fill="auto"/>
          </w:tcPr>
          <w:p w14:paraId="14961BF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DBCC14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un Length Non-Uniformity Normalized</w:t>
            </w:r>
          </w:p>
        </w:tc>
        <w:tc>
          <w:tcPr>
            <w:tcW w:w="853" w:type="pct"/>
          </w:tcPr>
          <w:p w14:paraId="2D4FB11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LNUN</w:t>
            </w:r>
          </w:p>
        </w:tc>
      </w:tr>
      <w:tr w:rsidR="005F6D56" w:rsidRPr="00BA368E" w14:paraId="598F7CEA" w14:textId="77777777" w:rsidTr="00327BB8">
        <w:tc>
          <w:tcPr>
            <w:tcW w:w="1592" w:type="pct"/>
            <w:vMerge/>
            <w:shd w:val="clear" w:color="auto" w:fill="auto"/>
          </w:tcPr>
          <w:p w14:paraId="71E0A74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27DCD9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un Percentage</w:t>
            </w:r>
          </w:p>
        </w:tc>
        <w:tc>
          <w:tcPr>
            <w:tcW w:w="853" w:type="pct"/>
          </w:tcPr>
          <w:p w14:paraId="3F451DA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P</w:t>
            </w:r>
          </w:p>
        </w:tc>
      </w:tr>
      <w:tr w:rsidR="005F6D56" w:rsidRPr="00BA368E" w14:paraId="47D6A466" w14:textId="77777777" w:rsidTr="00327BB8">
        <w:tc>
          <w:tcPr>
            <w:tcW w:w="1592" w:type="pct"/>
            <w:vMerge/>
            <w:shd w:val="clear" w:color="auto" w:fill="auto"/>
          </w:tcPr>
          <w:p w14:paraId="70B7F06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B8E7FA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un Variance</w:t>
            </w:r>
          </w:p>
        </w:tc>
        <w:tc>
          <w:tcPr>
            <w:tcW w:w="853" w:type="pct"/>
          </w:tcPr>
          <w:p w14:paraId="04C2FFA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RV</w:t>
            </w:r>
          </w:p>
        </w:tc>
      </w:tr>
      <w:tr w:rsidR="005F6D56" w:rsidRPr="00BA368E" w14:paraId="54704CD2" w14:textId="77777777" w:rsidTr="00327BB8">
        <w:tc>
          <w:tcPr>
            <w:tcW w:w="1592" w:type="pct"/>
            <w:vMerge/>
            <w:shd w:val="clear" w:color="auto" w:fill="auto"/>
          </w:tcPr>
          <w:p w14:paraId="106DCB2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F165DF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hort Run Emphasis</w:t>
            </w:r>
          </w:p>
        </w:tc>
        <w:tc>
          <w:tcPr>
            <w:tcW w:w="853" w:type="pct"/>
          </w:tcPr>
          <w:p w14:paraId="781EE62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RE</w:t>
            </w:r>
          </w:p>
        </w:tc>
      </w:tr>
      <w:tr w:rsidR="005F6D56" w:rsidRPr="00BA368E" w14:paraId="5F079AA6" w14:textId="77777777" w:rsidTr="00327BB8">
        <w:tc>
          <w:tcPr>
            <w:tcW w:w="1592" w:type="pct"/>
            <w:vMerge/>
            <w:shd w:val="clear" w:color="auto" w:fill="auto"/>
          </w:tcPr>
          <w:p w14:paraId="733FE86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5C4C37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hort Run High Gray Level Emphasis</w:t>
            </w:r>
          </w:p>
        </w:tc>
        <w:tc>
          <w:tcPr>
            <w:tcW w:w="853" w:type="pct"/>
          </w:tcPr>
          <w:p w14:paraId="188C723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RHGLE</w:t>
            </w:r>
          </w:p>
        </w:tc>
      </w:tr>
      <w:tr w:rsidR="005F6D56" w:rsidRPr="00BA368E" w14:paraId="30F0EC24" w14:textId="77777777" w:rsidTr="00327BB8">
        <w:tc>
          <w:tcPr>
            <w:tcW w:w="1592" w:type="pct"/>
            <w:vMerge/>
            <w:shd w:val="clear" w:color="auto" w:fill="auto"/>
          </w:tcPr>
          <w:p w14:paraId="41C4C23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45CD2F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hort Run Low Gray Level Emphasis</w:t>
            </w:r>
          </w:p>
        </w:tc>
        <w:tc>
          <w:tcPr>
            <w:tcW w:w="853" w:type="pct"/>
          </w:tcPr>
          <w:p w14:paraId="68160CA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RLGLE</w:t>
            </w:r>
          </w:p>
        </w:tc>
      </w:tr>
      <w:tr w:rsidR="005F6D56" w:rsidRPr="00BA368E" w14:paraId="6EC1FBC2" w14:textId="77777777" w:rsidTr="00327BB8">
        <w:tc>
          <w:tcPr>
            <w:tcW w:w="1592" w:type="pct"/>
            <w:vMerge w:val="restart"/>
            <w:shd w:val="clear" w:color="auto" w:fill="auto"/>
          </w:tcPr>
          <w:p w14:paraId="259FE9C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Gray Level Size Zone Matrix</w:t>
            </w:r>
            <w:r w:rsidRPr="00BA368E">
              <w:rPr>
                <w:rFonts w:ascii="Times New Roman" w:hAnsi="Times New Roman" w:cs="Times New Roman"/>
              </w:rPr>
              <w:t xml:space="preserve"> (GLSZM) (n=16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02D798AA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Non-Uniformity</w:t>
            </w:r>
          </w:p>
        </w:tc>
        <w:tc>
          <w:tcPr>
            <w:tcW w:w="853" w:type="pct"/>
          </w:tcPr>
          <w:p w14:paraId="2408556D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NU</w:t>
            </w:r>
          </w:p>
        </w:tc>
      </w:tr>
      <w:tr w:rsidR="005F6D56" w:rsidRPr="00BA368E" w14:paraId="24C3306F" w14:textId="77777777" w:rsidTr="00327BB8">
        <w:tc>
          <w:tcPr>
            <w:tcW w:w="1592" w:type="pct"/>
            <w:vMerge/>
            <w:shd w:val="clear" w:color="auto" w:fill="auto"/>
          </w:tcPr>
          <w:p w14:paraId="22E4250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56E735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Non-Uniformity Normalized</w:t>
            </w:r>
          </w:p>
        </w:tc>
        <w:tc>
          <w:tcPr>
            <w:tcW w:w="853" w:type="pct"/>
          </w:tcPr>
          <w:p w14:paraId="194C722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NUN</w:t>
            </w:r>
          </w:p>
        </w:tc>
      </w:tr>
      <w:tr w:rsidR="005F6D56" w:rsidRPr="00BA368E" w14:paraId="55A1DA14" w14:textId="77777777" w:rsidTr="00327BB8">
        <w:tc>
          <w:tcPr>
            <w:tcW w:w="1592" w:type="pct"/>
            <w:vMerge/>
            <w:shd w:val="clear" w:color="auto" w:fill="auto"/>
          </w:tcPr>
          <w:p w14:paraId="6F25E0F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B358C3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ray Level Variance</w:t>
            </w:r>
          </w:p>
        </w:tc>
        <w:tc>
          <w:tcPr>
            <w:tcW w:w="853" w:type="pct"/>
          </w:tcPr>
          <w:p w14:paraId="70505A3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GLV</w:t>
            </w:r>
          </w:p>
        </w:tc>
      </w:tr>
      <w:tr w:rsidR="005F6D56" w:rsidRPr="00BA368E" w14:paraId="13342038" w14:textId="77777777" w:rsidTr="00327BB8">
        <w:tc>
          <w:tcPr>
            <w:tcW w:w="1592" w:type="pct"/>
            <w:vMerge/>
            <w:shd w:val="clear" w:color="auto" w:fill="auto"/>
          </w:tcPr>
          <w:p w14:paraId="3D3812E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B39CF0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igh Gray Level Zone Emphasis</w:t>
            </w:r>
          </w:p>
        </w:tc>
        <w:tc>
          <w:tcPr>
            <w:tcW w:w="853" w:type="pct"/>
          </w:tcPr>
          <w:p w14:paraId="63C838B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HGLZE</w:t>
            </w:r>
          </w:p>
        </w:tc>
      </w:tr>
      <w:tr w:rsidR="005F6D56" w:rsidRPr="00BA368E" w14:paraId="09D4ABA1" w14:textId="77777777" w:rsidTr="00327BB8">
        <w:tc>
          <w:tcPr>
            <w:tcW w:w="1592" w:type="pct"/>
            <w:vMerge/>
            <w:shd w:val="clear" w:color="auto" w:fill="auto"/>
          </w:tcPr>
          <w:p w14:paraId="51C4BB1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34B3F4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Area Emphasis</w:t>
            </w:r>
          </w:p>
        </w:tc>
        <w:tc>
          <w:tcPr>
            <w:tcW w:w="853" w:type="pct"/>
          </w:tcPr>
          <w:p w14:paraId="78C71DF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E</w:t>
            </w:r>
          </w:p>
        </w:tc>
      </w:tr>
      <w:tr w:rsidR="005F6D56" w:rsidRPr="00BA368E" w14:paraId="2D4F46B4" w14:textId="77777777" w:rsidTr="00327BB8">
        <w:tc>
          <w:tcPr>
            <w:tcW w:w="1592" w:type="pct"/>
            <w:vMerge/>
            <w:shd w:val="clear" w:color="auto" w:fill="auto"/>
          </w:tcPr>
          <w:p w14:paraId="3EC8FA7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F3D327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Area High Gray Level Emphasis</w:t>
            </w:r>
          </w:p>
        </w:tc>
        <w:tc>
          <w:tcPr>
            <w:tcW w:w="853" w:type="pct"/>
          </w:tcPr>
          <w:p w14:paraId="29C608E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HGLE</w:t>
            </w:r>
          </w:p>
        </w:tc>
      </w:tr>
      <w:tr w:rsidR="005F6D56" w:rsidRPr="00BA368E" w14:paraId="6005E0FA" w14:textId="77777777" w:rsidTr="00327BB8">
        <w:tc>
          <w:tcPr>
            <w:tcW w:w="1592" w:type="pct"/>
            <w:vMerge/>
            <w:shd w:val="clear" w:color="auto" w:fill="auto"/>
          </w:tcPr>
          <w:p w14:paraId="55582C4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2A66A5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rge Area Low Gray Level Emphasis</w:t>
            </w:r>
          </w:p>
        </w:tc>
        <w:tc>
          <w:tcPr>
            <w:tcW w:w="853" w:type="pct"/>
          </w:tcPr>
          <w:p w14:paraId="354981D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ALGLE</w:t>
            </w:r>
          </w:p>
        </w:tc>
      </w:tr>
      <w:tr w:rsidR="005F6D56" w:rsidRPr="00BA368E" w14:paraId="0DA999C8" w14:textId="77777777" w:rsidTr="00327BB8">
        <w:tc>
          <w:tcPr>
            <w:tcW w:w="1592" w:type="pct"/>
            <w:vMerge/>
            <w:shd w:val="clear" w:color="auto" w:fill="auto"/>
          </w:tcPr>
          <w:p w14:paraId="5C94BD8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1387ED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ow Gray Level Zone Emphasis</w:t>
            </w:r>
          </w:p>
        </w:tc>
        <w:tc>
          <w:tcPr>
            <w:tcW w:w="853" w:type="pct"/>
          </w:tcPr>
          <w:p w14:paraId="7F662BC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GLZE</w:t>
            </w:r>
          </w:p>
        </w:tc>
      </w:tr>
      <w:tr w:rsidR="005F6D56" w:rsidRPr="00BA368E" w14:paraId="28AF010B" w14:textId="77777777" w:rsidTr="00327BB8">
        <w:tc>
          <w:tcPr>
            <w:tcW w:w="1592" w:type="pct"/>
            <w:vMerge/>
            <w:shd w:val="clear" w:color="auto" w:fill="auto"/>
          </w:tcPr>
          <w:p w14:paraId="3E7D3B2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6552915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ize Zone Non-Uniformity</w:t>
            </w:r>
          </w:p>
        </w:tc>
        <w:tc>
          <w:tcPr>
            <w:tcW w:w="853" w:type="pct"/>
          </w:tcPr>
          <w:p w14:paraId="2B9FB35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ZNU</w:t>
            </w:r>
          </w:p>
        </w:tc>
      </w:tr>
      <w:tr w:rsidR="005F6D56" w:rsidRPr="00BA368E" w14:paraId="2F69F96C" w14:textId="77777777" w:rsidTr="00327BB8">
        <w:tc>
          <w:tcPr>
            <w:tcW w:w="1592" w:type="pct"/>
            <w:vMerge/>
            <w:shd w:val="clear" w:color="auto" w:fill="auto"/>
          </w:tcPr>
          <w:p w14:paraId="5CC7DBE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A4D50F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ize Zone Non-Uniformity Normalized</w:t>
            </w:r>
          </w:p>
        </w:tc>
        <w:tc>
          <w:tcPr>
            <w:tcW w:w="853" w:type="pct"/>
          </w:tcPr>
          <w:p w14:paraId="0327F83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ZNUN</w:t>
            </w:r>
          </w:p>
        </w:tc>
      </w:tr>
      <w:tr w:rsidR="005F6D56" w:rsidRPr="00BA368E" w14:paraId="14D10DB1" w14:textId="77777777" w:rsidTr="00327BB8">
        <w:tc>
          <w:tcPr>
            <w:tcW w:w="1592" w:type="pct"/>
            <w:vMerge/>
            <w:shd w:val="clear" w:color="auto" w:fill="auto"/>
          </w:tcPr>
          <w:p w14:paraId="0F927AD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17FED2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Area Emphasis</w:t>
            </w:r>
          </w:p>
        </w:tc>
        <w:tc>
          <w:tcPr>
            <w:tcW w:w="853" w:type="pct"/>
          </w:tcPr>
          <w:p w14:paraId="23B93FC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AE</w:t>
            </w:r>
          </w:p>
        </w:tc>
      </w:tr>
      <w:tr w:rsidR="005F6D56" w:rsidRPr="00BA368E" w14:paraId="22DEDCD1" w14:textId="77777777" w:rsidTr="00327BB8">
        <w:tc>
          <w:tcPr>
            <w:tcW w:w="1592" w:type="pct"/>
            <w:vMerge/>
            <w:shd w:val="clear" w:color="auto" w:fill="auto"/>
          </w:tcPr>
          <w:p w14:paraId="3306EE1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2BE8E60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Area High Gray Level Emphasis</w:t>
            </w:r>
          </w:p>
        </w:tc>
        <w:tc>
          <w:tcPr>
            <w:tcW w:w="853" w:type="pct"/>
          </w:tcPr>
          <w:p w14:paraId="20CE3BF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AHGLE</w:t>
            </w:r>
          </w:p>
        </w:tc>
      </w:tr>
      <w:tr w:rsidR="005F6D56" w:rsidRPr="00BA368E" w14:paraId="5D985919" w14:textId="77777777" w:rsidTr="00327BB8">
        <w:tc>
          <w:tcPr>
            <w:tcW w:w="1592" w:type="pct"/>
            <w:vMerge/>
            <w:shd w:val="clear" w:color="auto" w:fill="auto"/>
          </w:tcPr>
          <w:p w14:paraId="5AC9FF99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25F859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mall Area Low Gray Level Emphasis</w:t>
            </w:r>
          </w:p>
        </w:tc>
        <w:tc>
          <w:tcPr>
            <w:tcW w:w="853" w:type="pct"/>
          </w:tcPr>
          <w:p w14:paraId="759483F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ALGLE</w:t>
            </w:r>
          </w:p>
        </w:tc>
      </w:tr>
      <w:tr w:rsidR="005F6D56" w:rsidRPr="00BA368E" w14:paraId="7FB37387" w14:textId="77777777" w:rsidTr="00327BB8">
        <w:tc>
          <w:tcPr>
            <w:tcW w:w="1592" w:type="pct"/>
            <w:vMerge/>
            <w:shd w:val="clear" w:color="auto" w:fill="auto"/>
          </w:tcPr>
          <w:p w14:paraId="389F0C5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8A953E6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one Entropy</w:t>
            </w:r>
          </w:p>
        </w:tc>
        <w:tc>
          <w:tcPr>
            <w:tcW w:w="853" w:type="pct"/>
          </w:tcPr>
          <w:p w14:paraId="230486C8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E</w:t>
            </w:r>
          </w:p>
        </w:tc>
      </w:tr>
      <w:tr w:rsidR="005F6D56" w:rsidRPr="00BA368E" w14:paraId="45882E70" w14:textId="77777777" w:rsidTr="00327BB8">
        <w:tc>
          <w:tcPr>
            <w:tcW w:w="1592" w:type="pct"/>
            <w:vMerge/>
            <w:shd w:val="clear" w:color="auto" w:fill="auto"/>
          </w:tcPr>
          <w:p w14:paraId="2264102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3CDA493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one Percentage</w:t>
            </w:r>
          </w:p>
        </w:tc>
        <w:tc>
          <w:tcPr>
            <w:tcW w:w="853" w:type="pct"/>
          </w:tcPr>
          <w:p w14:paraId="332FA2E0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P</w:t>
            </w:r>
          </w:p>
        </w:tc>
      </w:tr>
      <w:tr w:rsidR="005F6D56" w:rsidRPr="00BA368E" w14:paraId="43CE316D" w14:textId="77777777" w:rsidTr="00327BB8">
        <w:tc>
          <w:tcPr>
            <w:tcW w:w="1592" w:type="pct"/>
            <w:vMerge/>
            <w:shd w:val="clear" w:color="auto" w:fill="auto"/>
          </w:tcPr>
          <w:p w14:paraId="146A47F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C57C14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one Variance</w:t>
            </w:r>
          </w:p>
        </w:tc>
        <w:tc>
          <w:tcPr>
            <w:tcW w:w="853" w:type="pct"/>
          </w:tcPr>
          <w:p w14:paraId="5D9F500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ZV</w:t>
            </w:r>
          </w:p>
        </w:tc>
      </w:tr>
      <w:tr w:rsidR="005F6D56" w:rsidRPr="00BA368E" w14:paraId="6DF2D179" w14:textId="77777777" w:rsidTr="00327BB8">
        <w:tc>
          <w:tcPr>
            <w:tcW w:w="1592" w:type="pct"/>
            <w:vMerge w:val="restart"/>
            <w:shd w:val="clear" w:color="auto" w:fill="auto"/>
          </w:tcPr>
          <w:p w14:paraId="584AF95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BA368E">
              <w:rPr>
                <w:rFonts w:ascii="Times New Roman" w:eastAsia="宋体" w:hAnsi="Times New Roman" w:cs="Times New Roman"/>
                <w:lang w:val="en-GB"/>
              </w:rPr>
              <w:t>Neighboring</w:t>
            </w:r>
            <w:proofErr w:type="spellEnd"/>
            <w:r w:rsidRPr="00BA368E">
              <w:rPr>
                <w:rFonts w:ascii="Times New Roman" w:eastAsia="宋体" w:hAnsi="Times New Roman" w:cs="Times New Roman"/>
                <w:lang w:val="en-GB"/>
              </w:rPr>
              <w:t xml:space="preserve"> Gray Tone Difference Matrix (NGTDM) (n=5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4F4D4BA9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Busyness</w:t>
            </w:r>
          </w:p>
        </w:tc>
        <w:tc>
          <w:tcPr>
            <w:tcW w:w="853" w:type="pct"/>
          </w:tcPr>
          <w:p w14:paraId="635C7B4B" w14:textId="77777777" w:rsidR="005F6D56" w:rsidRPr="00BA368E" w:rsidRDefault="005F6D56" w:rsidP="00464750">
            <w:pPr>
              <w:pStyle w:val="a5"/>
              <w:spacing w:after="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3B079487" w14:textId="77777777" w:rsidTr="00327BB8">
        <w:tc>
          <w:tcPr>
            <w:tcW w:w="1592" w:type="pct"/>
            <w:vMerge/>
            <w:shd w:val="clear" w:color="auto" w:fill="auto"/>
          </w:tcPr>
          <w:p w14:paraId="175AF80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7E931A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Coarseness</w:t>
            </w:r>
          </w:p>
        </w:tc>
        <w:tc>
          <w:tcPr>
            <w:tcW w:w="853" w:type="pct"/>
          </w:tcPr>
          <w:p w14:paraId="6823A89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5FD3D9D6" w14:textId="77777777" w:rsidTr="00327BB8">
        <w:tc>
          <w:tcPr>
            <w:tcW w:w="1592" w:type="pct"/>
            <w:vMerge/>
            <w:shd w:val="clear" w:color="auto" w:fill="auto"/>
          </w:tcPr>
          <w:p w14:paraId="2CD9D98F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C7C069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Complexity</w:t>
            </w:r>
          </w:p>
        </w:tc>
        <w:tc>
          <w:tcPr>
            <w:tcW w:w="853" w:type="pct"/>
          </w:tcPr>
          <w:p w14:paraId="7D16695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0B961A76" w14:textId="77777777" w:rsidTr="00327BB8">
        <w:tc>
          <w:tcPr>
            <w:tcW w:w="1592" w:type="pct"/>
            <w:vMerge/>
            <w:shd w:val="clear" w:color="auto" w:fill="auto"/>
          </w:tcPr>
          <w:p w14:paraId="5D58DF9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3586F04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Contrast</w:t>
            </w:r>
          </w:p>
        </w:tc>
        <w:tc>
          <w:tcPr>
            <w:tcW w:w="853" w:type="pct"/>
          </w:tcPr>
          <w:p w14:paraId="14BC019A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707F9ACA" w14:textId="77777777" w:rsidTr="00327BB8">
        <w:tc>
          <w:tcPr>
            <w:tcW w:w="1592" w:type="pct"/>
            <w:vMerge/>
            <w:shd w:val="clear" w:color="auto" w:fill="auto"/>
          </w:tcPr>
          <w:p w14:paraId="1881C61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599DE36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Strength</w:t>
            </w:r>
          </w:p>
        </w:tc>
        <w:tc>
          <w:tcPr>
            <w:tcW w:w="853" w:type="pct"/>
          </w:tcPr>
          <w:p w14:paraId="3AEEA6B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/</w:t>
            </w:r>
          </w:p>
        </w:tc>
      </w:tr>
      <w:tr w:rsidR="005F6D56" w:rsidRPr="00BA368E" w14:paraId="69C1D320" w14:textId="77777777" w:rsidTr="00327BB8">
        <w:tc>
          <w:tcPr>
            <w:tcW w:w="1592" w:type="pct"/>
            <w:vMerge w:val="restart"/>
            <w:shd w:val="clear" w:color="auto" w:fill="auto"/>
          </w:tcPr>
          <w:p w14:paraId="6A623A6E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宋体" w:hAnsi="Times New Roman" w:cs="Times New Roman"/>
                <w:lang w:val="en-GB"/>
              </w:rPr>
              <w:t>Wavelet features (n=744)</w:t>
            </w:r>
          </w:p>
        </w:tc>
        <w:tc>
          <w:tcPr>
            <w:tcW w:w="2555" w:type="pct"/>
            <w:shd w:val="clear" w:color="auto" w:fill="auto"/>
            <w:vAlign w:val="center"/>
          </w:tcPr>
          <w:p w14:paraId="5568825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LLH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 xml:space="preserve"> (n=93)</w:t>
            </w:r>
          </w:p>
        </w:tc>
        <w:tc>
          <w:tcPr>
            <w:tcW w:w="853" w:type="pct"/>
            <w:vAlign w:val="center"/>
          </w:tcPr>
          <w:p w14:paraId="255C875D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LLH</w:t>
            </w:r>
          </w:p>
        </w:tc>
      </w:tr>
      <w:tr w:rsidR="005F6D56" w:rsidRPr="00BA368E" w14:paraId="538E71F1" w14:textId="77777777" w:rsidTr="00327BB8">
        <w:tc>
          <w:tcPr>
            <w:tcW w:w="1592" w:type="pct"/>
            <w:vMerge/>
            <w:shd w:val="clear" w:color="auto" w:fill="auto"/>
          </w:tcPr>
          <w:p w14:paraId="4BCD526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1EDE58B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LHL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52FD1EA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LHL</w:t>
            </w:r>
          </w:p>
        </w:tc>
      </w:tr>
      <w:tr w:rsidR="005F6D56" w:rsidRPr="00BA368E" w14:paraId="60B68917" w14:textId="77777777" w:rsidTr="00327BB8">
        <w:tc>
          <w:tcPr>
            <w:tcW w:w="1592" w:type="pct"/>
            <w:vMerge/>
            <w:shd w:val="clear" w:color="auto" w:fill="auto"/>
          </w:tcPr>
          <w:p w14:paraId="1AB6130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603C8C8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LHH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6A3A7C1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LHH</w:t>
            </w:r>
          </w:p>
        </w:tc>
      </w:tr>
      <w:tr w:rsidR="005F6D56" w:rsidRPr="00BA368E" w14:paraId="192A1D9E" w14:textId="77777777" w:rsidTr="00327BB8">
        <w:tc>
          <w:tcPr>
            <w:tcW w:w="1592" w:type="pct"/>
            <w:vMerge/>
            <w:shd w:val="clear" w:color="auto" w:fill="auto"/>
          </w:tcPr>
          <w:p w14:paraId="55B62D4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48F46C5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HLL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63ED142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HLL</w:t>
            </w:r>
          </w:p>
        </w:tc>
      </w:tr>
      <w:tr w:rsidR="005F6D56" w:rsidRPr="00BA368E" w14:paraId="2027328B" w14:textId="77777777" w:rsidTr="00327BB8">
        <w:tc>
          <w:tcPr>
            <w:tcW w:w="1592" w:type="pct"/>
            <w:vMerge/>
            <w:shd w:val="clear" w:color="auto" w:fill="auto"/>
          </w:tcPr>
          <w:p w14:paraId="7FBEF1E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5B529A35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HLH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0AF2D02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HLH</w:t>
            </w:r>
          </w:p>
        </w:tc>
      </w:tr>
      <w:tr w:rsidR="005F6D56" w:rsidRPr="00BA368E" w14:paraId="36B90689" w14:textId="77777777" w:rsidTr="00327BB8">
        <w:tc>
          <w:tcPr>
            <w:tcW w:w="1592" w:type="pct"/>
            <w:vMerge/>
            <w:shd w:val="clear" w:color="auto" w:fill="auto"/>
          </w:tcPr>
          <w:p w14:paraId="1ACACCF3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1254092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HHL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3D2B0704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HHL</w:t>
            </w:r>
          </w:p>
        </w:tc>
      </w:tr>
      <w:tr w:rsidR="005F6D56" w:rsidRPr="00BA368E" w14:paraId="0BAB8178" w14:textId="77777777" w:rsidTr="00327BB8">
        <w:tc>
          <w:tcPr>
            <w:tcW w:w="1592" w:type="pct"/>
            <w:vMerge/>
            <w:shd w:val="clear" w:color="auto" w:fill="auto"/>
          </w:tcPr>
          <w:p w14:paraId="733C86B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740814BB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HHH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75104171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HHH</w:t>
            </w:r>
          </w:p>
        </w:tc>
      </w:tr>
      <w:tr w:rsidR="005F6D56" w:rsidRPr="00BA368E" w14:paraId="364321D5" w14:textId="77777777" w:rsidTr="00327BB8">
        <w:tc>
          <w:tcPr>
            <w:tcW w:w="1592" w:type="pct"/>
            <w:vMerge/>
            <w:shd w:val="clear" w:color="auto" w:fill="auto"/>
          </w:tcPr>
          <w:p w14:paraId="4D927DFC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ind w:firstLineChars="50" w:firstLine="120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5" w:type="pct"/>
            <w:shd w:val="clear" w:color="auto" w:fill="auto"/>
            <w:vAlign w:val="center"/>
          </w:tcPr>
          <w:p w14:paraId="07F7F887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 xml:space="preserve">LLL </w:t>
            </w:r>
            <w:r w:rsidRPr="00BA368E">
              <w:rPr>
                <w:rFonts w:ascii="Times New Roman" w:hAnsi="Times New Roman" w:cs="Times New Roman"/>
                <w:color w:val="000000"/>
                <w:kern w:val="24"/>
                <w:lang w:eastAsia="zh-CN"/>
              </w:rPr>
              <w:t>(n=93)</w:t>
            </w:r>
          </w:p>
        </w:tc>
        <w:tc>
          <w:tcPr>
            <w:tcW w:w="853" w:type="pct"/>
            <w:vAlign w:val="center"/>
          </w:tcPr>
          <w:p w14:paraId="4F060D90" w14:textId="77777777" w:rsidR="005F6D56" w:rsidRPr="00BA368E" w:rsidRDefault="005F6D56" w:rsidP="00464750">
            <w:pPr>
              <w:pStyle w:val="a5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A368E">
              <w:rPr>
                <w:rFonts w:ascii="Times New Roman" w:hAnsi="Times New Roman" w:cs="Times New Roman"/>
                <w:color w:val="000000"/>
                <w:kern w:val="24"/>
              </w:rPr>
              <w:t>WLLL</w:t>
            </w:r>
          </w:p>
        </w:tc>
      </w:tr>
    </w:tbl>
    <w:p w14:paraId="74ED7BDE" w14:textId="10A283C2" w:rsidR="00547FB0" w:rsidRDefault="00547FB0" w:rsidP="00E80D5B">
      <w:pPr>
        <w:rPr>
          <w:rFonts w:ascii="Times New Roman" w:hAnsi="Times New Roman" w:cs="Times New Roman"/>
          <w:b/>
        </w:rPr>
      </w:pPr>
    </w:p>
    <w:p w14:paraId="45A57288" w14:textId="7727A910" w:rsidR="00327BB8" w:rsidRDefault="00327BB8" w:rsidP="00E80D5B">
      <w:pPr>
        <w:rPr>
          <w:rFonts w:ascii="Times New Roman" w:hAnsi="Times New Roman" w:cs="Times New Roman"/>
          <w:b/>
        </w:rPr>
      </w:pPr>
    </w:p>
    <w:p w14:paraId="0C81279B" w14:textId="77777777" w:rsidR="00BA368E" w:rsidRPr="00BA368E" w:rsidRDefault="00BA368E" w:rsidP="00E80D5B">
      <w:pPr>
        <w:rPr>
          <w:rFonts w:ascii="Times New Roman" w:hAnsi="Times New Roman" w:cs="Times New Roman"/>
          <w:b/>
        </w:rPr>
      </w:pPr>
    </w:p>
    <w:p w14:paraId="1DDDF36F" w14:textId="06821C84" w:rsidR="00E80D5B" w:rsidRPr="00BA368E" w:rsidRDefault="0069534E" w:rsidP="00E80D5B">
      <w:pPr>
        <w:rPr>
          <w:rFonts w:ascii="Times New Roman" w:hAnsi="Times New Roman" w:cs="Times New Roman"/>
        </w:rPr>
      </w:pPr>
      <w:r w:rsidRPr="00BA368E">
        <w:rPr>
          <w:rFonts w:ascii="Times New Roman" w:hAnsi="Times New Roman" w:cs="Times New Roman"/>
          <w:b/>
        </w:rPr>
        <w:lastRenderedPageBreak/>
        <w:t xml:space="preserve">Table </w:t>
      </w:r>
      <w:r w:rsidR="00217EA9">
        <w:rPr>
          <w:rFonts w:ascii="Times New Roman" w:hAnsi="Times New Roman" w:cs="Times New Roman"/>
          <w:b/>
        </w:rPr>
        <w:t>S</w:t>
      </w:r>
      <w:r w:rsidR="000721EB">
        <w:rPr>
          <w:rFonts w:ascii="Times New Roman" w:hAnsi="Times New Roman" w:cs="Times New Roman"/>
          <w:b/>
        </w:rPr>
        <w:t>2</w:t>
      </w:r>
      <w:r w:rsidR="00217EA9">
        <w:rPr>
          <w:rFonts w:ascii="Times New Roman" w:hAnsi="Times New Roman" w:cs="Times New Roman"/>
          <w:b/>
        </w:rPr>
        <w:t>.</w:t>
      </w:r>
      <w:r w:rsidRPr="00BA368E">
        <w:rPr>
          <w:rFonts w:ascii="Times New Roman" w:hAnsi="Times New Roman" w:cs="Times New Roman"/>
        </w:rPr>
        <w:t xml:space="preserve"> </w:t>
      </w:r>
      <w:r w:rsidR="00217EA9" w:rsidRPr="00BA368E">
        <w:rPr>
          <w:rFonts w:ascii="Times New Roman" w:hAnsi="Times New Roman" w:cs="Times New Roman"/>
        </w:rPr>
        <w:t>C</w:t>
      </w:r>
      <w:r w:rsidR="00217EA9">
        <w:rPr>
          <w:rFonts w:ascii="Times New Roman" w:hAnsi="Times New Roman" w:cs="Times New Roman"/>
        </w:rPr>
        <w:t>omplete c</w:t>
      </w:r>
      <w:r w:rsidR="00E80D5B" w:rsidRPr="00BA368E">
        <w:rPr>
          <w:rFonts w:ascii="Times New Roman" w:hAnsi="Times New Roman" w:cs="Times New Roman"/>
        </w:rPr>
        <w:t>linicopathologic and metabolic factors of lung cancer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1"/>
        <w:gridCol w:w="1028"/>
        <w:gridCol w:w="1027"/>
        <w:gridCol w:w="438"/>
        <w:gridCol w:w="1027"/>
        <w:gridCol w:w="1027"/>
        <w:gridCol w:w="438"/>
        <w:gridCol w:w="959"/>
        <w:gridCol w:w="1027"/>
        <w:gridCol w:w="438"/>
      </w:tblGrid>
      <w:tr w:rsidR="00C12BD8" w:rsidRPr="00BA368E" w14:paraId="798176A3" w14:textId="77777777" w:rsidTr="00D15374">
        <w:trPr>
          <w:trHeight w:val="20"/>
        </w:trPr>
        <w:tc>
          <w:tcPr>
            <w:tcW w:w="0" w:type="auto"/>
            <w:vMerge w:val="restart"/>
            <w:vAlign w:val="center"/>
          </w:tcPr>
          <w:p w14:paraId="281DAD08" w14:textId="14A3EED1" w:rsidR="00FA555C" w:rsidRPr="00BA368E" w:rsidRDefault="00C12BD8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Factor</w:t>
            </w:r>
            <w:r w:rsidR="00FA555C" w:rsidRPr="00BA368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gridSpan w:val="2"/>
            <w:vAlign w:val="center"/>
          </w:tcPr>
          <w:p w14:paraId="7BCD5333" w14:textId="4FE31284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Total Set (n=</w:t>
            </w:r>
            <w:r w:rsidR="00145DFB" w:rsidRPr="00BA368E">
              <w:rPr>
                <w:rFonts w:ascii="Times New Roman" w:hAnsi="Times New Roman" w:cs="Times New Roman"/>
              </w:rPr>
              <w:t>260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EFDC464" w14:textId="108CAC7E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A368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gridSpan w:val="2"/>
            <w:vAlign w:val="center"/>
          </w:tcPr>
          <w:p w14:paraId="14E71414" w14:textId="20C3E0D5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Training Set (n=1</w:t>
            </w:r>
            <w:r w:rsidR="00145DFB" w:rsidRPr="00BA368E">
              <w:rPr>
                <w:rFonts w:ascii="Times New Roman" w:hAnsi="Times New Roman" w:cs="Times New Roman"/>
              </w:rPr>
              <w:t>82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89B5FE0" w14:textId="690E425D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gridSpan w:val="2"/>
            <w:vAlign w:val="center"/>
          </w:tcPr>
          <w:p w14:paraId="6B15E848" w14:textId="0874CD9B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Validation Set (n=</w:t>
            </w:r>
            <w:r w:rsidR="00145DFB" w:rsidRPr="00BA368E">
              <w:rPr>
                <w:rFonts w:ascii="Times New Roman" w:hAnsi="Times New Roman" w:cs="Times New Roman"/>
              </w:rPr>
              <w:t>78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27D0446" w14:textId="7FC21A3D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C12BD8" w:rsidRPr="00BA368E" w14:paraId="79C1A77F" w14:textId="77777777" w:rsidTr="00D15374">
        <w:trPr>
          <w:trHeight w:val="20"/>
        </w:trPr>
        <w:tc>
          <w:tcPr>
            <w:tcW w:w="0" w:type="auto"/>
            <w:vMerge/>
            <w:vAlign w:val="center"/>
          </w:tcPr>
          <w:p w14:paraId="76B13922" w14:textId="77777777" w:rsidR="00FA555C" w:rsidRPr="00BA368E" w:rsidRDefault="00FA555C" w:rsidP="00C12BD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E9B92D" w14:textId="6E314B04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-) (n=</w:t>
            </w:r>
            <w:r w:rsidR="00213A9F" w:rsidRPr="00BA368E">
              <w:rPr>
                <w:rFonts w:ascii="Times New Roman" w:hAnsi="Times New Roman" w:cs="Times New Roman"/>
              </w:rPr>
              <w:t>109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2C71B583" w14:textId="4E80B91B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+) (n=1</w:t>
            </w:r>
            <w:r w:rsidR="00213A9F" w:rsidRPr="00BA368E">
              <w:rPr>
                <w:rFonts w:ascii="Times New Roman" w:hAnsi="Times New Roman" w:cs="Times New Roman"/>
              </w:rPr>
              <w:t>51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14D24FA" w14:textId="77777777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1DB543" w14:textId="71798695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-) (n=</w:t>
            </w:r>
            <w:r w:rsidR="00145DFB" w:rsidRPr="00BA368E">
              <w:rPr>
                <w:rFonts w:ascii="Times New Roman" w:hAnsi="Times New Roman" w:cs="Times New Roman"/>
              </w:rPr>
              <w:t>78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37753AEA" w14:textId="7B8C38FE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+) (n=10</w:t>
            </w:r>
            <w:r w:rsidR="00145DFB" w:rsidRPr="00BA368E">
              <w:rPr>
                <w:rFonts w:ascii="Times New Roman" w:hAnsi="Times New Roman" w:cs="Times New Roman"/>
              </w:rPr>
              <w:t>4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4372535" w14:textId="7FFA1143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90621D" w14:textId="5BB8ED51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-) (n=</w:t>
            </w:r>
            <w:r w:rsidR="00145DFB" w:rsidRPr="00BA368E">
              <w:rPr>
                <w:rFonts w:ascii="Times New Roman" w:hAnsi="Times New Roman" w:cs="Times New Roman"/>
              </w:rPr>
              <w:t>3</w:t>
            </w:r>
            <w:r w:rsidRPr="00BA368E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  <w:vAlign w:val="center"/>
          </w:tcPr>
          <w:p w14:paraId="6910BD76" w14:textId="5A5BDBAF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LN (+) (n=</w:t>
            </w:r>
            <w:r w:rsidR="00145DFB" w:rsidRPr="00BA368E">
              <w:rPr>
                <w:rFonts w:ascii="Times New Roman" w:hAnsi="Times New Roman" w:cs="Times New Roman"/>
              </w:rPr>
              <w:t>47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2414A48" w14:textId="77777777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2E040D6D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24F4F11F" w14:textId="6EFFE43D" w:rsidR="00C12BD8" w:rsidRPr="00BA368E" w:rsidRDefault="00C12BD8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0" w:type="auto"/>
            <w:vMerge w:val="restart"/>
            <w:vAlign w:val="center"/>
          </w:tcPr>
          <w:p w14:paraId="63D2F459" w14:textId="5FC0E3A0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vAlign w:val="center"/>
          </w:tcPr>
          <w:p w14:paraId="5D3C26DD" w14:textId="77777777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F46516" w14:textId="77777777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9826933" w14:textId="6248C6A4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vAlign w:val="center"/>
          </w:tcPr>
          <w:p w14:paraId="2EF4DC1D" w14:textId="429B43BC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AD1FF4" w14:textId="77777777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AF77D5" w14:textId="5CB02792" w:rsidR="00C12BD8" w:rsidRPr="00BA368E" w:rsidRDefault="00C12BD8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5</w:t>
            </w:r>
          </w:p>
        </w:tc>
      </w:tr>
      <w:tr w:rsidR="00C12BD8" w:rsidRPr="00BA368E" w14:paraId="1F60B799" w14:textId="77777777" w:rsidTr="00D15374">
        <w:trPr>
          <w:trHeight w:val="20"/>
        </w:trPr>
        <w:tc>
          <w:tcPr>
            <w:tcW w:w="0" w:type="auto"/>
            <w:vAlign w:val="center"/>
          </w:tcPr>
          <w:p w14:paraId="1E086BFF" w14:textId="30AE072C" w:rsidR="00A66AB0" w:rsidRPr="00BA368E" w:rsidRDefault="00A66AB0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</w:tcPr>
          <w:p w14:paraId="4423C5E4" w14:textId="527B4AD4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5 (77.98)</w:t>
            </w:r>
          </w:p>
        </w:tc>
        <w:tc>
          <w:tcPr>
            <w:tcW w:w="0" w:type="auto"/>
            <w:vAlign w:val="center"/>
          </w:tcPr>
          <w:p w14:paraId="2B6B94C5" w14:textId="2FD13D29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0</w:t>
            </w:r>
            <w:r w:rsidR="000930FA" w:rsidRPr="00BA368E">
              <w:rPr>
                <w:rFonts w:ascii="Times New Roman" w:hAnsi="Times New Roman" w:cs="Times New Roman"/>
              </w:rPr>
              <w:t xml:space="preserve"> (79.47)</w:t>
            </w:r>
          </w:p>
        </w:tc>
        <w:tc>
          <w:tcPr>
            <w:tcW w:w="0" w:type="auto"/>
            <w:vMerge/>
            <w:vAlign w:val="center"/>
          </w:tcPr>
          <w:p w14:paraId="59371458" w14:textId="77777777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12A64F" w14:textId="36A934DA" w:rsidR="00A66AB0" w:rsidRPr="00BA368E" w:rsidRDefault="001675E3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2</w:t>
            </w:r>
            <w:r w:rsidR="00BB1E13" w:rsidRPr="00BA368E">
              <w:rPr>
                <w:rFonts w:ascii="Times New Roman" w:hAnsi="Times New Roman" w:cs="Times New Roman"/>
              </w:rPr>
              <w:t xml:space="preserve"> (79.49)</w:t>
            </w:r>
          </w:p>
        </w:tc>
        <w:tc>
          <w:tcPr>
            <w:tcW w:w="0" w:type="auto"/>
            <w:vAlign w:val="center"/>
          </w:tcPr>
          <w:p w14:paraId="79856FDB" w14:textId="5C3D0B67" w:rsidR="00A66AB0" w:rsidRPr="00BA368E" w:rsidRDefault="00432D25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3</w:t>
            </w:r>
            <w:r w:rsidR="00BB1E13" w:rsidRPr="00BA368E">
              <w:rPr>
                <w:rFonts w:ascii="Times New Roman" w:hAnsi="Times New Roman" w:cs="Times New Roman"/>
              </w:rPr>
              <w:t xml:space="preserve"> (79.81)</w:t>
            </w:r>
          </w:p>
        </w:tc>
        <w:tc>
          <w:tcPr>
            <w:tcW w:w="0" w:type="auto"/>
            <w:vMerge/>
            <w:vAlign w:val="center"/>
          </w:tcPr>
          <w:p w14:paraId="62581CC0" w14:textId="5ED70270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145873" w14:textId="08ED2536" w:rsidR="00A66AB0" w:rsidRPr="00BA368E" w:rsidRDefault="00285A69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3</w:t>
            </w:r>
            <w:r w:rsidR="00BB1E13" w:rsidRPr="00BA368E">
              <w:rPr>
                <w:rFonts w:ascii="Times New Roman" w:hAnsi="Times New Roman" w:cs="Times New Roman"/>
              </w:rPr>
              <w:t xml:space="preserve"> (74.19)</w:t>
            </w:r>
          </w:p>
        </w:tc>
        <w:tc>
          <w:tcPr>
            <w:tcW w:w="0" w:type="auto"/>
            <w:vAlign w:val="center"/>
          </w:tcPr>
          <w:p w14:paraId="7491FD81" w14:textId="56F2C2E6" w:rsidR="00A66AB0" w:rsidRPr="00BA368E" w:rsidRDefault="007C521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7</w:t>
            </w:r>
            <w:r w:rsidR="00BB1E13" w:rsidRPr="00BA368E">
              <w:rPr>
                <w:rFonts w:ascii="Times New Roman" w:hAnsi="Times New Roman" w:cs="Times New Roman"/>
              </w:rPr>
              <w:t xml:space="preserve"> (78.72)</w:t>
            </w:r>
          </w:p>
        </w:tc>
        <w:tc>
          <w:tcPr>
            <w:tcW w:w="0" w:type="auto"/>
            <w:vMerge/>
            <w:vAlign w:val="center"/>
          </w:tcPr>
          <w:p w14:paraId="1FB733E1" w14:textId="77777777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26ADBB7C" w14:textId="77777777" w:rsidTr="00D15374">
        <w:trPr>
          <w:trHeight w:val="20"/>
        </w:trPr>
        <w:tc>
          <w:tcPr>
            <w:tcW w:w="0" w:type="auto"/>
            <w:vAlign w:val="center"/>
          </w:tcPr>
          <w:p w14:paraId="5659378D" w14:textId="3AFAD8F1" w:rsidR="00A66AB0" w:rsidRPr="00BA368E" w:rsidRDefault="00A66AB0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37B4FF47" w14:textId="2781EC64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4 (22.02)</w:t>
            </w:r>
          </w:p>
        </w:tc>
        <w:tc>
          <w:tcPr>
            <w:tcW w:w="0" w:type="auto"/>
            <w:vAlign w:val="center"/>
          </w:tcPr>
          <w:p w14:paraId="35B22594" w14:textId="7C494F83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1</w:t>
            </w:r>
            <w:r w:rsidR="000930FA" w:rsidRPr="00BA368E">
              <w:rPr>
                <w:rFonts w:ascii="Times New Roman" w:hAnsi="Times New Roman" w:cs="Times New Roman"/>
              </w:rPr>
              <w:t xml:space="preserve"> (20.53)</w:t>
            </w:r>
          </w:p>
        </w:tc>
        <w:tc>
          <w:tcPr>
            <w:tcW w:w="0" w:type="auto"/>
            <w:vMerge/>
            <w:vAlign w:val="center"/>
          </w:tcPr>
          <w:p w14:paraId="0E586FFE" w14:textId="77777777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F2B438" w14:textId="36EB9D37" w:rsidR="00A66AB0" w:rsidRPr="00BA368E" w:rsidRDefault="001675E3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6</w:t>
            </w:r>
            <w:r w:rsidR="00BB1E13" w:rsidRPr="00BA368E">
              <w:rPr>
                <w:rFonts w:ascii="Times New Roman" w:hAnsi="Times New Roman" w:cs="Times New Roman"/>
              </w:rPr>
              <w:t xml:space="preserve"> (20.51)</w:t>
            </w:r>
          </w:p>
        </w:tc>
        <w:tc>
          <w:tcPr>
            <w:tcW w:w="0" w:type="auto"/>
            <w:vAlign w:val="center"/>
          </w:tcPr>
          <w:p w14:paraId="038995AA" w14:textId="00993EFB" w:rsidR="00A66AB0" w:rsidRPr="00BA368E" w:rsidRDefault="00432D25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1</w:t>
            </w:r>
            <w:r w:rsidR="00BB1E13" w:rsidRPr="00BA368E">
              <w:rPr>
                <w:rFonts w:ascii="Times New Roman" w:hAnsi="Times New Roman" w:cs="Times New Roman"/>
              </w:rPr>
              <w:t xml:space="preserve"> (20.19)</w:t>
            </w:r>
          </w:p>
        </w:tc>
        <w:tc>
          <w:tcPr>
            <w:tcW w:w="0" w:type="auto"/>
            <w:vMerge/>
            <w:vAlign w:val="center"/>
          </w:tcPr>
          <w:p w14:paraId="50489F6C" w14:textId="0F21175A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CD12DA" w14:textId="4A6D2446" w:rsidR="00A66AB0" w:rsidRPr="00BA368E" w:rsidRDefault="00285A69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</w:t>
            </w:r>
            <w:r w:rsidR="00BB1E13" w:rsidRPr="00BA368E">
              <w:rPr>
                <w:rFonts w:ascii="Times New Roman" w:hAnsi="Times New Roman" w:cs="Times New Roman"/>
              </w:rPr>
              <w:t xml:space="preserve"> (25.81)</w:t>
            </w:r>
          </w:p>
        </w:tc>
        <w:tc>
          <w:tcPr>
            <w:tcW w:w="0" w:type="auto"/>
            <w:vAlign w:val="center"/>
          </w:tcPr>
          <w:p w14:paraId="63591C25" w14:textId="2F107B20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</w:t>
            </w:r>
            <w:r w:rsidR="007C5210" w:rsidRPr="00BA368E">
              <w:rPr>
                <w:rFonts w:ascii="Times New Roman" w:hAnsi="Times New Roman" w:cs="Times New Roman"/>
              </w:rPr>
              <w:t>0</w:t>
            </w:r>
            <w:r w:rsidR="00BB1E13" w:rsidRPr="00BA368E">
              <w:rPr>
                <w:rFonts w:ascii="Times New Roman" w:hAnsi="Times New Roman" w:cs="Times New Roman"/>
              </w:rPr>
              <w:t xml:space="preserve"> (21.28)</w:t>
            </w:r>
          </w:p>
        </w:tc>
        <w:tc>
          <w:tcPr>
            <w:tcW w:w="0" w:type="auto"/>
            <w:vMerge/>
            <w:vAlign w:val="center"/>
          </w:tcPr>
          <w:p w14:paraId="6C99A775" w14:textId="77777777" w:rsidR="00A66AB0" w:rsidRPr="00BA368E" w:rsidRDefault="00A66AB0" w:rsidP="007047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2F1F166A" w14:textId="77777777" w:rsidTr="00D15374">
        <w:trPr>
          <w:trHeight w:val="20"/>
        </w:trPr>
        <w:tc>
          <w:tcPr>
            <w:tcW w:w="0" w:type="auto"/>
            <w:vAlign w:val="center"/>
          </w:tcPr>
          <w:p w14:paraId="51EE634D" w14:textId="4C32297F" w:rsidR="00FA555C" w:rsidRPr="00BA368E" w:rsidRDefault="00FA555C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Age (mean ± SD, years)</w:t>
            </w:r>
          </w:p>
        </w:tc>
        <w:tc>
          <w:tcPr>
            <w:tcW w:w="0" w:type="auto"/>
            <w:vAlign w:val="center"/>
          </w:tcPr>
          <w:p w14:paraId="41646E25" w14:textId="49A55597" w:rsidR="00FA555C" w:rsidRPr="00BA368E" w:rsidRDefault="004257E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4.9</w:t>
            </w:r>
            <w:r w:rsidR="00F22F26" w:rsidRPr="00BA368E">
              <w:rPr>
                <w:rFonts w:ascii="Times New Roman" w:hAnsi="Times New Roman" w:cs="Times New Roman"/>
              </w:rPr>
              <w:t>4</w:t>
            </w:r>
            <w:r w:rsidR="00FA555C"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F22F26" w:rsidRPr="00BA368E">
              <w:rPr>
                <w:rFonts w:ascii="Times New Roman" w:hAnsi="Times New Roman" w:cs="Times New Roman"/>
                <w:color w:val="000000"/>
              </w:rPr>
              <w:t>6.98</w:t>
            </w:r>
            <w:r w:rsidR="00FA555C"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4E24DDE" w14:textId="6941B4A9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</w:t>
            </w:r>
            <w:r w:rsidR="00F22F26" w:rsidRPr="00BA368E">
              <w:rPr>
                <w:rFonts w:ascii="Times New Roman" w:hAnsi="Times New Roman" w:cs="Times New Roman"/>
                <w:color w:val="000000"/>
              </w:rPr>
              <w:t>0</w:t>
            </w:r>
            <w:r w:rsidRPr="00BA368E">
              <w:rPr>
                <w:rFonts w:ascii="Times New Roman" w:hAnsi="Times New Roman" w:cs="Times New Roman"/>
                <w:color w:val="000000"/>
              </w:rPr>
              <w:t>.10±9.</w:t>
            </w:r>
            <w:r w:rsidR="00F22F26" w:rsidRPr="00BA368E">
              <w:rPr>
                <w:rFonts w:ascii="Times New Roman" w:hAnsi="Times New Roman" w:cs="Times New Roman"/>
                <w:color w:val="000000"/>
              </w:rPr>
              <w:t>1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8D221FA" w14:textId="6E0B1AC1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28E09FE0" w14:textId="36AD4D17" w:rsidR="00FA555C" w:rsidRPr="00BA368E" w:rsidRDefault="00792FE5" w:rsidP="007047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65.10</w:t>
            </w:r>
            <w:r w:rsidR="00FA555C"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Pr="00BA368E">
              <w:rPr>
                <w:rFonts w:ascii="Times New Roman" w:hAnsi="Times New Roman" w:cs="Times New Roman"/>
                <w:color w:val="000000"/>
              </w:rPr>
              <w:t>7.19</w:t>
            </w:r>
            <w:r w:rsidR="00FA555C"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8E8371E" w14:textId="49CDB604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</w:t>
            </w:r>
            <w:r w:rsidR="001675E3" w:rsidRPr="00BA368E">
              <w:rPr>
                <w:rFonts w:ascii="Times New Roman" w:hAnsi="Times New Roman" w:cs="Times New Roman"/>
                <w:color w:val="000000"/>
              </w:rPr>
              <w:t>0.46</w:t>
            </w:r>
            <w:r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1675E3" w:rsidRPr="00BA368E">
              <w:rPr>
                <w:rFonts w:ascii="Times New Roman" w:hAnsi="Times New Roman" w:cs="Times New Roman"/>
                <w:color w:val="000000"/>
              </w:rPr>
              <w:t>8.8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B0F09F1" w14:textId="6D4AAEB1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706E55F9" w14:textId="180B770A" w:rsidR="00FA555C" w:rsidRPr="00BA368E" w:rsidRDefault="00E93F68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4.52</w:t>
            </w:r>
            <w:r w:rsidR="00FA555C"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Pr="00BA368E">
              <w:rPr>
                <w:rFonts w:ascii="Times New Roman" w:hAnsi="Times New Roman" w:cs="Times New Roman"/>
                <w:color w:val="000000"/>
              </w:rPr>
              <w:t>6.53</w:t>
            </w:r>
            <w:r w:rsidR="00FA555C"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3E52FB6" w14:textId="31F95C5B" w:rsidR="00FA555C" w:rsidRPr="00BA368E" w:rsidRDefault="00285A69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59.30</w:t>
            </w:r>
            <w:r w:rsidR="00FA555C"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Pr="00BA368E">
              <w:rPr>
                <w:rFonts w:ascii="Times New Roman" w:hAnsi="Times New Roman" w:cs="Times New Roman"/>
                <w:color w:val="000000"/>
              </w:rPr>
              <w:t>9.66</w:t>
            </w:r>
            <w:r w:rsidR="00FA555C"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A643582" w14:textId="0B48117D" w:rsidR="00FA555C" w:rsidRPr="00BA368E" w:rsidRDefault="00FA555C" w:rsidP="007047D2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C12BD8" w:rsidRPr="00BA368E" w14:paraId="7A60D08A" w14:textId="77777777" w:rsidTr="00D15374">
        <w:trPr>
          <w:trHeight w:val="20"/>
        </w:trPr>
        <w:tc>
          <w:tcPr>
            <w:tcW w:w="0" w:type="auto"/>
            <w:vAlign w:val="center"/>
          </w:tcPr>
          <w:p w14:paraId="730A6A37" w14:textId="2668C0CE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Height (m)</w:t>
            </w:r>
          </w:p>
        </w:tc>
        <w:tc>
          <w:tcPr>
            <w:tcW w:w="0" w:type="auto"/>
            <w:vAlign w:val="center"/>
          </w:tcPr>
          <w:p w14:paraId="7199B670" w14:textId="4BCBAD71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65</w:t>
            </w:r>
            <w:r w:rsidRPr="00BA368E">
              <w:rPr>
                <w:rFonts w:ascii="Times New Roman" w:hAnsi="Times New Roman" w:cs="Times New Roman"/>
                <w:color w:val="000000"/>
              </w:rPr>
              <w:t>±0.0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0F8EDA2" w14:textId="080C3F90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67±0.0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8C13EEF" w14:textId="652D7F0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vAlign w:val="center"/>
          </w:tcPr>
          <w:p w14:paraId="68AE7E09" w14:textId="737583F4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1.66</w:t>
            </w:r>
            <w:r w:rsidRPr="00BA368E">
              <w:rPr>
                <w:rFonts w:ascii="Times New Roman" w:hAnsi="Times New Roman" w:cs="Times New Roman"/>
                <w:color w:val="000000"/>
              </w:rPr>
              <w:t>±0.0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6136948" w14:textId="2A53E331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67±0.0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900EAB3" w14:textId="51B258A2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14:paraId="089843EC" w14:textId="22CDBC74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6</w:t>
            </w:r>
            <w:r w:rsidR="00E93F68" w:rsidRPr="00BA368E">
              <w:rPr>
                <w:rFonts w:ascii="Times New Roman" w:hAnsi="Times New Roman" w:cs="Times New Roman"/>
                <w:color w:val="000000"/>
              </w:rPr>
              <w:t>5</w:t>
            </w:r>
            <w:r w:rsidRPr="00BA368E">
              <w:rPr>
                <w:rFonts w:ascii="Times New Roman" w:hAnsi="Times New Roman" w:cs="Times New Roman"/>
                <w:color w:val="000000"/>
              </w:rPr>
              <w:t>±0.0</w:t>
            </w:r>
            <w:r w:rsidR="00E93F68" w:rsidRPr="00BA368E">
              <w:rPr>
                <w:rFonts w:ascii="Times New Roman" w:hAnsi="Times New Roman" w:cs="Times New Roman"/>
                <w:color w:val="000000"/>
              </w:rPr>
              <w:t>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4727A31" w14:textId="5BA3B475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6</w:t>
            </w:r>
            <w:r w:rsidR="00285A69" w:rsidRPr="00BA368E">
              <w:rPr>
                <w:rFonts w:ascii="Times New Roman" w:hAnsi="Times New Roman" w:cs="Times New Roman"/>
                <w:color w:val="000000"/>
              </w:rPr>
              <w:t>7</w:t>
            </w:r>
            <w:r w:rsidRPr="00BA368E">
              <w:rPr>
                <w:rFonts w:ascii="Times New Roman" w:hAnsi="Times New Roman" w:cs="Times New Roman"/>
                <w:color w:val="000000"/>
              </w:rPr>
              <w:t>±0.0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6C69240" w14:textId="6262FEDB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</w:t>
            </w:r>
            <w:r w:rsidR="000C1EF7" w:rsidRPr="00BA368E">
              <w:rPr>
                <w:rFonts w:ascii="Times New Roman" w:hAnsi="Times New Roman" w:cs="Times New Roman"/>
              </w:rPr>
              <w:t>6</w:t>
            </w:r>
          </w:p>
        </w:tc>
      </w:tr>
      <w:tr w:rsidR="00C12BD8" w:rsidRPr="00BA368E" w14:paraId="58F404DF" w14:textId="77777777" w:rsidTr="00D15374">
        <w:trPr>
          <w:trHeight w:val="20"/>
        </w:trPr>
        <w:tc>
          <w:tcPr>
            <w:tcW w:w="0" w:type="auto"/>
            <w:vAlign w:val="center"/>
          </w:tcPr>
          <w:p w14:paraId="13665FF1" w14:textId="7F5E19C2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0" w:type="auto"/>
            <w:vAlign w:val="center"/>
          </w:tcPr>
          <w:p w14:paraId="597B670F" w14:textId="1374144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2.64</w:t>
            </w:r>
            <w:r w:rsidRPr="00BA368E">
              <w:rPr>
                <w:rFonts w:ascii="Times New Roman" w:hAnsi="Times New Roman" w:cs="Times New Roman"/>
                <w:color w:val="000000"/>
              </w:rPr>
              <w:t>±10.9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E2D815D" w14:textId="1576CBD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6.81±10.30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2C8C199" w14:textId="72FCD4A0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158F8245" w14:textId="6ACF5E4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63.12</w:t>
            </w:r>
            <w:r w:rsidRPr="00BA368E">
              <w:rPr>
                <w:rFonts w:ascii="Times New Roman" w:hAnsi="Times New Roman" w:cs="Times New Roman"/>
                <w:color w:val="000000"/>
              </w:rPr>
              <w:t>±10.6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28D5509" w14:textId="120F70E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6.</w:t>
            </w:r>
            <w:r w:rsidR="001675E3" w:rsidRPr="00BA368E">
              <w:rPr>
                <w:rFonts w:ascii="Times New Roman" w:hAnsi="Times New Roman" w:cs="Times New Roman"/>
                <w:color w:val="000000"/>
              </w:rPr>
              <w:t>92</w:t>
            </w:r>
            <w:r w:rsidRPr="00BA368E">
              <w:rPr>
                <w:rFonts w:ascii="Times New Roman" w:hAnsi="Times New Roman" w:cs="Times New Roman"/>
                <w:color w:val="000000"/>
              </w:rPr>
              <w:t>±10.</w:t>
            </w:r>
            <w:r w:rsidR="001675E3" w:rsidRPr="00BA368E">
              <w:rPr>
                <w:rFonts w:ascii="Times New Roman" w:hAnsi="Times New Roman" w:cs="Times New Roman"/>
                <w:color w:val="000000"/>
              </w:rPr>
              <w:t>1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0B60B06" w14:textId="28E12FCC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368E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4AB7EB50" w14:textId="2F93F18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</w:t>
            </w:r>
            <w:r w:rsidR="00E93F68" w:rsidRPr="00BA368E">
              <w:rPr>
                <w:rFonts w:ascii="Times New Roman" w:hAnsi="Times New Roman" w:cs="Times New Roman"/>
                <w:color w:val="000000"/>
              </w:rPr>
              <w:t>1.45</w:t>
            </w:r>
            <w:r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E93F68" w:rsidRPr="00BA368E">
              <w:rPr>
                <w:rFonts w:ascii="Times New Roman" w:hAnsi="Times New Roman" w:cs="Times New Roman"/>
                <w:color w:val="000000"/>
              </w:rPr>
              <w:t>11.8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CCB4903" w14:textId="3757FDA9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</w:t>
            </w:r>
            <w:r w:rsidR="00285A69" w:rsidRPr="00BA368E">
              <w:rPr>
                <w:rFonts w:ascii="Times New Roman" w:hAnsi="Times New Roman" w:cs="Times New Roman"/>
                <w:color w:val="000000"/>
              </w:rPr>
              <w:t>6.55</w:t>
            </w:r>
            <w:r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285A69" w:rsidRPr="00BA368E">
              <w:rPr>
                <w:rFonts w:ascii="Times New Roman" w:hAnsi="Times New Roman" w:cs="Times New Roman"/>
                <w:color w:val="000000"/>
              </w:rPr>
              <w:t>10.6</w:t>
            </w:r>
            <w:r w:rsidRPr="00BA368E">
              <w:rPr>
                <w:rFonts w:ascii="Times New Roman" w:hAnsi="Times New Roman" w:cs="Times New Roman"/>
                <w:color w:val="000000"/>
              </w:rPr>
              <w:t>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DBCAF9C" w14:textId="16A7ED3F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="000C1EF7" w:rsidRPr="00BA368E">
              <w:rPr>
                <w:rFonts w:ascii="Times New Roman" w:hAnsi="Times New Roman" w:cs="Times New Roman"/>
              </w:rPr>
              <w:t>05</w:t>
            </w:r>
          </w:p>
        </w:tc>
      </w:tr>
      <w:tr w:rsidR="00C12BD8" w:rsidRPr="00BA368E" w14:paraId="00974A9C" w14:textId="77777777" w:rsidTr="00D15374">
        <w:trPr>
          <w:trHeight w:val="20"/>
        </w:trPr>
        <w:tc>
          <w:tcPr>
            <w:tcW w:w="0" w:type="auto"/>
            <w:vAlign w:val="center"/>
          </w:tcPr>
          <w:p w14:paraId="27CE8ADF" w14:textId="6F4B7717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vAlign w:val="center"/>
          </w:tcPr>
          <w:p w14:paraId="39B252FF" w14:textId="2F5A5C4C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2.89</w:t>
            </w:r>
            <w:r w:rsidRPr="00BA368E">
              <w:rPr>
                <w:rFonts w:ascii="Times New Roman" w:hAnsi="Times New Roman" w:cs="Times New Roman"/>
                <w:color w:val="000000"/>
              </w:rPr>
              <w:t>±3.40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926CD24" w14:textId="2926C5AC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23.79</w:t>
            </w:r>
            <w:r w:rsidRPr="00BA368E">
              <w:rPr>
                <w:rFonts w:ascii="Times New Roman" w:hAnsi="Times New Roman" w:cs="Times New Roman"/>
                <w:color w:val="000000"/>
              </w:rPr>
              <w:t>±3.0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098A303" w14:textId="0F8886D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auto"/>
            <w:vAlign w:val="center"/>
          </w:tcPr>
          <w:p w14:paraId="40692EB7" w14:textId="6F3ACDA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3.00</w:t>
            </w:r>
            <w:r w:rsidRPr="00BA368E">
              <w:rPr>
                <w:rFonts w:ascii="Times New Roman" w:hAnsi="Times New Roman" w:cs="Times New Roman"/>
                <w:color w:val="000000"/>
              </w:rPr>
              <w:t>±3.24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15E7E00" w14:textId="5367990B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3.</w:t>
            </w:r>
            <w:r w:rsidR="001675E3" w:rsidRPr="00BA368E">
              <w:rPr>
                <w:rFonts w:ascii="Times New Roman" w:hAnsi="Times New Roman" w:cs="Times New Roman"/>
              </w:rPr>
              <w:t>81</w:t>
            </w:r>
            <w:r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1675E3" w:rsidRPr="00BA368E">
              <w:rPr>
                <w:rFonts w:ascii="Times New Roman" w:hAnsi="Times New Roman" w:cs="Times New Roman"/>
                <w:color w:val="000000"/>
              </w:rPr>
              <w:t>2.9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8DB37F8" w14:textId="134EC7D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center"/>
          </w:tcPr>
          <w:p w14:paraId="6AB2881F" w14:textId="63223844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2</w:t>
            </w:r>
            <w:r w:rsidR="00E93F68" w:rsidRPr="00BA368E">
              <w:rPr>
                <w:rFonts w:ascii="Times New Roman" w:hAnsi="Times New Roman" w:cs="Times New Roman"/>
              </w:rPr>
              <w:t>2.60</w:t>
            </w:r>
            <w:r w:rsidRPr="00BA368E">
              <w:rPr>
                <w:rFonts w:ascii="Times New Roman" w:hAnsi="Times New Roman" w:cs="Times New Roman"/>
                <w:color w:val="000000"/>
              </w:rPr>
              <w:t>±3.</w:t>
            </w:r>
            <w:r w:rsidR="00E93F68" w:rsidRPr="00BA368E">
              <w:rPr>
                <w:rFonts w:ascii="Times New Roman" w:hAnsi="Times New Roman" w:cs="Times New Roman"/>
                <w:color w:val="000000"/>
              </w:rPr>
              <w:t>8</w:t>
            </w:r>
            <w:r w:rsidRPr="00BA368E">
              <w:rPr>
                <w:rFonts w:ascii="Times New Roman" w:hAnsi="Times New Roman" w:cs="Times New Roman"/>
                <w:color w:val="000000"/>
              </w:rPr>
              <w:t>1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E1D0BE4" w14:textId="7AC5932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23.</w:t>
            </w:r>
            <w:r w:rsidR="00285A69" w:rsidRPr="00BA368E">
              <w:rPr>
                <w:rFonts w:ascii="Times New Roman" w:hAnsi="Times New Roman" w:cs="Times New Roman"/>
              </w:rPr>
              <w:t>7</w:t>
            </w:r>
            <w:r w:rsidRPr="00BA368E">
              <w:rPr>
                <w:rFonts w:ascii="Times New Roman" w:hAnsi="Times New Roman" w:cs="Times New Roman"/>
              </w:rPr>
              <w:t>5</w:t>
            </w:r>
            <w:r w:rsidRPr="00BA368E">
              <w:rPr>
                <w:rFonts w:ascii="Times New Roman" w:hAnsi="Times New Roman" w:cs="Times New Roman"/>
                <w:color w:val="000000"/>
              </w:rPr>
              <w:t>±</w:t>
            </w:r>
            <w:r w:rsidR="00285A69" w:rsidRPr="00BA368E">
              <w:rPr>
                <w:rFonts w:ascii="Times New Roman" w:hAnsi="Times New Roman" w:cs="Times New Roman"/>
                <w:color w:val="000000"/>
              </w:rPr>
              <w:t>3.1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B5E029F" w14:textId="5612DF22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="000C1EF7" w:rsidRPr="00BA368E">
              <w:rPr>
                <w:rFonts w:ascii="Times New Roman" w:hAnsi="Times New Roman" w:cs="Times New Roman"/>
              </w:rPr>
              <w:t>1</w:t>
            </w:r>
            <w:r w:rsidRPr="00BA368E">
              <w:rPr>
                <w:rFonts w:ascii="Times New Roman" w:hAnsi="Times New Roman" w:cs="Times New Roman"/>
              </w:rPr>
              <w:t>5</w:t>
            </w:r>
          </w:p>
        </w:tc>
      </w:tr>
      <w:tr w:rsidR="00D15374" w:rsidRPr="00BA368E" w14:paraId="6029F666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680901A2" w14:textId="0FE1798B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0" w:type="auto"/>
            <w:vMerge w:val="restart"/>
            <w:vAlign w:val="center"/>
          </w:tcPr>
          <w:p w14:paraId="3C90A148" w14:textId="4E69355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vAlign w:val="center"/>
          </w:tcPr>
          <w:p w14:paraId="7E0E6E71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341015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6237D98" w14:textId="625191DD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vAlign w:val="center"/>
          </w:tcPr>
          <w:p w14:paraId="1388238C" w14:textId="5CFECDA1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C863E9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AADC85E" w14:textId="0CEFC9D1" w:rsidR="00792FE5" w:rsidRPr="00BA368E" w:rsidRDefault="000C1EF7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54</w:t>
            </w:r>
          </w:p>
        </w:tc>
      </w:tr>
      <w:tr w:rsidR="00C12BD8" w:rsidRPr="00BA368E" w14:paraId="5D13FC55" w14:textId="77777777" w:rsidTr="00D15374">
        <w:trPr>
          <w:trHeight w:val="20"/>
        </w:trPr>
        <w:tc>
          <w:tcPr>
            <w:tcW w:w="0" w:type="auto"/>
            <w:vAlign w:val="center"/>
          </w:tcPr>
          <w:p w14:paraId="0E40C021" w14:textId="0C9B3744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vAlign w:val="center"/>
          </w:tcPr>
          <w:p w14:paraId="65177D84" w14:textId="4DB61B54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6</w:t>
            </w:r>
            <w:r w:rsidR="000930FA" w:rsidRPr="00BA368E">
              <w:rPr>
                <w:rFonts w:ascii="Times New Roman" w:hAnsi="Times New Roman" w:cs="Times New Roman"/>
              </w:rPr>
              <w:t xml:space="preserve"> (33.03)</w:t>
            </w:r>
          </w:p>
        </w:tc>
        <w:tc>
          <w:tcPr>
            <w:tcW w:w="0" w:type="auto"/>
            <w:vAlign w:val="center"/>
          </w:tcPr>
          <w:p w14:paraId="51370E63" w14:textId="13B6B4A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6</w:t>
            </w:r>
            <w:r w:rsidR="0023581E" w:rsidRPr="00BA368E">
              <w:rPr>
                <w:rFonts w:ascii="Times New Roman" w:hAnsi="Times New Roman" w:cs="Times New Roman"/>
              </w:rPr>
              <w:t xml:space="preserve"> (30.46)</w:t>
            </w:r>
          </w:p>
        </w:tc>
        <w:tc>
          <w:tcPr>
            <w:tcW w:w="0" w:type="auto"/>
            <w:vMerge/>
            <w:vAlign w:val="center"/>
          </w:tcPr>
          <w:p w14:paraId="482FD936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C44E54" w14:textId="2300F51F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4</w:t>
            </w:r>
            <w:r w:rsidR="00E2507D" w:rsidRPr="00BA368E">
              <w:rPr>
                <w:rFonts w:ascii="Times New Roman" w:hAnsi="Times New Roman" w:cs="Times New Roman"/>
              </w:rPr>
              <w:t xml:space="preserve"> (30.77)</w:t>
            </w:r>
          </w:p>
        </w:tc>
        <w:tc>
          <w:tcPr>
            <w:tcW w:w="0" w:type="auto"/>
            <w:vAlign w:val="center"/>
          </w:tcPr>
          <w:p w14:paraId="2647CB72" w14:textId="011C4051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1</w:t>
            </w:r>
            <w:r w:rsidR="00094524" w:rsidRPr="00BA368E">
              <w:rPr>
                <w:rFonts w:ascii="Times New Roman" w:hAnsi="Times New Roman" w:cs="Times New Roman"/>
              </w:rPr>
              <w:t xml:space="preserve"> (29.81)</w:t>
            </w:r>
          </w:p>
        </w:tc>
        <w:tc>
          <w:tcPr>
            <w:tcW w:w="0" w:type="auto"/>
            <w:vMerge/>
            <w:vAlign w:val="center"/>
          </w:tcPr>
          <w:p w14:paraId="3729C8D9" w14:textId="2459DB89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ACC003" w14:textId="6317A6DB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</w:t>
            </w:r>
            <w:r w:rsidR="00D07A7B" w:rsidRPr="00BA368E">
              <w:rPr>
                <w:rFonts w:ascii="Times New Roman" w:hAnsi="Times New Roman" w:cs="Times New Roman"/>
              </w:rPr>
              <w:t xml:space="preserve"> (38.71)</w:t>
            </w:r>
          </w:p>
        </w:tc>
        <w:tc>
          <w:tcPr>
            <w:tcW w:w="0" w:type="auto"/>
            <w:vAlign w:val="center"/>
          </w:tcPr>
          <w:p w14:paraId="744F134B" w14:textId="7479904E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</w:t>
            </w:r>
            <w:r w:rsidR="0073564D" w:rsidRPr="00BA368E">
              <w:rPr>
                <w:rFonts w:ascii="Times New Roman" w:hAnsi="Times New Roman" w:cs="Times New Roman"/>
              </w:rPr>
              <w:t xml:space="preserve"> (31.91)</w:t>
            </w:r>
          </w:p>
        </w:tc>
        <w:tc>
          <w:tcPr>
            <w:tcW w:w="0" w:type="auto"/>
            <w:vMerge/>
            <w:vAlign w:val="center"/>
          </w:tcPr>
          <w:p w14:paraId="18A42D25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7CDD2FE5" w14:textId="77777777" w:rsidTr="00D15374">
        <w:trPr>
          <w:trHeight w:val="20"/>
        </w:trPr>
        <w:tc>
          <w:tcPr>
            <w:tcW w:w="0" w:type="auto"/>
            <w:vAlign w:val="center"/>
          </w:tcPr>
          <w:p w14:paraId="3722B2DA" w14:textId="39A3D4D7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Ever/Always</w:t>
            </w:r>
          </w:p>
        </w:tc>
        <w:tc>
          <w:tcPr>
            <w:tcW w:w="0" w:type="auto"/>
            <w:vAlign w:val="center"/>
          </w:tcPr>
          <w:p w14:paraId="493417A8" w14:textId="2F09257C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3</w:t>
            </w:r>
            <w:r w:rsidR="000930FA" w:rsidRPr="00BA368E">
              <w:rPr>
                <w:rFonts w:ascii="Times New Roman" w:hAnsi="Times New Roman" w:cs="Times New Roman"/>
              </w:rPr>
              <w:t xml:space="preserve"> (66.97)</w:t>
            </w:r>
          </w:p>
        </w:tc>
        <w:tc>
          <w:tcPr>
            <w:tcW w:w="0" w:type="auto"/>
            <w:vAlign w:val="center"/>
          </w:tcPr>
          <w:p w14:paraId="6E7C664A" w14:textId="52C5C483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5</w:t>
            </w:r>
            <w:r w:rsidR="0023581E" w:rsidRPr="00BA368E">
              <w:rPr>
                <w:rFonts w:ascii="Times New Roman" w:hAnsi="Times New Roman" w:cs="Times New Roman"/>
              </w:rPr>
              <w:t xml:space="preserve"> (69.54)</w:t>
            </w:r>
          </w:p>
        </w:tc>
        <w:tc>
          <w:tcPr>
            <w:tcW w:w="0" w:type="auto"/>
            <w:vMerge/>
            <w:vAlign w:val="center"/>
          </w:tcPr>
          <w:p w14:paraId="356D120E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5F11DE" w14:textId="2837D93C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4</w:t>
            </w:r>
            <w:r w:rsidR="00E2507D" w:rsidRPr="00BA368E">
              <w:rPr>
                <w:rFonts w:ascii="Times New Roman" w:hAnsi="Times New Roman" w:cs="Times New Roman"/>
              </w:rPr>
              <w:t xml:space="preserve"> (69.23)</w:t>
            </w:r>
          </w:p>
        </w:tc>
        <w:tc>
          <w:tcPr>
            <w:tcW w:w="0" w:type="auto"/>
            <w:vAlign w:val="center"/>
          </w:tcPr>
          <w:p w14:paraId="68EA7996" w14:textId="01CD3E69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3</w:t>
            </w:r>
            <w:r w:rsidR="00094524" w:rsidRPr="00BA368E">
              <w:rPr>
                <w:rFonts w:ascii="Times New Roman" w:hAnsi="Times New Roman" w:cs="Times New Roman"/>
              </w:rPr>
              <w:t xml:space="preserve"> (70.19)</w:t>
            </w:r>
          </w:p>
        </w:tc>
        <w:tc>
          <w:tcPr>
            <w:tcW w:w="0" w:type="auto"/>
            <w:vMerge/>
            <w:vAlign w:val="center"/>
          </w:tcPr>
          <w:p w14:paraId="173F83D5" w14:textId="2B54A27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5A6F97" w14:textId="014EE4C7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9</w:t>
            </w:r>
            <w:r w:rsidR="00D07A7B" w:rsidRPr="00BA368E">
              <w:rPr>
                <w:rFonts w:ascii="Times New Roman" w:hAnsi="Times New Roman" w:cs="Times New Roman"/>
              </w:rPr>
              <w:t xml:space="preserve"> (61.29)</w:t>
            </w:r>
          </w:p>
        </w:tc>
        <w:tc>
          <w:tcPr>
            <w:tcW w:w="0" w:type="auto"/>
            <w:vAlign w:val="center"/>
          </w:tcPr>
          <w:p w14:paraId="0C77B8CB" w14:textId="7F6DF1CE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2</w:t>
            </w:r>
            <w:r w:rsidR="0073564D" w:rsidRPr="00BA368E">
              <w:rPr>
                <w:rFonts w:ascii="Times New Roman" w:hAnsi="Times New Roman" w:cs="Times New Roman"/>
              </w:rPr>
              <w:t xml:space="preserve"> (68.09)</w:t>
            </w:r>
          </w:p>
        </w:tc>
        <w:tc>
          <w:tcPr>
            <w:tcW w:w="0" w:type="auto"/>
            <w:vMerge/>
            <w:vAlign w:val="center"/>
          </w:tcPr>
          <w:p w14:paraId="67F8FB6A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374" w:rsidRPr="00BA368E" w14:paraId="445E414D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61F43F3B" w14:textId="18E3447F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ymptom, n (%)</w:t>
            </w:r>
          </w:p>
        </w:tc>
        <w:tc>
          <w:tcPr>
            <w:tcW w:w="0" w:type="auto"/>
            <w:vMerge w:val="restart"/>
            <w:vAlign w:val="center"/>
          </w:tcPr>
          <w:p w14:paraId="722A9DF0" w14:textId="7C27B69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</w:t>
            </w:r>
            <w:r w:rsidRPr="00BA368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vAlign w:val="center"/>
          </w:tcPr>
          <w:p w14:paraId="3D398BA8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BD3B08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BC609B" w14:textId="28A88B2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9</w:t>
            </w:r>
            <w:r w:rsidRPr="00BA368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67F9E26B" w14:textId="7AB137F3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7001CD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021AFE" w14:textId="7AFDC515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="000C1EF7" w:rsidRPr="00BA368E">
              <w:rPr>
                <w:rFonts w:ascii="Times New Roman" w:hAnsi="Times New Roman" w:cs="Times New Roman"/>
              </w:rPr>
              <w:t>6</w:t>
            </w:r>
            <w:r w:rsidR="000C1EF7" w:rsidRPr="00BA368E">
              <w:rPr>
                <w:rFonts w:ascii="Times New Roman" w:hAnsi="Times New Roman" w:cs="Times New Roman"/>
              </w:rPr>
              <w:lastRenderedPageBreak/>
              <w:t>1</w:t>
            </w:r>
          </w:p>
        </w:tc>
      </w:tr>
      <w:tr w:rsidR="00C12BD8" w:rsidRPr="00BA368E" w14:paraId="55CDD903" w14:textId="77777777" w:rsidTr="00D15374">
        <w:trPr>
          <w:trHeight w:val="20"/>
        </w:trPr>
        <w:tc>
          <w:tcPr>
            <w:tcW w:w="0" w:type="auto"/>
            <w:vAlign w:val="center"/>
          </w:tcPr>
          <w:p w14:paraId="70F9E9D8" w14:textId="0AA0A915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</w:t>
            </w:r>
            <w:r w:rsidRPr="00BA368E">
              <w:rPr>
                <w:rFonts w:ascii="Times New Roman" w:hAnsi="Times New Roman" w:cs="Times New Roman"/>
              </w:rPr>
              <w:lastRenderedPageBreak/>
              <w:t>ve</w:t>
            </w:r>
          </w:p>
        </w:tc>
        <w:tc>
          <w:tcPr>
            <w:tcW w:w="0" w:type="auto"/>
            <w:vAlign w:val="center"/>
          </w:tcPr>
          <w:p w14:paraId="3E8CFC54" w14:textId="0F2F4D91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>45</w:t>
            </w:r>
            <w:r w:rsidR="000930FA" w:rsidRPr="00BA368E">
              <w:rPr>
                <w:rFonts w:ascii="Times New Roman" w:hAnsi="Times New Roman" w:cs="Times New Roman"/>
              </w:rPr>
              <w:t xml:space="preserve"> </w:t>
            </w:r>
            <w:r w:rsidR="000930FA" w:rsidRPr="00BA368E">
              <w:rPr>
                <w:rFonts w:ascii="Times New Roman" w:hAnsi="Times New Roman" w:cs="Times New Roman"/>
              </w:rPr>
              <w:lastRenderedPageBreak/>
              <w:t>(41.28)</w:t>
            </w:r>
          </w:p>
        </w:tc>
        <w:tc>
          <w:tcPr>
            <w:tcW w:w="0" w:type="auto"/>
            <w:vAlign w:val="center"/>
          </w:tcPr>
          <w:p w14:paraId="41B8FBE8" w14:textId="2E43DFE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>59</w:t>
            </w:r>
            <w:r w:rsidR="0023581E" w:rsidRPr="00BA368E">
              <w:rPr>
                <w:rFonts w:ascii="Times New Roman" w:hAnsi="Times New Roman" w:cs="Times New Roman"/>
              </w:rPr>
              <w:t xml:space="preserve"> </w:t>
            </w:r>
            <w:r w:rsidR="0023581E" w:rsidRPr="00BA368E">
              <w:rPr>
                <w:rFonts w:ascii="Times New Roman" w:hAnsi="Times New Roman" w:cs="Times New Roman"/>
              </w:rPr>
              <w:lastRenderedPageBreak/>
              <w:t>(39.07)</w:t>
            </w:r>
          </w:p>
        </w:tc>
        <w:tc>
          <w:tcPr>
            <w:tcW w:w="0" w:type="auto"/>
            <w:vMerge/>
            <w:vAlign w:val="center"/>
          </w:tcPr>
          <w:p w14:paraId="70A4C181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CCA369" w14:textId="45770514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2</w:t>
            </w:r>
            <w:r w:rsidR="00E2507D" w:rsidRPr="00BA368E">
              <w:rPr>
                <w:rFonts w:ascii="Times New Roman" w:hAnsi="Times New Roman" w:cs="Times New Roman"/>
              </w:rPr>
              <w:t xml:space="preserve"> </w:t>
            </w:r>
            <w:r w:rsidR="00E2507D" w:rsidRPr="00BA368E">
              <w:rPr>
                <w:rFonts w:ascii="Times New Roman" w:hAnsi="Times New Roman" w:cs="Times New Roman"/>
              </w:rPr>
              <w:lastRenderedPageBreak/>
              <w:t>(41.03)</w:t>
            </w:r>
          </w:p>
        </w:tc>
        <w:tc>
          <w:tcPr>
            <w:tcW w:w="0" w:type="auto"/>
            <w:vAlign w:val="center"/>
          </w:tcPr>
          <w:p w14:paraId="352FFB05" w14:textId="14B60959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>42</w:t>
            </w:r>
            <w:r w:rsidR="00094524" w:rsidRPr="00BA368E">
              <w:rPr>
                <w:rFonts w:ascii="Times New Roman" w:hAnsi="Times New Roman" w:cs="Times New Roman"/>
              </w:rPr>
              <w:t xml:space="preserve"> </w:t>
            </w:r>
            <w:r w:rsidR="00094524" w:rsidRPr="00BA368E">
              <w:rPr>
                <w:rFonts w:ascii="Times New Roman" w:hAnsi="Times New Roman" w:cs="Times New Roman"/>
              </w:rPr>
              <w:lastRenderedPageBreak/>
              <w:t>(40.38)</w:t>
            </w:r>
          </w:p>
        </w:tc>
        <w:tc>
          <w:tcPr>
            <w:tcW w:w="0" w:type="auto"/>
            <w:vMerge/>
            <w:vAlign w:val="center"/>
          </w:tcPr>
          <w:p w14:paraId="3195E65F" w14:textId="028EA3D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A063FA" w14:textId="23FFE13A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</w:t>
            </w:r>
            <w:r w:rsidR="00D07A7B" w:rsidRPr="00BA368E">
              <w:rPr>
                <w:rFonts w:ascii="Times New Roman" w:hAnsi="Times New Roman" w:cs="Times New Roman"/>
              </w:rPr>
              <w:t xml:space="preserve"> </w:t>
            </w:r>
            <w:r w:rsidR="00D07A7B" w:rsidRPr="00BA368E">
              <w:rPr>
                <w:rFonts w:ascii="Times New Roman" w:hAnsi="Times New Roman" w:cs="Times New Roman"/>
              </w:rPr>
              <w:lastRenderedPageBreak/>
              <w:t>(41.94)</w:t>
            </w:r>
          </w:p>
        </w:tc>
        <w:tc>
          <w:tcPr>
            <w:tcW w:w="0" w:type="auto"/>
            <w:vAlign w:val="center"/>
          </w:tcPr>
          <w:p w14:paraId="5328603C" w14:textId="201442E1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>17</w:t>
            </w:r>
            <w:r w:rsidR="0073564D" w:rsidRPr="00BA368E">
              <w:rPr>
                <w:rFonts w:ascii="Times New Roman" w:hAnsi="Times New Roman" w:cs="Times New Roman"/>
              </w:rPr>
              <w:t xml:space="preserve"> </w:t>
            </w:r>
            <w:r w:rsidR="0073564D" w:rsidRPr="00BA368E">
              <w:rPr>
                <w:rFonts w:ascii="Times New Roman" w:hAnsi="Times New Roman" w:cs="Times New Roman"/>
              </w:rPr>
              <w:lastRenderedPageBreak/>
              <w:t>(36.17)</w:t>
            </w:r>
          </w:p>
        </w:tc>
        <w:tc>
          <w:tcPr>
            <w:tcW w:w="0" w:type="auto"/>
            <w:vMerge/>
            <w:vAlign w:val="center"/>
          </w:tcPr>
          <w:p w14:paraId="4F00C5B9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13218E09" w14:textId="77777777" w:rsidTr="00D15374">
        <w:trPr>
          <w:trHeight w:val="20"/>
        </w:trPr>
        <w:tc>
          <w:tcPr>
            <w:tcW w:w="0" w:type="auto"/>
            <w:vAlign w:val="center"/>
          </w:tcPr>
          <w:p w14:paraId="377C8361" w14:textId="50834B84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3EC8F043" w14:textId="1C844FD1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4</w:t>
            </w:r>
            <w:r w:rsidR="000930FA" w:rsidRPr="00BA368E">
              <w:rPr>
                <w:rFonts w:ascii="Times New Roman" w:hAnsi="Times New Roman" w:cs="Times New Roman"/>
              </w:rPr>
              <w:t xml:space="preserve"> (58.72)</w:t>
            </w:r>
          </w:p>
        </w:tc>
        <w:tc>
          <w:tcPr>
            <w:tcW w:w="0" w:type="auto"/>
            <w:vAlign w:val="center"/>
          </w:tcPr>
          <w:p w14:paraId="3DB613E1" w14:textId="55925FAA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2</w:t>
            </w:r>
            <w:r w:rsidR="0023581E" w:rsidRPr="00BA368E">
              <w:rPr>
                <w:rFonts w:ascii="Times New Roman" w:hAnsi="Times New Roman" w:cs="Times New Roman"/>
              </w:rPr>
              <w:t xml:space="preserve"> (60.93)</w:t>
            </w:r>
          </w:p>
        </w:tc>
        <w:tc>
          <w:tcPr>
            <w:tcW w:w="0" w:type="auto"/>
            <w:vMerge/>
            <w:vAlign w:val="center"/>
          </w:tcPr>
          <w:p w14:paraId="0D257AE7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E96EE5" w14:textId="12EF5523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6</w:t>
            </w:r>
            <w:r w:rsidR="00E2507D" w:rsidRPr="00BA368E">
              <w:rPr>
                <w:rFonts w:ascii="Times New Roman" w:hAnsi="Times New Roman" w:cs="Times New Roman"/>
              </w:rPr>
              <w:t xml:space="preserve"> (58.97)</w:t>
            </w:r>
          </w:p>
        </w:tc>
        <w:tc>
          <w:tcPr>
            <w:tcW w:w="0" w:type="auto"/>
            <w:vAlign w:val="center"/>
          </w:tcPr>
          <w:p w14:paraId="67186598" w14:textId="1057D4A6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2</w:t>
            </w:r>
            <w:r w:rsidR="00094524" w:rsidRPr="00BA368E">
              <w:rPr>
                <w:rFonts w:ascii="Times New Roman" w:hAnsi="Times New Roman" w:cs="Times New Roman"/>
              </w:rPr>
              <w:t xml:space="preserve"> (59.62)</w:t>
            </w:r>
          </w:p>
        </w:tc>
        <w:tc>
          <w:tcPr>
            <w:tcW w:w="0" w:type="auto"/>
            <w:vMerge/>
            <w:vAlign w:val="center"/>
          </w:tcPr>
          <w:p w14:paraId="2CE0006E" w14:textId="0CBDC41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E8B36D" w14:textId="41C6B634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8</w:t>
            </w:r>
            <w:r w:rsidR="00D07A7B" w:rsidRPr="00BA368E">
              <w:rPr>
                <w:rFonts w:ascii="Times New Roman" w:hAnsi="Times New Roman" w:cs="Times New Roman"/>
              </w:rPr>
              <w:t xml:space="preserve"> (58.06)</w:t>
            </w:r>
          </w:p>
        </w:tc>
        <w:tc>
          <w:tcPr>
            <w:tcW w:w="0" w:type="auto"/>
            <w:vAlign w:val="center"/>
          </w:tcPr>
          <w:p w14:paraId="07384FB1" w14:textId="0DB91265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0</w:t>
            </w:r>
            <w:r w:rsidR="0073564D" w:rsidRPr="00BA368E">
              <w:rPr>
                <w:rFonts w:ascii="Times New Roman" w:hAnsi="Times New Roman" w:cs="Times New Roman"/>
              </w:rPr>
              <w:t xml:space="preserve"> (63.83)</w:t>
            </w:r>
          </w:p>
        </w:tc>
        <w:tc>
          <w:tcPr>
            <w:tcW w:w="0" w:type="auto"/>
            <w:vMerge/>
            <w:vAlign w:val="center"/>
          </w:tcPr>
          <w:p w14:paraId="1655ECC8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374" w:rsidRPr="00BA368E" w14:paraId="035F95BE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293FAB8A" w14:textId="1B546A70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 History</w:t>
            </w:r>
            <w:r w:rsidRPr="00BA368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0AA48ED9" w14:textId="03AFF01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14:paraId="26A0C02C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5F46F3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7BC7466" w14:textId="2B608930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</w:tcPr>
          <w:p w14:paraId="6608D9C5" w14:textId="287D3DE6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974A95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315252C" w14:textId="48ABD19A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="000C1EF7" w:rsidRPr="00BA368E">
              <w:rPr>
                <w:rFonts w:ascii="Times New Roman" w:hAnsi="Times New Roman" w:cs="Times New Roman"/>
              </w:rPr>
              <w:t>61</w:t>
            </w:r>
          </w:p>
        </w:tc>
      </w:tr>
      <w:tr w:rsidR="00C12BD8" w:rsidRPr="00BA368E" w14:paraId="3C17D084" w14:textId="77777777" w:rsidTr="00D15374">
        <w:trPr>
          <w:trHeight w:val="20"/>
        </w:trPr>
        <w:tc>
          <w:tcPr>
            <w:tcW w:w="0" w:type="auto"/>
            <w:vAlign w:val="center"/>
          </w:tcPr>
          <w:p w14:paraId="5E0F7A7E" w14:textId="6A1B4980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12DB1D0E" w14:textId="016A2269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2</w:t>
            </w:r>
            <w:r w:rsidR="000930FA" w:rsidRPr="00BA368E">
              <w:rPr>
                <w:rFonts w:ascii="Times New Roman" w:hAnsi="Times New Roman" w:cs="Times New Roman"/>
              </w:rPr>
              <w:t xml:space="preserve"> (84.40)</w:t>
            </w:r>
          </w:p>
        </w:tc>
        <w:tc>
          <w:tcPr>
            <w:tcW w:w="0" w:type="auto"/>
            <w:vAlign w:val="center"/>
          </w:tcPr>
          <w:p w14:paraId="7AF64E11" w14:textId="58A61DB4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4</w:t>
            </w:r>
            <w:r w:rsidR="0023581E" w:rsidRPr="00BA368E">
              <w:rPr>
                <w:rFonts w:ascii="Times New Roman" w:hAnsi="Times New Roman" w:cs="Times New Roman"/>
              </w:rPr>
              <w:t xml:space="preserve"> (88.74)</w:t>
            </w:r>
          </w:p>
        </w:tc>
        <w:tc>
          <w:tcPr>
            <w:tcW w:w="0" w:type="auto"/>
            <w:vMerge/>
            <w:vAlign w:val="center"/>
          </w:tcPr>
          <w:p w14:paraId="561DD3EA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DC7E9F" w14:textId="642325B5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7</w:t>
            </w:r>
            <w:r w:rsidR="00E2507D" w:rsidRPr="00BA368E">
              <w:rPr>
                <w:rFonts w:ascii="Times New Roman" w:hAnsi="Times New Roman" w:cs="Times New Roman"/>
              </w:rPr>
              <w:t xml:space="preserve"> (85.90)</w:t>
            </w:r>
          </w:p>
        </w:tc>
        <w:tc>
          <w:tcPr>
            <w:tcW w:w="0" w:type="auto"/>
            <w:vAlign w:val="center"/>
          </w:tcPr>
          <w:p w14:paraId="451E6D86" w14:textId="41B284F0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4</w:t>
            </w:r>
            <w:r w:rsidR="00094524" w:rsidRPr="00BA368E">
              <w:rPr>
                <w:rFonts w:ascii="Times New Roman" w:hAnsi="Times New Roman" w:cs="Times New Roman"/>
              </w:rPr>
              <w:t xml:space="preserve"> (90.38)</w:t>
            </w:r>
          </w:p>
        </w:tc>
        <w:tc>
          <w:tcPr>
            <w:tcW w:w="0" w:type="auto"/>
            <w:vMerge/>
            <w:vAlign w:val="center"/>
          </w:tcPr>
          <w:p w14:paraId="43871FEC" w14:textId="6C31949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57AE05" w14:textId="6D79A70F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5</w:t>
            </w:r>
            <w:r w:rsidR="00D07A7B" w:rsidRPr="00BA368E">
              <w:rPr>
                <w:rFonts w:ascii="Times New Roman" w:hAnsi="Times New Roman" w:cs="Times New Roman"/>
              </w:rPr>
              <w:t xml:space="preserve"> (80.65)</w:t>
            </w:r>
          </w:p>
        </w:tc>
        <w:tc>
          <w:tcPr>
            <w:tcW w:w="0" w:type="auto"/>
            <w:vAlign w:val="center"/>
          </w:tcPr>
          <w:p w14:paraId="2BBBD2E1" w14:textId="274C571A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0</w:t>
            </w:r>
            <w:r w:rsidR="0073564D" w:rsidRPr="00BA368E">
              <w:rPr>
                <w:rFonts w:ascii="Times New Roman" w:hAnsi="Times New Roman" w:cs="Times New Roman"/>
              </w:rPr>
              <w:t xml:space="preserve"> (85.11)</w:t>
            </w:r>
          </w:p>
        </w:tc>
        <w:tc>
          <w:tcPr>
            <w:tcW w:w="0" w:type="auto"/>
            <w:vMerge/>
            <w:vAlign w:val="center"/>
          </w:tcPr>
          <w:p w14:paraId="5F95CC24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BD8" w:rsidRPr="00BA368E" w14:paraId="59BC9793" w14:textId="77777777" w:rsidTr="00D15374">
        <w:trPr>
          <w:trHeight w:val="20"/>
        </w:trPr>
        <w:tc>
          <w:tcPr>
            <w:tcW w:w="0" w:type="auto"/>
            <w:vAlign w:val="center"/>
          </w:tcPr>
          <w:p w14:paraId="6740B073" w14:textId="33DF9E6C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37BE144E" w14:textId="2B23C3F9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</w:t>
            </w:r>
            <w:r w:rsidR="000930FA" w:rsidRPr="00BA368E">
              <w:rPr>
                <w:rFonts w:ascii="Times New Roman" w:hAnsi="Times New Roman" w:cs="Times New Roman"/>
              </w:rPr>
              <w:t xml:space="preserve"> (15.60)</w:t>
            </w:r>
          </w:p>
        </w:tc>
        <w:tc>
          <w:tcPr>
            <w:tcW w:w="0" w:type="auto"/>
            <w:vAlign w:val="center"/>
          </w:tcPr>
          <w:p w14:paraId="121DB6BA" w14:textId="598D2F98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</w:t>
            </w:r>
            <w:r w:rsidR="0023581E" w:rsidRPr="00BA368E">
              <w:rPr>
                <w:rFonts w:ascii="Times New Roman" w:hAnsi="Times New Roman" w:cs="Times New Roman"/>
              </w:rPr>
              <w:t xml:space="preserve"> (11.26)</w:t>
            </w:r>
          </w:p>
        </w:tc>
        <w:tc>
          <w:tcPr>
            <w:tcW w:w="0" w:type="auto"/>
            <w:vMerge/>
            <w:vAlign w:val="center"/>
          </w:tcPr>
          <w:p w14:paraId="18F7AE80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E5EAB1" w14:textId="4F8B5345" w:rsidR="00792FE5" w:rsidRPr="00BA368E" w:rsidRDefault="001675E3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</w:t>
            </w:r>
            <w:r w:rsidR="00E2507D" w:rsidRPr="00BA368E">
              <w:rPr>
                <w:rFonts w:ascii="Times New Roman" w:hAnsi="Times New Roman" w:cs="Times New Roman"/>
              </w:rPr>
              <w:t xml:space="preserve"> (14.10)</w:t>
            </w:r>
          </w:p>
        </w:tc>
        <w:tc>
          <w:tcPr>
            <w:tcW w:w="0" w:type="auto"/>
            <w:vAlign w:val="center"/>
          </w:tcPr>
          <w:p w14:paraId="6993B64B" w14:textId="260B0970" w:rsidR="00792FE5" w:rsidRPr="00BA368E" w:rsidRDefault="00432D2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</w:t>
            </w:r>
            <w:r w:rsidR="00094524" w:rsidRPr="00BA368E">
              <w:rPr>
                <w:rFonts w:ascii="Times New Roman" w:hAnsi="Times New Roman" w:cs="Times New Roman"/>
              </w:rPr>
              <w:t xml:space="preserve"> (9.62)</w:t>
            </w:r>
          </w:p>
        </w:tc>
        <w:tc>
          <w:tcPr>
            <w:tcW w:w="0" w:type="auto"/>
            <w:vMerge/>
            <w:vAlign w:val="center"/>
          </w:tcPr>
          <w:p w14:paraId="0B4F90A4" w14:textId="3B5C9382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EE2F6D" w14:textId="63984D40" w:rsidR="00792FE5" w:rsidRPr="00BA368E" w:rsidRDefault="00285A69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</w:t>
            </w:r>
            <w:r w:rsidR="00D07A7B" w:rsidRPr="00BA368E">
              <w:rPr>
                <w:rFonts w:ascii="Times New Roman" w:hAnsi="Times New Roman" w:cs="Times New Roman"/>
              </w:rPr>
              <w:t xml:space="preserve"> (19.35)</w:t>
            </w:r>
          </w:p>
        </w:tc>
        <w:tc>
          <w:tcPr>
            <w:tcW w:w="0" w:type="auto"/>
            <w:vAlign w:val="center"/>
          </w:tcPr>
          <w:p w14:paraId="7C9E5B03" w14:textId="71EF8BBF" w:rsidR="00792FE5" w:rsidRPr="00BA368E" w:rsidRDefault="007C5210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</w:t>
            </w:r>
            <w:r w:rsidR="0073564D" w:rsidRPr="00BA368E">
              <w:rPr>
                <w:rFonts w:ascii="Times New Roman" w:hAnsi="Times New Roman" w:cs="Times New Roman"/>
              </w:rPr>
              <w:t xml:space="preserve"> (14.89)</w:t>
            </w:r>
          </w:p>
        </w:tc>
        <w:tc>
          <w:tcPr>
            <w:tcW w:w="0" w:type="auto"/>
            <w:vMerge/>
            <w:vAlign w:val="center"/>
          </w:tcPr>
          <w:p w14:paraId="62166A03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5374" w:rsidRPr="00BA368E" w14:paraId="110A8DC7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57A629D9" w14:textId="599F9582" w:rsidR="00792FE5" w:rsidRPr="00BA368E" w:rsidRDefault="00792FE5" w:rsidP="00C12BD8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berculosis History</w:t>
            </w:r>
            <w:r w:rsidRPr="00BA368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1CA04B17" w14:textId="18ED622A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Align w:val="center"/>
          </w:tcPr>
          <w:p w14:paraId="4C6D825A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2E9E19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773F209" w14:textId="1AEC725E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vAlign w:val="center"/>
          </w:tcPr>
          <w:p w14:paraId="76190BA6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E0CAFA" w14:textId="77777777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D7B368" w14:textId="256EAD9D" w:rsidR="00792FE5" w:rsidRPr="00BA368E" w:rsidRDefault="00792FE5" w:rsidP="00792FE5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="000C1EF7" w:rsidRPr="00BA368E">
              <w:rPr>
                <w:rFonts w:ascii="Times New Roman" w:hAnsi="Times New Roman" w:cs="Times New Roman"/>
              </w:rPr>
              <w:t>6</w:t>
            </w:r>
            <w:r w:rsidRPr="00BA368E">
              <w:rPr>
                <w:rFonts w:ascii="Times New Roman" w:hAnsi="Times New Roman" w:cs="Times New Roman"/>
              </w:rPr>
              <w:t>7</w:t>
            </w:r>
          </w:p>
        </w:tc>
      </w:tr>
      <w:tr w:rsidR="0073564D" w:rsidRPr="00BA368E" w14:paraId="01603C85" w14:textId="77777777" w:rsidTr="00D15374">
        <w:trPr>
          <w:trHeight w:val="20"/>
        </w:trPr>
        <w:tc>
          <w:tcPr>
            <w:tcW w:w="0" w:type="auto"/>
            <w:vAlign w:val="center"/>
          </w:tcPr>
          <w:p w14:paraId="5CEDBB78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273DE2EE" w14:textId="779B77C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3 (94.50)</w:t>
            </w:r>
          </w:p>
        </w:tc>
        <w:tc>
          <w:tcPr>
            <w:tcW w:w="0" w:type="auto"/>
            <w:vAlign w:val="center"/>
          </w:tcPr>
          <w:p w14:paraId="0C37935D" w14:textId="2F47707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47 (97.35)</w:t>
            </w:r>
          </w:p>
        </w:tc>
        <w:tc>
          <w:tcPr>
            <w:tcW w:w="0" w:type="auto"/>
            <w:vMerge/>
            <w:vAlign w:val="center"/>
          </w:tcPr>
          <w:p w14:paraId="4B1D148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A94C4C" w14:textId="715BBF3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4 (94.87)</w:t>
            </w:r>
          </w:p>
        </w:tc>
        <w:tc>
          <w:tcPr>
            <w:tcW w:w="0" w:type="auto"/>
            <w:vAlign w:val="center"/>
          </w:tcPr>
          <w:p w14:paraId="3AE0BD80" w14:textId="4540416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2 (98.08)</w:t>
            </w:r>
          </w:p>
        </w:tc>
        <w:tc>
          <w:tcPr>
            <w:tcW w:w="0" w:type="auto"/>
            <w:vMerge/>
            <w:vAlign w:val="center"/>
          </w:tcPr>
          <w:p w14:paraId="5AD2B2B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1DE5F3" w14:textId="0E32A91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9 (93.55)</w:t>
            </w:r>
          </w:p>
        </w:tc>
        <w:tc>
          <w:tcPr>
            <w:tcW w:w="0" w:type="auto"/>
            <w:vAlign w:val="center"/>
          </w:tcPr>
          <w:p w14:paraId="760B7736" w14:textId="3F4C57A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95.74)</w:t>
            </w:r>
          </w:p>
        </w:tc>
        <w:tc>
          <w:tcPr>
            <w:tcW w:w="0" w:type="auto"/>
            <w:vMerge/>
            <w:vAlign w:val="center"/>
          </w:tcPr>
          <w:p w14:paraId="30E94DF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6E8FCF37" w14:textId="77777777" w:rsidTr="00D15374">
        <w:trPr>
          <w:trHeight w:val="20"/>
        </w:trPr>
        <w:tc>
          <w:tcPr>
            <w:tcW w:w="0" w:type="auto"/>
            <w:vAlign w:val="center"/>
          </w:tcPr>
          <w:p w14:paraId="63FE7A9A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34B2604E" w14:textId="09A90F4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 (5.50)</w:t>
            </w:r>
          </w:p>
        </w:tc>
        <w:tc>
          <w:tcPr>
            <w:tcW w:w="0" w:type="auto"/>
            <w:vAlign w:val="center"/>
          </w:tcPr>
          <w:p w14:paraId="3A256707" w14:textId="1237E5B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2.65)</w:t>
            </w:r>
          </w:p>
        </w:tc>
        <w:tc>
          <w:tcPr>
            <w:tcW w:w="0" w:type="auto"/>
            <w:vMerge/>
            <w:vAlign w:val="center"/>
          </w:tcPr>
          <w:p w14:paraId="47EE577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9DC3CD" w14:textId="5F9BACA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5.13)</w:t>
            </w:r>
          </w:p>
        </w:tc>
        <w:tc>
          <w:tcPr>
            <w:tcW w:w="0" w:type="auto"/>
            <w:vAlign w:val="center"/>
          </w:tcPr>
          <w:p w14:paraId="486D4DF6" w14:textId="5B6FCDA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1.92)</w:t>
            </w:r>
          </w:p>
        </w:tc>
        <w:tc>
          <w:tcPr>
            <w:tcW w:w="0" w:type="auto"/>
            <w:vMerge/>
            <w:vAlign w:val="center"/>
          </w:tcPr>
          <w:p w14:paraId="2454C2F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C75298" w14:textId="34FD88F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6.45)</w:t>
            </w:r>
          </w:p>
        </w:tc>
        <w:tc>
          <w:tcPr>
            <w:tcW w:w="0" w:type="auto"/>
            <w:vAlign w:val="center"/>
          </w:tcPr>
          <w:p w14:paraId="13B87028" w14:textId="2F540B1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4.26)</w:t>
            </w:r>
          </w:p>
        </w:tc>
        <w:tc>
          <w:tcPr>
            <w:tcW w:w="0" w:type="auto"/>
            <w:vMerge/>
            <w:vAlign w:val="center"/>
          </w:tcPr>
          <w:p w14:paraId="25B3675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58D10B1C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431E205E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Family History</w:t>
            </w:r>
            <w:r w:rsidRPr="00BA368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75CC8CEA" w14:textId="36E28EA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center"/>
          </w:tcPr>
          <w:p w14:paraId="4346D3E2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3B6E1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5FABB19" w14:textId="3496D4D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center"/>
          </w:tcPr>
          <w:p w14:paraId="2EE8930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5CA75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C8C98DD" w14:textId="0752A31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0</w:t>
            </w:r>
          </w:p>
        </w:tc>
      </w:tr>
      <w:tr w:rsidR="0073564D" w:rsidRPr="00BA368E" w14:paraId="4BF8BD3F" w14:textId="77777777" w:rsidTr="00D15374">
        <w:trPr>
          <w:trHeight w:val="20"/>
        </w:trPr>
        <w:tc>
          <w:tcPr>
            <w:tcW w:w="0" w:type="auto"/>
            <w:vAlign w:val="center"/>
          </w:tcPr>
          <w:p w14:paraId="66A40D2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3E9AA003" w14:textId="60B1D3A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0 (73.39)</w:t>
            </w:r>
          </w:p>
        </w:tc>
        <w:tc>
          <w:tcPr>
            <w:tcW w:w="0" w:type="auto"/>
            <w:vAlign w:val="center"/>
          </w:tcPr>
          <w:p w14:paraId="4CF9680F" w14:textId="3623482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8 (64.90)</w:t>
            </w:r>
          </w:p>
        </w:tc>
        <w:tc>
          <w:tcPr>
            <w:tcW w:w="0" w:type="auto"/>
            <w:vMerge/>
            <w:vAlign w:val="center"/>
          </w:tcPr>
          <w:p w14:paraId="1719E08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C7E6D9" w14:textId="4C6C8E6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9 (75.64)</w:t>
            </w:r>
          </w:p>
        </w:tc>
        <w:tc>
          <w:tcPr>
            <w:tcW w:w="0" w:type="auto"/>
            <w:vAlign w:val="center"/>
          </w:tcPr>
          <w:p w14:paraId="4DEFEF11" w14:textId="0FC247A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6 (73.08)</w:t>
            </w:r>
          </w:p>
        </w:tc>
        <w:tc>
          <w:tcPr>
            <w:tcW w:w="0" w:type="auto"/>
            <w:vMerge/>
            <w:vAlign w:val="center"/>
          </w:tcPr>
          <w:p w14:paraId="08B3500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11986C" w14:textId="5955AC9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1 (67.74)</w:t>
            </w:r>
          </w:p>
        </w:tc>
        <w:tc>
          <w:tcPr>
            <w:tcW w:w="0" w:type="auto"/>
            <w:vAlign w:val="center"/>
          </w:tcPr>
          <w:p w14:paraId="58114172" w14:textId="7BD63B4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2 (46.81)</w:t>
            </w:r>
          </w:p>
        </w:tc>
        <w:tc>
          <w:tcPr>
            <w:tcW w:w="0" w:type="auto"/>
            <w:vMerge/>
            <w:vAlign w:val="center"/>
          </w:tcPr>
          <w:p w14:paraId="2908A6EE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39CA711C" w14:textId="77777777" w:rsidTr="00D15374">
        <w:trPr>
          <w:trHeight w:val="20"/>
        </w:trPr>
        <w:tc>
          <w:tcPr>
            <w:tcW w:w="0" w:type="auto"/>
            <w:vAlign w:val="center"/>
          </w:tcPr>
          <w:p w14:paraId="2080E9FD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0C9D490F" w14:textId="660BD98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9 (26.61)</w:t>
            </w:r>
          </w:p>
        </w:tc>
        <w:tc>
          <w:tcPr>
            <w:tcW w:w="0" w:type="auto"/>
            <w:vAlign w:val="center"/>
          </w:tcPr>
          <w:p w14:paraId="09087621" w14:textId="7609AD2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3 (35.10)</w:t>
            </w:r>
          </w:p>
        </w:tc>
        <w:tc>
          <w:tcPr>
            <w:tcW w:w="0" w:type="auto"/>
            <w:vMerge/>
            <w:vAlign w:val="center"/>
          </w:tcPr>
          <w:p w14:paraId="24A893E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3DC194" w14:textId="2D3552B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9 (24.36)</w:t>
            </w:r>
          </w:p>
        </w:tc>
        <w:tc>
          <w:tcPr>
            <w:tcW w:w="0" w:type="auto"/>
            <w:vAlign w:val="center"/>
          </w:tcPr>
          <w:p w14:paraId="4638365D" w14:textId="4378FC8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8 (26.92)</w:t>
            </w:r>
          </w:p>
        </w:tc>
        <w:tc>
          <w:tcPr>
            <w:tcW w:w="0" w:type="auto"/>
            <w:vMerge/>
            <w:vAlign w:val="center"/>
          </w:tcPr>
          <w:p w14:paraId="758A615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C4C1A9" w14:textId="7774DA7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 (32.26)</w:t>
            </w:r>
          </w:p>
        </w:tc>
        <w:tc>
          <w:tcPr>
            <w:tcW w:w="0" w:type="auto"/>
            <w:vAlign w:val="center"/>
          </w:tcPr>
          <w:p w14:paraId="0F464AD6" w14:textId="01D894B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5 (53.19)</w:t>
            </w:r>
          </w:p>
        </w:tc>
        <w:tc>
          <w:tcPr>
            <w:tcW w:w="0" w:type="auto"/>
            <w:vMerge/>
            <w:vAlign w:val="center"/>
          </w:tcPr>
          <w:p w14:paraId="16B1B07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5E3DD1EA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C0A92B0" w14:textId="6C7495E1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Histological Type</w:t>
            </w:r>
          </w:p>
        </w:tc>
        <w:tc>
          <w:tcPr>
            <w:tcW w:w="0" w:type="auto"/>
            <w:vMerge w:val="restart"/>
            <w:vAlign w:val="center"/>
          </w:tcPr>
          <w:p w14:paraId="7CAA4F16" w14:textId="202918A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vAlign w:val="center"/>
          </w:tcPr>
          <w:p w14:paraId="2CA9077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8F24A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D7F34F9" w14:textId="416C399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vAlign w:val="center"/>
          </w:tcPr>
          <w:p w14:paraId="442027C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A29F6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9C9653F" w14:textId="4894E8E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5</w:t>
            </w:r>
          </w:p>
        </w:tc>
      </w:tr>
      <w:tr w:rsidR="0073564D" w:rsidRPr="00BA368E" w14:paraId="1293B7EC" w14:textId="77777777" w:rsidTr="00D15374">
        <w:trPr>
          <w:trHeight w:val="20"/>
        </w:trPr>
        <w:tc>
          <w:tcPr>
            <w:tcW w:w="0" w:type="auto"/>
            <w:vAlign w:val="center"/>
          </w:tcPr>
          <w:p w14:paraId="695E3DC9" w14:textId="70FDAC18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0" w:type="auto"/>
            <w:vAlign w:val="center"/>
          </w:tcPr>
          <w:p w14:paraId="5F7537BC" w14:textId="225FD76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6 (51.37)</w:t>
            </w:r>
          </w:p>
        </w:tc>
        <w:tc>
          <w:tcPr>
            <w:tcW w:w="0" w:type="auto"/>
            <w:vAlign w:val="center"/>
          </w:tcPr>
          <w:p w14:paraId="2EE820D5" w14:textId="79AE5C9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9 (58.94)</w:t>
            </w:r>
          </w:p>
        </w:tc>
        <w:tc>
          <w:tcPr>
            <w:tcW w:w="0" w:type="auto"/>
            <w:vMerge/>
            <w:vAlign w:val="center"/>
          </w:tcPr>
          <w:p w14:paraId="1A4056A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14A401B" w14:textId="5F75910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5 (44.87)</w:t>
            </w:r>
          </w:p>
        </w:tc>
        <w:tc>
          <w:tcPr>
            <w:tcW w:w="0" w:type="auto"/>
            <w:vAlign w:val="center"/>
          </w:tcPr>
          <w:p w14:paraId="088A1F0F" w14:textId="1BFE9AC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1 (58.65)</w:t>
            </w:r>
          </w:p>
        </w:tc>
        <w:tc>
          <w:tcPr>
            <w:tcW w:w="0" w:type="auto"/>
            <w:vMerge/>
            <w:vAlign w:val="center"/>
          </w:tcPr>
          <w:p w14:paraId="35D62E5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BD43D4" w14:textId="0F55AA3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1 (67.74)</w:t>
            </w:r>
          </w:p>
        </w:tc>
        <w:tc>
          <w:tcPr>
            <w:tcW w:w="0" w:type="auto"/>
            <w:vAlign w:val="center"/>
          </w:tcPr>
          <w:p w14:paraId="1BE01600" w14:textId="26EAB21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8 (59.57)</w:t>
            </w:r>
          </w:p>
        </w:tc>
        <w:tc>
          <w:tcPr>
            <w:tcW w:w="0" w:type="auto"/>
            <w:vMerge/>
            <w:vAlign w:val="center"/>
          </w:tcPr>
          <w:p w14:paraId="7EB8CCB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4AF91F79" w14:textId="77777777" w:rsidTr="00D15374">
        <w:trPr>
          <w:trHeight w:val="20"/>
        </w:trPr>
        <w:tc>
          <w:tcPr>
            <w:tcW w:w="0" w:type="auto"/>
            <w:vAlign w:val="center"/>
          </w:tcPr>
          <w:p w14:paraId="33B21187" w14:textId="522350E7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0" w:type="auto"/>
            <w:vAlign w:val="center"/>
          </w:tcPr>
          <w:p w14:paraId="5157451A" w14:textId="6CBAA7D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8 (44.04)</w:t>
            </w:r>
          </w:p>
        </w:tc>
        <w:tc>
          <w:tcPr>
            <w:tcW w:w="0" w:type="auto"/>
            <w:vAlign w:val="center"/>
          </w:tcPr>
          <w:p w14:paraId="1C02E737" w14:textId="30B0851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8 (31.79)</w:t>
            </w:r>
          </w:p>
        </w:tc>
        <w:tc>
          <w:tcPr>
            <w:tcW w:w="0" w:type="auto"/>
            <w:vMerge/>
            <w:vAlign w:val="center"/>
          </w:tcPr>
          <w:p w14:paraId="366CEA9E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B718DBD" w14:textId="52D2345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9 (50.00)</w:t>
            </w:r>
          </w:p>
        </w:tc>
        <w:tc>
          <w:tcPr>
            <w:tcW w:w="0" w:type="auto"/>
            <w:vAlign w:val="center"/>
          </w:tcPr>
          <w:p w14:paraId="1E573313" w14:textId="78DA0F7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3 (31.73)</w:t>
            </w:r>
          </w:p>
        </w:tc>
        <w:tc>
          <w:tcPr>
            <w:tcW w:w="0" w:type="auto"/>
            <w:vMerge/>
            <w:vAlign w:val="center"/>
          </w:tcPr>
          <w:p w14:paraId="124F283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C65DF6" w14:textId="0DA8D7D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 (29.03)</w:t>
            </w:r>
          </w:p>
        </w:tc>
        <w:tc>
          <w:tcPr>
            <w:tcW w:w="0" w:type="auto"/>
            <w:vAlign w:val="center"/>
          </w:tcPr>
          <w:p w14:paraId="320F5EA4" w14:textId="25D4DB5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 (31.91)</w:t>
            </w:r>
          </w:p>
        </w:tc>
        <w:tc>
          <w:tcPr>
            <w:tcW w:w="0" w:type="auto"/>
            <w:vMerge/>
            <w:vAlign w:val="center"/>
          </w:tcPr>
          <w:p w14:paraId="12AE7CD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1BA1810E" w14:textId="77777777" w:rsidTr="00D15374">
        <w:trPr>
          <w:trHeight w:val="20"/>
        </w:trPr>
        <w:tc>
          <w:tcPr>
            <w:tcW w:w="0" w:type="auto"/>
            <w:vAlign w:val="center"/>
          </w:tcPr>
          <w:p w14:paraId="2F39D581" w14:textId="65BEEA86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Others</w:t>
            </w:r>
          </w:p>
        </w:tc>
        <w:tc>
          <w:tcPr>
            <w:tcW w:w="0" w:type="auto"/>
            <w:vAlign w:val="center"/>
          </w:tcPr>
          <w:p w14:paraId="58C0947F" w14:textId="71E3FDB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 (4.59)</w:t>
            </w:r>
          </w:p>
        </w:tc>
        <w:tc>
          <w:tcPr>
            <w:tcW w:w="0" w:type="auto"/>
            <w:vAlign w:val="center"/>
          </w:tcPr>
          <w:p w14:paraId="6F0DB5C8" w14:textId="6C9924F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4 (9.27)</w:t>
            </w:r>
          </w:p>
        </w:tc>
        <w:tc>
          <w:tcPr>
            <w:tcW w:w="0" w:type="auto"/>
            <w:vMerge/>
            <w:vAlign w:val="center"/>
          </w:tcPr>
          <w:p w14:paraId="7C03BE3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6A4B72B" w14:textId="7FA2D39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5.13)</w:t>
            </w:r>
          </w:p>
        </w:tc>
        <w:tc>
          <w:tcPr>
            <w:tcW w:w="0" w:type="auto"/>
            <w:vAlign w:val="center"/>
          </w:tcPr>
          <w:p w14:paraId="6813C436" w14:textId="392C3D1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 (9.62)</w:t>
            </w:r>
          </w:p>
        </w:tc>
        <w:tc>
          <w:tcPr>
            <w:tcW w:w="0" w:type="auto"/>
            <w:vMerge/>
            <w:vAlign w:val="center"/>
          </w:tcPr>
          <w:p w14:paraId="595B326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AA14CE" w14:textId="42FE6A7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 (3.23)</w:t>
            </w:r>
          </w:p>
        </w:tc>
        <w:tc>
          <w:tcPr>
            <w:tcW w:w="0" w:type="auto"/>
            <w:vAlign w:val="center"/>
          </w:tcPr>
          <w:p w14:paraId="09ECE5D3" w14:textId="1D053D9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8.52)</w:t>
            </w:r>
          </w:p>
        </w:tc>
        <w:tc>
          <w:tcPr>
            <w:tcW w:w="0" w:type="auto"/>
            <w:vMerge/>
            <w:vAlign w:val="center"/>
          </w:tcPr>
          <w:p w14:paraId="603991F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168205A" w14:textId="77777777" w:rsidTr="00D15374">
        <w:trPr>
          <w:trHeight w:val="20"/>
        </w:trPr>
        <w:tc>
          <w:tcPr>
            <w:tcW w:w="0" w:type="auto"/>
            <w:vAlign w:val="center"/>
          </w:tcPr>
          <w:p w14:paraId="04784B76" w14:textId="3518492E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SCCA (ng/mL)</w:t>
            </w:r>
          </w:p>
        </w:tc>
        <w:tc>
          <w:tcPr>
            <w:tcW w:w="0" w:type="auto"/>
            <w:vAlign w:val="center"/>
          </w:tcPr>
          <w:p w14:paraId="15F3AC49" w14:textId="26FE038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15 (0.87, 1.97)</w:t>
            </w:r>
            <w:r w:rsidRPr="00BA368E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40252BC2" w14:textId="0295B3C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06 (0.71, 1.7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6D0C9701" w14:textId="4B24B51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</w:tcPr>
          <w:p w14:paraId="0F4B854D" w14:textId="3129EE8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12 (0.81, 1.91)</w:t>
            </w:r>
            <w:r w:rsidRPr="00BA368E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3BABFA12" w14:textId="5299F90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00 (0.70, 1.7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6850C6CF" w14:textId="4B1B4CF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center"/>
          </w:tcPr>
          <w:p w14:paraId="1709DFED" w14:textId="1B5ABF3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39 (1.05, 1.97)</w:t>
            </w:r>
            <w:r w:rsidRPr="00BA368E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70E04390" w14:textId="27B2AE7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48 (0.90, 1.6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668CDB8E" w14:textId="1E80BA8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43</w:t>
            </w:r>
          </w:p>
        </w:tc>
      </w:tr>
      <w:tr w:rsidR="0073564D" w:rsidRPr="00BA368E" w14:paraId="616A7DFE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69CC61F" w14:textId="084158C0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SCCA Status</w:t>
            </w:r>
          </w:p>
        </w:tc>
        <w:tc>
          <w:tcPr>
            <w:tcW w:w="0" w:type="auto"/>
            <w:vMerge w:val="restart"/>
            <w:vAlign w:val="center"/>
          </w:tcPr>
          <w:p w14:paraId="37695C2B" w14:textId="7C2D811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vAlign w:val="center"/>
          </w:tcPr>
          <w:p w14:paraId="0DCC5D0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41F3F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49A0EC" w14:textId="0282AFE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vAlign w:val="center"/>
          </w:tcPr>
          <w:p w14:paraId="6001AD58" w14:textId="38110CB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63ED00" w14:textId="012261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387DF49" w14:textId="6BED99F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4</w:t>
            </w:r>
          </w:p>
        </w:tc>
      </w:tr>
      <w:tr w:rsidR="0073564D" w:rsidRPr="00BA368E" w14:paraId="697CBBE6" w14:textId="77777777" w:rsidTr="00D15374">
        <w:trPr>
          <w:trHeight w:val="20"/>
        </w:trPr>
        <w:tc>
          <w:tcPr>
            <w:tcW w:w="0" w:type="auto"/>
            <w:vAlign w:val="center"/>
          </w:tcPr>
          <w:p w14:paraId="40604EC7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49BB0F78" w14:textId="6E6D2CC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8 (62.39)</w:t>
            </w:r>
          </w:p>
        </w:tc>
        <w:tc>
          <w:tcPr>
            <w:tcW w:w="0" w:type="auto"/>
            <w:vAlign w:val="center"/>
          </w:tcPr>
          <w:p w14:paraId="284D4D01" w14:textId="615303E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2 (67.55)</w:t>
            </w:r>
          </w:p>
        </w:tc>
        <w:tc>
          <w:tcPr>
            <w:tcW w:w="0" w:type="auto"/>
            <w:vMerge/>
            <w:vAlign w:val="center"/>
          </w:tcPr>
          <w:p w14:paraId="388FF41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949A5C" w14:textId="396551A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1 (65.38)</w:t>
            </w:r>
          </w:p>
        </w:tc>
        <w:tc>
          <w:tcPr>
            <w:tcW w:w="0" w:type="auto"/>
            <w:vAlign w:val="center"/>
          </w:tcPr>
          <w:p w14:paraId="30F27A23" w14:textId="2E2A4C6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0 (67.31)</w:t>
            </w:r>
          </w:p>
        </w:tc>
        <w:tc>
          <w:tcPr>
            <w:tcW w:w="0" w:type="auto"/>
            <w:vMerge/>
            <w:vAlign w:val="center"/>
          </w:tcPr>
          <w:p w14:paraId="61446BD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E97910" w14:textId="2D876AC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 (54.84)</w:t>
            </w:r>
          </w:p>
        </w:tc>
        <w:tc>
          <w:tcPr>
            <w:tcW w:w="0" w:type="auto"/>
            <w:vAlign w:val="center"/>
          </w:tcPr>
          <w:p w14:paraId="4FD61482" w14:textId="2457544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2 (68.09)</w:t>
            </w:r>
          </w:p>
        </w:tc>
        <w:tc>
          <w:tcPr>
            <w:tcW w:w="0" w:type="auto"/>
            <w:vMerge/>
            <w:vAlign w:val="center"/>
          </w:tcPr>
          <w:p w14:paraId="62DD93D2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76861166" w14:textId="77777777" w:rsidTr="00D15374">
        <w:trPr>
          <w:trHeight w:val="20"/>
        </w:trPr>
        <w:tc>
          <w:tcPr>
            <w:tcW w:w="0" w:type="auto"/>
            <w:vAlign w:val="center"/>
          </w:tcPr>
          <w:p w14:paraId="714153D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</w:t>
            </w:r>
            <w:r w:rsidRPr="00BA368E">
              <w:rPr>
                <w:rFonts w:ascii="Times New Roman" w:hAnsi="Times New Roman" w:cs="Times New Roman"/>
              </w:rPr>
              <w:lastRenderedPageBreak/>
              <w:t>ve</w:t>
            </w:r>
          </w:p>
        </w:tc>
        <w:tc>
          <w:tcPr>
            <w:tcW w:w="0" w:type="auto"/>
            <w:vAlign w:val="center"/>
          </w:tcPr>
          <w:p w14:paraId="723B92BC" w14:textId="0643CAF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41 </w:t>
            </w:r>
            <w:r w:rsidRPr="00BA368E">
              <w:rPr>
                <w:rFonts w:ascii="Times New Roman" w:hAnsi="Times New Roman" w:cs="Times New Roman"/>
              </w:rPr>
              <w:lastRenderedPageBreak/>
              <w:t>(37.61)</w:t>
            </w:r>
          </w:p>
        </w:tc>
        <w:tc>
          <w:tcPr>
            <w:tcW w:w="0" w:type="auto"/>
            <w:vAlign w:val="center"/>
          </w:tcPr>
          <w:p w14:paraId="727938E5" w14:textId="4BD6D4F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49 </w:t>
            </w:r>
            <w:r w:rsidRPr="00BA368E">
              <w:rPr>
                <w:rFonts w:ascii="Times New Roman" w:hAnsi="Times New Roman" w:cs="Times New Roman"/>
              </w:rPr>
              <w:lastRenderedPageBreak/>
              <w:t>(32.45)</w:t>
            </w:r>
          </w:p>
        </w:tc>
        <w:tc>
          <w:tcPr>
            <w:tcW w:w="0" w:type="auto"/>
            <w:vMerge/>
            <w:vAlign w:val="center"/>
          </w:tcPr>
          <w:p w14:paraId="2F889A1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8CF3D3" w14:textId="6C7FD99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 xml:space="preserve">27 </w:t>
            </w:r>
            <w:r w:rsidRPr="00BA368E">
              <w:rPr>
                <w:rFonts w:ascii="Times New Roman" w:hAnsi="Times New Roman" w:cs="Times New Roman"/>
              </w:rPr>
              <w:lastRenderedPageBreak/>
              <w:t>(34.62)</w:t>
            </w:r>
          </w:p>
        </w:tc>
        <w:tc>
          <w:tcPr>
            <w:tcW w:w="0" w:type="auto"/>
            <w:vAlign w:val="center"/>
          </w:tcPr>
          <w:p w14:paraId="08729C5B" w14:textId="172C730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34 </w:t>
            </w:r>
            <w:r w:rsidRPr="00BA368E">
              <w:rPr>
                <w:rFonts w:ascii="Times New Roman" w:hAnsi="Times New Roman" w:cs="Times New Roman"/>
              </w:rPr>
              <w:lastRenderedPageBreak/>
              <w:t>(32.69)</w:t>
            </w:r>
          </w:p>
        </w:tc>
        <w:tc>
          <w:tcPr>
            <w:tcW w:w="0" w:type="auto"/>
            <w:vMerge/>
            <w:vAlign w:val="center"/>
          </w:tcPr>
          <w:p w14:paraId="2FE4F31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4EEE14" w14:textId="3F188E7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 xml:space="preserve">14 </w:t>
            </w:r>
            <w:r w:rsidRPr="00BA368E">
              <w:rPr>
                <w:rFonts w:ascii="Times New Roman" w:hAnsi="Times New Roman" w:cs="Times New Roman"/>
              </w:rPr>
              <w:lastRenderedPageBreak/>
              <w:t>(45.16)</w:t>
            </w:r>
          </w:p>
        </w:tc>
        <w:tc>
          <w:tcPr>
            <w:tcW w:w="0" w:type="auto"/>
            <w:vAlign w:val="center"/>
          </w:tcPr>
          <w:p w14:paraId="581079F6" w14:textId="4548530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15 </w:t>
            </w:r>
            <w:r w:rsidRPr="00BA368E">
              <w:rPr>
                <w:rFonts w:ascii="Times New Roman" w:hAnsi="Times New Roman" w:cs="Times New Roman"/>
              </w:rPr>
              <w:lastRenderedPageBreak/>
              <w:t>(31.91)</w:t>
            </w:r>
          </w:p>
        </w:tc>
        <w:tc>
          <w:tcPr>
            <w:tcW w:w="0" w:type="auto"/>
            <w:vMerge/>
            <w:vAlign w:val="center"/>
          </w:tcPr>
          <w:p w14:paraId="0B23C69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7919411D" w14:textId="77777777" w:rsidTr="00D15374">
        <w:trPr>
          <w:trHeight w:val="20"/>
        </w:trPr>
        <w:tc>
          <w:tcPr>
            <w:tcW w:w="0" w:type="auto"/>
            <w:vAlign w:val="center"/>
          </w:tcPr>
          <w:p w14:paraId="7834D3AD" w14:textId="77777777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99 (U/mL)</w:t>
            </w:r>
          </w:p>
        </w:tc>
        <w:tc>
          <w:tcPr>
            <w:tcW w:w="0" w:type="auto"/>
            <w:vAlign w:val="center"/>
          </w:tcPr>
          <w:p w14:paraId="1DA99AB9" w14:textId="507789A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64 (6.85, 18.6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0EA15CE3" w14:textId="1859541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.35 (7.95, 22.8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F753459" w14:textId="1B1B815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center"/>
          </w:tcPr>
          <w:p w14:paraId="2E6629E7" w14:textId="4A98149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07 (6.28, 18.62)</w:t>
            </w:r>
            <w:r w:rsidRPr="00BA368E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20624827" w14:textId="6D4431A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45 (7.61, 23.48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7576D3B6" w14:textId="4830E67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center"/>
          </w:tcPr>
          <w:p w14:paraId="6AA4DB42" w14:textId="24AD1B4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.97 (10.34, 18.6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17C73C7" w14:textId="07C8C7D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.40 (8.12, 22.27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2E727C59" w14:textId="6CD156D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8</w:t>
            </w:r>
          </w:p>
        </w:tc>
      </w:tr>
      <w:tr w:rsidR="0073564D" w:rsidRPr="00BA368E" w14:paraId="7330F474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6C9E75D7" w14:textId="607D8DC3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99 Status</w:t>
            </w:r>
          </w:p>
        </w:tc>
        <w:tc>
          <w:tcPr>
            <w:tcW w:w="0" w:type="auto"/>
            <w:vMerge w:val="restart"/>
            <w:vAlign w:val="center"/>
          </w:tcPr>
          <w:p w14:paraId="161BA8FA" w14:textId="0314F8F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vAlign w:val="center"/>
          </w:tcPr>
          <w:p w14:paraId="3E2E39A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66129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E4AFD4" w14:textId="531C661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</w:tcPr>
          <w:p w14:paraId="6C3A4AF4" w14:textId="436A7EA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5A650F" w14:textId="6789F91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DE3B204" w14:textId="5334A0E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48</w:t>
            </w:r>
          </w:p>
        </w:tc>
      </w:tr>
      <w:tr w:rsidR="0073564D" w:rsidRPr="00BA368E" w14:paraId="737948AC" w14:textId="77777777" w:rsidTr="00D15374">
        <w:trPr>
          <w:trHeight w:val="20"/>
        </w:trPr>
        <w:tc>
          <w:tcPr>
            <w:tcW w:w="0" w:type="auto"/>
            <w:vAlign w:val="center"/>
          </w:tcPr>
          <w:p w14:paraId="10567D01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61064815" w14:textId="5CA275C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7 (88.99)</w:t>
            </w:r>
          </w:p>
        </w:tc>
        <w:tc>
          <w:tcPr>
            <w:tcW w:w="0" w:type="auto"/>
            <w:vAlign w:val="center"/>
          </w:tcPr>
          <w:p w14:paraId="49083AB9" w14:textId="6105430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2 (80.79)</w:t>
            </w:r>
          </w:p>
        </w:tc>
        <w:tc>
          <w:tcPr>
            <w:tcW w:w="0" w:type="auto"/>
            <w:vMerge/>
            <w:vAlign w:val="center"/>
          </w:tcPr>
          <w:p w14:paraId="5BC1B70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976FFF" w14:textId="773EBF3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0 (89.74)</w:t>
            </w:r>
          </w:p>
        </w:tc>
        <w:tc>
          <w:tcPr>
            <w:tcW w:w="0" w:type="auto"/>
            <w:vAlign w:val="center"/>
          </w:tcPr>
          <w:p w14:paraId="19B0450F" w14:textId="41684DD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4 (80.77)</w:t>
            </w:r>
          </w:p>
        </w:tc>
        <w:tc>
          <w:tcPr>
            <w:tcW w:w="0" w:type="auto"/>
            <w:vMerge/>
            <w:vAlign w:val="center"/>
          </w:tcPr>
          <w:p w14:paraId="1A56058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1DCA0D" w14:textId="11C91FB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7 (87.10)</w:t>
            </w:r>
          </w:p>
        </w:tc>
        <w:tc>
          <w:tcPr>
            <w:tcW w:w="0" w:type="auto"/>
            <w:vAlign w:val="center"/>
          </w:tcPr>
          <w:p w14:paraId="1EDD4AAA" w14:textId="7A42B13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8 (80.85)</w:t>
            </w:r>
          </w:p>
        </w:tc>
        <w:tc>
          <w:tcPr>
            <w:tcW w:w="0" w:type="auto"/>
            <w:vMerge/>
            <w:vAlign w:val="center"/>
          </w:tcPr>
          <w:p w14:paraId="2A860BA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3BB6C808" w14:textId="77777777" w:rsidTr="00D15374">
        <w:trPr>
          <w:trHeight w:val="20"/>
        </w:trPr>
        <w:tc>
          <w:tcPr>
            <w:tcW w:w="0" w:type="auto"/>
            <w:vAlign w:val="center"/>
          </w:tcPr>
          <w:p w14:paraId="0EE5F43C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26D75E1E" w14:textId="618D05F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 (11.01)</w:t>
            </w:r>
          </w:p>
        </w:tc>
        <w:tc>
          <w:tcPr>
            <w:tcW w:w="0" w:type="auto"/>
            <w:vAlign w:val="center"/>
          </w:tcPr>
          <w:p w14:paraId="2F4260D8" w14:textId="4198EA8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9 (19.21)</w:t>
            </w:r>
          </w:p>
        </w:tc>
        <w:tc>
          <w:tcPr>
            <w:tcW w:w="0" w:type="auto"/>
            <w:vMerge/>
            <w:vAlign w:val="center"/>
          </w:tcPr>
          <w:p w14:paraId="2089FDE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DF8DE4" w14:textId="24533BC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 (10.26)</w:t>
            </w:r>
          </w:p>
        </w:tc>
        <w:tc>
          <w:tcPr>
            <w:tcW w:w="0" w:type="auto"/>
            <w:vAlign w:val="center"/>
          </w:tcPr>
          <w:p w14:paraId="63535C63" w14:textId="6A6143C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0 (19.23)</w:t>
            </w:r>
          </w:p>
        </w:tc>
        <w:tc>
          <w:tcPr>
            <w:tcW w:w="0" w:type="auto"/>
            <w:vMerge/>
            <w:vAlign w:val="center"/>
          </w:tcPr>
          <w:p w14:paraId="100C25C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11CE4F" w14:textId="2F4E6F4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12.90)</w:t>
            </w:r>
          </w:p>
        </w:tc>
        <w:tc>
          <w:tcPr>
            <w:tcW w:w="0" w:type="auto"/>
            <w:vAlign w:val="center"/>
          </w:tcPr>
          <w:p w14:paraId="6F247B12" w14:textId="24A2289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 (19.15)</w:t>
            </w:r>
          </w:p>
        </w:tc>
        <w:tc>
          <w:tcPr>
            <w:tcW w:w="0" w:type="auto"/>
            <w:vMerge/>
            <w:vAlign w:val="center"/>
          </w:tcPr>
          <w:p w14:paraId="6592619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388312F5" w14:textId="77777777" w:rsidTr="00D15374">
        <w:trPr>
          <w:trHeight w:val="20"/>
        </w:trPr>
        <w:tc>
          <w:tcPr>
            <w:tcW w:w="0" w:type="auto"/>
            <w:vAlign w:val="center"/>
          </w:tcPr>
          <w:p w14:paraId="197A4A42" w14:textId="190F534F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25 (U/mL)</w:t>
            </w:r>
          </w:p>
        </w:tc>
        <w:tc>
          <w:tcPr>
            <w:tcW w:w="0" w:type="auto"/>
            <w:vAlign w:val="center"/>
          </w:tcPr>
          <w:p w14:paraId="037F73D6" w14:textId="13962CC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.57 (9.87, 20.99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B8B9283" w14:textId="36ABA64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.04 (11.85, 26.63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4808727" w14:textId="399C47D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vAlign w:val="center"/>
          </w:tcPr>
          <w:p w14:paraId="11CDBBA9" w14:textId="7B7832C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65 (9.33, 21.07)</w:t>
            </w:r>
            <w:r w:rsidRPr="00BA368E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1CA509BB" w14:textId="53BA7B0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.68 (11.18, 24.85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0272FB6B" w14:textId="090EDE8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vAlign w:val="center"/>
          </w:tcPr>
          <w:p w14:paraId="1023D8FE" w14:textId="0C33883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.02 (11.26, 20.99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A4846B1" w14:textId="59D6DA4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9.02 (13.40, 28.5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1CCCA8B" w14:textId="22A0DCD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73564D" w:rsidRPr="00BA368E" w14:paraId="790F3FA7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7028DAE1" w14:textId="5184A118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25 Status</w:t>
            </w:r>
          </w:p>
        </w:tc>
        <w:tc>
          <w:tcPr>
            <w:tcW w:w="0" w:type="auto"/>
            <w:vMerge w:val="restart"/>
            <w:vAlign w:val="center"/>
          </w:tcPr>
          <w:p w14:paraId="6A61D7F5" w14:textId="3570CBE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46A6B35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3AC23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D394E88" w14:textId="0E92B2B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14:paraId="7A86AB1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5EA2F2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89DCEB2" w14:textId="67410E1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73564D" w:rsidRPr="00BA368E" w14:paraId="7465EED1" w14:textId="77777777" w:rsidTr="00D15374">
        <w:trPr>
          <w:trHeight w:val="20"/>
        </w:trPr>
        <w:tc>
          <w:tcPr>
            <w:tcW w:w="0" w:type="auto"/>
            <w:vAlign w:val="center"/>
          </w:tcPr>
          <w:p w14:paraId="6E249D24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0DAD5DCD" w14:textId="61EF455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0 (91.74)</w:t>
            </w:r>
          </w:p>
        </w:tc>
        <w:tc>
          <w:tcPr>
            <w:tcW w:w="0" w:type="auto"/>
            <w:vAlign w:val="center"/>
          </w:tcPr>
          <w:p w14:paraId="4EF42E5B" w14:textId="2AA34D2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6 (83.44)</w:t>
            </w:r>
          </w:p>
        </w:tc>
        <w:tc>
          <w:tcPr>
            <w:tcW w:w="0" w:type="auto"/>
            <w:vMerge/>
            <w:vAlign w:val="center"/>
          </w:tcPr>
          <w:p w14:paraId="08A32B5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C22049" w14:textId="06E67AE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0 (89.74)</w:t>
            </w:r>
          </w:p>
        </w:tc>
        <w:tc>
          <w:tcPr>
            <w:tcW w:w="0" w:type="auto"/>
            <w:vAlign w:val="center"/>
          </w:tcPr>
          <w:p w14:paraId="105D8A82" w14:textId="533A9B2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8 (84.62)</w:t>
            </w:r>
          </w:p>
        </w:tc>
        <w:tc>
          <w:tcPr>
            <w:tcW w:w="0" w:type="auto"/>
            <w:vMerge/>
            <w:vAlign w:val="center"/>
          </w:tcPr>
          <w:p w14:paraId="6F97459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566E35" w14:textId="7FF5911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0 (96.77)</w:t>
            </w:r>
          </w:p>
        </w:tc>
        <w:tc>
          <w:tcPr>
            <w:tcW w:w="0" w:type="auto"/>
            <w:vAlign w:val="center"/>
          </w:tcPr>
          <w:p w14:paraId="23CE9689" w14:textId="44C8228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8 (80.85)</w:t>
            </w:r>
          </w:p>
        </w:tc>
        <w:tc>
          <w:tcPr>
            <w:tcW w:w="0" w:type="auto"/>
            <w:vMerge/>
            <w:vAlign w:val="center"/>
          </w:tcPr>
          <w:p w14:paraId="4771D0D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C37BF21" w14:textId="77777777" w:rsidTr="00D15374">
        <w:trPr>
          <w:trHeight w:val="20"/>
        </w:trPr>
        <w:tc>
          <w:tcPr>
            <w:tcW w:w="0" w:type="auto"/>
            <w:vAlign w:val="center"/>
          </w:tcPr>
          <w:p w14:paraId="0587CDE7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45F2C1B4" w14:textId="3B96FA1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 (8.26)</w:t>
            </w:r>
          </w:p>
        </w:tc>
        <w:tc>
          <w:tcPr>
            <w:tcW w:w="0" w:type="auto"/>
            <w:vAlign w:val="center"/>
          </w:tcPr>
          <w:p w14:paraId="0CFDE55E" w14:textId="58765C3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5 (16.56)</w:t>
            </w:r>
          </w:p>
        </w:tc>
        <w:tc>
          <w:tcPr>
            <w:tcW w:w="0" w:type="auto"/>
            <w:vMerge/>
            <w:vAlign w:val="center"/>
          </w:tcPr>
          <w:p w14:paraId="03550BD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B4C00D" w14:textId="6FEE53F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 (10.26)</w:t>
            </w:r>
          </w:p>
        </w:tc>
        <w:tc>
          <w:tcPr>
            <w:tcW w:w="0" w:type="auto"/>
            <w:vAlign w:val="center"/>
          </w:tcPr>
          <w:p w14:paraId="6138975A" w14:textId="0E50F8A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6 (15.38)</w:t>
            </w:r>
          </w:p>
        </w:tc>
        <w:tc>
          <w:tcPr>
            <w:tcW w:w="0" w:type="auto"/>
            <w:vMerge/>
            <w:vAlign w:val="center"/>
          </w:tcPr>
          <w:p w14:paraId="5313465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7F427E" w14:textId="5ADE7ED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(3.23)</w:t>
            </w:r>
          </w:p>
        </w:tc>
        <w:tc>
          <w:tcPr>
            <w:tcW w:w="0" w:type="auto"/>
            <w:vAlign w:val="center"/>
          </w:tcPr>
          <w:p w14:paraId="1E26940C" w14:textId="586E46A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 (19.15)</w:t>
            </w:r>
          </w:p>
        </w:tc>
        <w:tc>
          <w:tcPr>
            <w:tcW w:w="0" w:type="auto"/>
            <w:vMerge/>
            <w:vAlign w:val="center"/>
          </w:tcPr>
          <w:p w14:paraId="490A53A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4C3F47AC" w14:textId="77777777" w:rsidTr="00D15374">
        <w:trPr>
          <w:trHeight w:val="20"/>
        </w:trPr>
        <w:tc>
          <w:tcPr>
            <w:tcW w:w="0" w:type="auto"/>
            <w:vAlign w:val="center"/>
          </w:tcPr>
          <w:p w14:paraId="5A3DF121" w14:textId="130A356D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53 (U/mL)</w:t>
            </w:r>
          </w:p>
        </w:tc>
        <w:tc>
          <w:tcPr>
            <w:tcW w:w="0" w:type="auto"/>
            <w:vAlign w:val="center"/>
          </w:tcPr>
          <w:p w14:paraId="155861D2" w14:textId="47254FC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89 (8.55, 15.78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7AAD7F2A" w14:textId="18315ED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.22 (10.52, 19.37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6CF47234" w14:textId="5C018C1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78CE3025" w14:textId="37A2FA9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01 (7.85, 15.77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919F401" w14:textId="4ECA912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.82 (10.38, 19.8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3B287E2" w14:textId="178218D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4313A173" w14:textId="234BD12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.08 (12.02, 15.8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63258308" w14:textId="721E339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6.94 (11.62, 17.46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3120A3F9" w14:textId="5069C81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9</w:t>
            </w:r>
          </w:p>
        </w:tc>
      </w:tr>
      <w:tr w:rsidR="0073564D" w:rsidRPr="00BA368E" w14:paraId="219FA4D5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11E5CBD" w14:textId="7E1E578E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A153 Status</w:t>
            </w:r>
          </w:p>
        </w:tc>
        <w:tc>
          <w:tcPr>
            <w:tcW w:w="0" w:type="auto"/>
            <w:vMerge w:val="restart"/>
            <w:vAlign w:val="center"/>
          </w:tcPr>
          <w:p w14:paraId="74D8998C" w14:textId="43554E4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vAlign w:val="center"/>
          </w:tcPr>
          <w:p w14:paraId="3487765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D493D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53898F1" w14:textId="47EAD7B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vAlign w:val="center"/>
          </w:tcPr>
          <w:p w14:paraId="5750165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76CC32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6846EE9" w14:textId="16814BF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7</w:t>
            </w:r>
          </w:p>
        </w:tc>
      </w:tr>
      <w:tr w:rsidR="0073564D" w:rsidRPr="00BA368E" w14:paraId="45D9A5D0" w14:textId="77777777" w:rsidTr="00D15374">
        <w:trPr>
          <w:trHeight w:val="20"/>
        </w:trPr>
        <w:tc>
          <w:tcPr>
            <w:tcW w:w="0" w:type="auto"/>
            <w:vAlign w:val="center"/>
          </w:tcPr>
          <w:p w14:paraId="71AC14D3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71A7D990" w14:textId="6F5731B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2 (93.58)</w:t>
            </w:r>
          </w:p>
        </w:tc>
        <w:tc>
          <w:tcPr>
            <w:tcW w:w="0" w:type="auto"/>
            <w:vAlign w:val="center"/>
          </w:tcPr>
          <w:p w14:paraId="4F524D57" w14:textId="0707309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3 (88.08)</w:t>
            </w:r>
          </w:p>
        </w:tc>
        <w:tc>
          <w:tcPr>
            <w:tcW w:w="0" w:type="auto"/>
            <w:vMerge/>
            <w:vAlign w:val="center"/>
          </w:tcPr>
          <w:p w14:paraId="236DEF5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83327F" w14:textId="7E313F2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3 (93.59)</w:t>
            </w:r>
          </w:p>
        </w:tc>
        <w:tc>
          <w:tcPr>
            <w:tcW w:w="0" w:type="auto"/>
            <w:vAlign w:val="center"/>
          </w:tcPr>
          <w:p w14:paraId="033508D5" w14:textId="4DC46EB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8 (84.62)</w:t>
            </w:r>
          </w:p>
        </w:tc>
        <w:tc>
          <w:tcPr>
            <w:tcW w:w="0" w:type="auto"/>
            <w:vMerge/>
            <w:vAlign w:val="center"/>
          </w:tcPr>
          <w:p w14:paraId="24A08CE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4B26C2" w14:textId="141DCC1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9 (93.55)</w:t>
            </w:r>
          </w:p>
        </w:tc>
        <w:tc>
          <w:tcPr>
            <w:tcW w:w="0" w:type="auto"/>
            <w:vAlign w:val="center"/>
          </w:tcPr>
          <w:p w14:paraId="641AB5F8" w14:textId="4DBB35B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95.74)</w:t>
            </w:r>
          </w:p>
        </w:tc>
        <w:tc>
          <w:tcPr>
            <w:tcW w:w="0" w:type="auto"/>
            <w:vMerge/>
            <w:vAlign w:val="center"/>
          </w:tcPr>
          <w:p w14:paraId="6FC3CE9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7743733C" w14:textId="77777777" w:rsidTr="00D15374">
        <w:trPr>
          <w:trHeight w:val="20"/>
        </w:trPr>
        <w:tc>
          <w:tcPr>
            <w:tcW w:w="0" w:type="auto"/>
            <w:vAlign w:val="center"/>
          </w:tcPr>
          <w:p w14:paraId="49BAFB7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254F164C" w14:textId="29FD2D4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 (6.42)</w:t>
            </w:r>
          </w:p>
        </w:tc>
        <w:tc>
          <w:tcPr>
            <w:tcW w:w="0" w:type="auto"/>
            <w:vAlign w:val="center"/>
          </w:tcPr>
          <w:p w14:paraId="66172F4F" w14:textId="05F56AF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8 (11.92)</w:t>
            </w:r>
          </w:p>
        </w:tc>
        <w:tc>
          <w:tcPr>
            <w:tcW w:w="0" w:type="auto"/>
            <w:vMerge/>
            <w:vAlign w:val="center"/>
          </w:tcPr>
          <w:p w14:paraId="227ED16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341EE0" w14:textId="152CA3C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 (6.41)</w:t>
            </w:r>
          </w:p>
        </w:tc>
        <w:tc>
          <w:tcPr>
            <w:tcW w:w="0" w:type="auto"/>
            <w:vAlign w:val="center"/>
          </w:tcPr>
          <w:p w14:paraId="48917BFF" w14:textId="1F2C26C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6 (15.38)</w:t>
            </w:r>
          </w:p>
        </w:tc>
        <w:tc>
          <w:tcPr>
            <w:tcW w:w="0" w:type="auto"/>
            <w:vMerge/>
            <w:vAlign w:val="center"/>
          </w:tcPr>
          <w:p w14:paraId="104ED2F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FFDB5E" w14:textId="49DBB50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6.45)</w:t>
            </w:r>
          </w:p>
        </w:tc>
        <w:tc>
          <w:tcPr>
            <w:tcW w:w="0" w:type="auto"/>
            <w:vAlign w:val="center"/>
          </w:tcPr>
          <w:p w14:paraId="048F813D" w14:textId="5E531DD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4.26)</w:t>
            </w:r>
          </w:p>
        </w:tc>
        <w:tc>
          <w:tcPr>
            <w:tcW w:w="0" w:type="auto"/>
            <w:vMerge/>
            <w:vAlign w:val="center"/>
          </w:tcPr>
          <w:p w14:paraId="105DBDB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6683C93" w14:textId="77777777" w:rsidTr="00D15374">
        <w:trPr>
          <w:trHeight w:val="20"/>
        </w:trPr>
        <w:tc>
          <w:tcPr>
            <w:tcW w:w="0" w:type="auto"/>
            <w:vAlign w:val="center"/>
          </w:tcPr>
          <w:p w14:paraId="5541BAA9" w14:textId="07E88F0D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EA (ng/mL)</w:t>
            </w:r>
          </w:p>
        </w:tc>
        <w:tc>
          <w:tcPr>
            <w:tcW w:w="0" w:type="auto"/>
            <w:vAlign w:val="center"/>
          </w:tcPr>
          <w:p w14:paraId="55A2BB7C" w14:textId="1A1BFE7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24 (2.07, 5.75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EFF78EF" w14:textId="1515099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91 (2.75, 17.16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09CF5074" w14:textId="484C63A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0" w:type="auto"/>
            <w:vAlign w:val="center"/>
          </w:tcPr>
          <w:p w14:paraId="292DC88E" w14:textId="7CE35C5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22 (2.03, 4.94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9A3B374" w14:textId="790AE05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54 (2.73, 10.5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4C061CF" w14:textId="5A1D325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center"/>
          </w:tcPr>
          <w:p w14:paraId="714E2DA2" w14:textId="7397F20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09 (2.20, 7.77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F39823B" w14:textId="02DA874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.12 (2.94, 24.70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3C45FE4E" w14:textId="2B88A80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1</w:t>
            </w:r>
          </w:p>
        </w:tc>
      </w:tr>
      <w:tr w:rsidR="0073564D" w:rsidRPr="00BA368E" w14:paraId="185A9150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5910CA0" w14:textId="0B422472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CEA Status</w:t>
            </w:r>
          </w:p>
        </w:tc>
        <w:tc>
          <w:tcPr>
            <w:tcW w:w="0" w:type="auto"/>
            <w:vMerge w:val="restart"/>
            <w:vAlign w:val="center"/>
          </w:tcPr>
          <w:p w14:paraId="189E3716" w14:textId="2BA40C1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Pr="00BA368E">
              <w:rPr>
                <w:rFonts w:ascii="Times New Roman" w:hAnsi="Times New Roman" w:cs="Times New Roman"/>
                <w:b/>
                <w:bCs/>
              </w:rPr>
              <w:lastRenderedPageBreak/>
              <w:t>0.01</w:t>
            </w:r>
          </w:p>
        </w:tc>
        <w:tc>
          <w:tcPr>
            <w:tcW w:w="0" w:type="auto"/>
            <w:vAlign w:val="center"/>
          </w:tcPr>
          <w:p w14:paraId="08B3FC1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DBDC6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CA3E6B0" w14:textId="287A721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</w:t>
            </w:r>
            <w:r w:rsidRPr="00BA368E">
              <w:rPr>
                <w:rFonts w:ascii="Times New Roman" w:hAnsi="Times New Roman" w:cs="Times New Roman"/>
                <w:b/>
                <w:bCs/>
              </w:rPr>
              <w:lastRenderedPageBreak/>
              <w:t>01</w:t>
            </w:r>
          </w:p>
        </w:tc>
        <w:tc>
          <w:tcPr>
            <w:tcW w:w="0" w:type="auto"/>
            <w:vAlign w:val="center"/>
          </w:tcPr>
          <w:p w14:paraId="76D5C47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DF74A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48B2014" w14:textId="41AA9C7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</w:t>
            </w:r>
            <w:r w:rsidRPr="00BA368E">
              <w:rPr>
                <w:rFonts w:ascii="Times New Roman" w:hAnsi="Times New Roman" w:cs="Times New Roman"/>
              </w:rPr>
              <w:lastRenderedPageBreak/>
              <w:t>25</w:t>
            </w:r>
          </w:p>
        </w:tc>
      </w:tr>
      <w:tr w:rsidR="0073564D" w:rsidRPr="00BA368E" w14:paraId="06F78F88" w14:textId="77777777" w:rsidTr="00D15374">
        <w:trPr>
          <w:trHeight w:val="20"/>
        </w:trPr>
        <w:tc>
          <w:tcPr>
            <w:tcW w:w="0" w:type="auto"/>
            <w:vAlign w:val="center"/>
          </w:tcPr>
          <w:p w14:paraId="3BFE9FA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>Negative</w:t>
            </w:r>
          </w:p>
        </w:tc>
        <w:tc>
          <w:tcPr>
            <w:tcW w:w="0" w:type="auto"/>
            <w:vAlign w:val="center"/>
          </w:tcPr>
          <w:p w14:paraId="3240D2E5" w14:textId="3103BCB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7 (70.64)</w:t>
            </w:r>
          </w:p>
        </w:tc>
        <w:tc>
          <w:tcPr>
            <w:tcW w:w="0" w:type="auto"/>
            <w:vAlign w:val="center"/>
          </w:tcPr>
          <w:p w14:paraId="7BE75841" w14:textId="6AFADF8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0 (52.98)</w:t>
            </w:r>
          </w:p>
        </w:tc>
        <w:tc>
          <w:tcPr>
            <w:tcW w:w="0" w:type="auto"/>
            <w:vMerge/>
            <w:vAlign w:val="center"/>
          </w:tcPr>
          <w:p w14:paraId="7531B73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4F824B" w14:textId="182353E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9 (75.64)</w:t>
            </w:r>
          </w:p>
        </w:tc>
        <w:tc>
          <w:tcPr>
            <w:tcW w:w="0" w:type="auto"/>
            <w:vAlign w:val="center"/>
          </w:tcPr>
          <w:p w14:paraId="784636B5" w14:textId="3AC67C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9 (56.73)</w:t>
            </w:r>
          </w:p>
        </w:tc>
        <w:tc>
          <w:tcPr>
            <w:tcW w:w="0" w:type="auto"/>
            <w:vMerge/>
            <w:vAlign w:val="center"/>
          </w:tcPr>
          <w:p w14:paraId="38ADB83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7FDBC8" w14:textId="3D7E3D0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8 (58.06)</w:t>
            </w:r>
          </w:p>
        </w:tc>
        <w:tc>
          <w:tcPr>
            <w:tcW w:w="0" w:type="auto"/>
            <w:vAlign w:val="center"/>
          </w:tcPr>
          <w:p w14:paraId="731F7965" w14:textId="724A2D1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1 (44.68)</w:t>
            </w:r>
          </w:p>
        </w:tc>
        <w:tc>
          <w:tcPr>
            <w:tcW w:w="0" w:type="auto"/>
            <w:vMerge/>
            <w:vAlign w:val="center"/>
          </w:tcPr>
          <w:p w14:paraId="19810DB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1F72BF46" w14:textId="77777777" w:rsidTr="00D15374">
        <w:trPr>
          <w:trHeight w:val="20"/>
        </w:trPr>
        <w:tc>
          <w:tcPr>
            <w:tcW w:w="0" w:type="auto"/>
            <w:vAlign w:val="center"/>
          </w:tcPr>
          <w:p w14:paraId="6249FF6A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4BD86963" w14:textId="09CA7AE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2 (29.36)</w:t>
            </w:r>
          </w:p>
        </w:tc>
        <w:tc>
          <w:tcPr>
            <w:tcW w:w="0" w:type="auto"/>
            <w:vAlign w:val="center"/>
          </w:tcPr>
          <w:p w14:paraId="484FD9AD" w14:textId="3CCCED5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1 (47.02)</w:t>
            </w:r>
          </w:p>
        </w:tc>
        <w:tc>
          <w:tcPr>
            <w:tcW w:w="0" w:type="auto"/>
            <w:vMerge/>
            <w:vAlign w:val="center"/>
          </w:tcPr>
          <w:p w14:paraId="3A5E8C1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319B82" w14:textId="193B7A6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9 (24.36)</w:t>
            </w:r>
          </w:p>
        </w:tc>
        <w:tc>
          <w:tcPr>
            <w:tcW w:w="0" w:type="auto"/>
            <w:vAlign w:val="center"/>
          </w:tcPr>
          <w:p w14:paraId="0227B0CF" w14:textId="1094562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43.27)</w:t>
            </w:r>
          </w:p>
        </w:tc>
        <w:tc>
          <w:tcPr>
            <w:tcW w:w="0" w:type="auto"/>
            <w:vMerge/>
            <w:vAlign w:val="center"/>
          </w:tcPr>
          <w:p w14:paraId="47B69BD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863CA3" w14:textId="1ED8EAE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 (41.94)</w:t>
            </w:r>
          </w:p>
        </w:tc>
        <w:tc>
          <w:tcPr>
            <w:tcW w:w="0" w:type="auto"/>
            <w:vAlign w:val="center"/>
          </w:tcPr>
          <w:p w14:paraId="0FD11169" w14:textId="7A9E8EE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6 (55.32)</w:t>
            </w:r>
          </w:p>
        </w:tc>
        <w:tc>
          <w:tcPr>
            <w:tcW w:w="0" w:type="auto"/>
            <w:vMerge/>
            <w:vAlign w:val="center"/>
          </w:tcPr>
          <w:p w14:paraId="6295949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159A3105" w14:textId="77777777" w:rsidTr="00D15374">
        <w:trPr>
          <w:trHeight w:val="20"/>
        </w:trPr>
        <w:tc>
          <w:tcPr>
            <w:tcW w:w="0" w:type="auto"/>
            <w:vAlign w:val="center"/>
          </w:tcPr>
          <w:p w14:paraId="072DA00D" w14:textId="57574802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YFRA21-1 (ng/mL)</w:t>
            </w:r>
          </w:p>
        </w:tc>
        <w:tc>
          <w:tcPr>
            <w:tcW w:w="0" w:type="auto"/>
            <w:vAlign w:val="center"/>
          </w:tcPr>
          <w:p w14:paraId="7C61D269" w14:textId="7C09637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77 (2.52, 5.94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FD1EF1E" w14:textId="60F1CB5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51 (2.93, 7.07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3CF3E2B" w14:textId="51580C1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5E964834" w14:textId="3E46D39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66 (2.57, 5.63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764066AC" w14:textId="38E77F9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33 (2.91, 7.39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27E52C53" w14:textId="5DD285A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vAlign w:val="center"/>
          </w:tcPr>
          <w:p w14:paraId="0090E386" w14:textId="0A94CC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86 (2.41, 6.85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51752E5F" w14:textId="2F3A331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.53 (3.02, 6.96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780D02D" w14:textId="26C09F5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6</w:t>
            </w:r>
          </w:p>
        </w:tc>
      </w:tr>
      <w:tr w:rsidR="0073564D" w:rsidRPr="00BA368E" w14:paraId="76DD14AB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4822FDF" w14:textId="09D42CFC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YFRA21-1 Status</w:t>
            </w:r>
          </w:p>
        </w:tc>
        <w:tc>
          <w:tcPr>
            <w:tcW w:w="0" w:type="auto"/>
            <w:vMerge w:val="restart"/>
            <w:vAlign w:val="center"/>
          </w:tcPr>
          <w:p w14:paraId="017360B2" w14:textId="5EE48C2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vAlign w:val="center"/>
          </w:tcPr>
          <w:p w14:paraId="4251489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5B482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FEB4640" w14:textId="3C7EE36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</w:tcPr>
          <w:p w14:paraId="1FF2CF6E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0C820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7E63DC9" w14:textId="58FEDDC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3</w:t>
            </w:r>
          </w:p>
        </w:tc>
      </w:tr>
      <w:tr w:rsidR="0073564D" w:rsidRPr="00BA368E" w14:paraId="27C1E151" w14:textId="77777777" w:rsidTr="00D15374">
        <w:trPr>
          <w:trHeight w:val="20"/>
        </w:trPr>
        <w:tc>
          <w:tcPr>
            <w:tcW w:w="0" w:type="auto"/>
            <w:vAlign w:val="center"/>
          </w:tcPr>
          <w:p w14:paraId="1020A66A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4F9CFD02" w14:textId="1FBC670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8 (44.04)</w:t>
            </w:r>
          </w:p>
        </w:tc>
        <w:tc>
          <w:tcPr>
            <w:tcW w:w="0" w:type="auto"/>
            <w:vAlign w:val="center"/>
          </w:tcPr>
          <w:p w14:paraId="54A32106" w14:textId="34F4A6F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2 (34.44)</w:t>
            </w:r>
          </w:p>
        </w:tc>
        <w:tc>
          <w:tcPr>
            <w:tcW w:w="0" w:type="auto"/>
            <w:vMerge/>
            <w:vAlign w:val="center"/>
          </w:tcPr>
          <w:p w14:paraId="1136C13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9F333E" w14:textId="1A990ED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4 (43.59)</w:t>
            </w:r>
          </w:p>
        </w:tc>
        <w:tc>
          <w:tcPr>
            <w:tcW w:w="0" w:type="auto"/>
            <w:vAlign w:val="center"/>
          </w:tcPr>
          <w:p w14:paraId="027DD0AE" w14:textId="379676B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6 (34.62)</w:t>
            </w:r>
          </w:p>
        </w:tc>
        <w:tc>
          <w:tcPr>
            <w:tcW w:w="0" w:type="auto"/>
            <w:vMerge/>
            <w:vAlign w:val="center"/>
          </w:tcPr>
          <w:p w14:paraId="2FBB602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639F51" w14:textId="5BB9398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4 (45.16)</w:t>
            </w:r>
          </w:p>
        </w:tc>
        <w:tc>
          <w:tcPr>
            <w:tcW w:w="0" w:type="auto"/>
            <w:vAlign w:val="center"/>
          </w:tcPr>
          <w:p w14:paraId="02E3C24B" w14:textId="122510F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6 (34.04)</w:t>
            </w:r>
          </w:p>
        </w:tc>
        <w:tc>
          <w:tcPr>
            <w:tcW w:w="0" w:type="auto"/>
            <w:vMerge/>
            <w:vAlign w:val="center"/>
          </w:tcPr>
          <w:p w14:paraId="76A15EE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58683B4C" w14:textId="77777777" w:rsidTr="00D15374">
        <w:trPr>
          <w:trHeight w:val="20"/>
        </w:trPr>
        <w:tc>
          <w:tcPr>
            <w:tcW w:w="0" w:type="auto"/>
            <w:vAlign w:val="center"/>
          </w:tcPr>
          <w:p w14:paraId="53EDA97B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5F8BB158" w14:textId="4846D38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1 (55.96)</w:t>
            </w:r>
          </w:p>
        </w:tc>
        <w:tc>
          <w:tcPr>
            <w:tcW w:w="0" w:type="auto"/>
            <w:vAlign w:val="center"/>
          </w:tcPr>
          <w:p w14:paraId="0D1F58C2" w14:textId="3043EE2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9 (65.56)</w:t>
            </w:r>
          </w:p>
        </w:tc>
        <w:tc>
          <w:tcPr>
            <w:tcW w:w="0" w:type="auto"/>
            <w:vMerge/>
            <w:vAlign w:val="center"/>
          </w:tcPr>
          <w:p w14:paraId="069CD18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1E498F" w14:textId="4D9B7BC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4 (56.41)</w:t>
            </w:r>
          </w:p>
        </w:tc>
        <w:tc>
          <w:tcPr>
            <w:tcW w:w="0" w:type="auto"/>
            <w:vAlign w:val="center"/>
          </w:tcPr>
          <w:p w14:paraId="29F8CAEB" w14:textId="3301D8A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8 (65.38)</w:t>
            </w:r>
          </w:p>
        </w:tc>
        <w:tc>
          <w:tcPr>
            <w:tcW w:w="0" w:type="auto"/>
            <w:vMerge/>
            <w:vAlign w:val="center"/>
          </w:tcPr>
          <w:p w14:paraId="488D564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342235" w14:textId="4487521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7 (54.84)</w:t>
            </w:r>
          </w:p>
        </w:tc>
        <w:tc>
          <w:tcPr>
            <w:tcW w:w="0" w:type="auto"/>
            <w:vAlign w:val="center"/>
          </w:tcPr>
          <w:p w14:paraId="78113679" w14:textId="1440E4D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1 (65.96)</w:t>
            </w:r>
          </w:p>
        </w:tc>
        <w:tc>
          <w:tcPr>
            <w:tcW w:w="0" w:type="auto"/>
            <w:vMerge/>
            <w:vAlign w:val="center"/>
          </w:tcPr>
          <w:p w14:paraId="4763BD7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07569C2B" w14:textId="77777777" w:rsidTr="00D15374">
        <w:trPr>
          <w:trHeight w:val="20"/>
        </w:trPr>
        <w:tc>
          <w:tcPr>
            <w:tcW w:w="0" w:type="auto"/>
            <w:vAlign w:val="center"/>
          </w:tcPr>
          <w:p w14:paraId="6089B9C6" w14:textId="20B1DEA9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 xml:space="preserve">NSE </w:t>
            </w:r>
            <w:r w:rsidRPr="00BA368E">
              <w:rPr>
                <w:rFonts w:ascii="Times New Roman" w:eastAsia="DengXian" w:hAnsi="Times New Roman" w:cs="Times New Roman"/>
              </w:rPr>
              <w:t>(ng/mL)</w:t>
            </w:r>
          </w:p>
        </w:tc>
        <w:tc>
          <w:tcPr>
            <w:tcW w:w="0" w:type="auto"/>
            <w:vAlign w:val="center"/>
          </w:tcPr>
          <w:p w14:paraId="1EA8D00D" w14:textId="77BC90C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90 (10.13, 14.1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4D424482" w14:textId="6A4E3EF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98 (10.40, 13.83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024B1B81" w14:textId="52BED85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center"/>
          </w:tcPr>
          <w:p w14:paraId="7240A6EE" w14:textId="1FFB366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60 (9.87, 14.0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33ADE1A8" w14:textId="5A0A06A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77 (10.21, 14.35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0A792BE9" w14:textId="390F407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Align w:val="center"/>
          </w:tcPr>
          <w:p w14:paraId="166AC309" w14:textId="3142D65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46 (10.71, 14.31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18C8F954" w14:textId="0B76788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.45 (10.46, 13.52)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7111D9D0" w14:textId="1223C5E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47</w:t>
            </w:r>
          </w:p>
        </w:tc>
      </w:tr>
      <w:tr w:rsidR="0073564D" w:rsidRPr="00BA368E" w14:paraId="1180F593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36909DAD" w14:textId="0B1BD96F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SE Status</w:t>
            </w:r>
          </w:p>
        </w:tc>
        <w:tc>
          <w:tcPr>
            <w:tcW w:w="0" w:type="auto"/>
            <w:vMerge w:val="restart"/>
            <w:vAlign w:val="center"/>
          </w:tcPr>
          <w:p w14:paraId="64FDC100" w14:textId="4B20E76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14:paraId="75E1FDF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D87B7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1066260" w14:textId="24C9A6A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vAlign w:val="center"/>
          </w:tcPr>
          <w:p w14:paraId="6CF8A90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A788B0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D7AF7CB" w14:textId="1606388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7</w:t>
            </w:r>
          </w:p>
        </w:tc>
      </w:tr>
      <w:tr w:rsidR="0073564D" w:rsidRPr="00BA368E" w14:paraId="1BC1CA20" w14:textId="77777777" w:rsidTr="00D15374">
        <w:trPr>
          <w:trHeight w:val="20"/>
        </w:trPr>
        <w:tc>
          <w:tcPr>
            <w:tcW w:w="0" w:type="auto"/>
            <w:vAlign w:val="center"/>
          </w:tcPr>
          <w:p w14:paraId="31B7ADE0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6E9626FD" w14:textId="628BD9C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6 (88.07)</w:t>
            </w:r>
          </w:p>
        </w:tc>
        <w:tc>
          <w:tcPr>
            <w:tcW w:w="0" w:type="auto"/>
            <w:vAlign w:val="center"/>
          </w:tcPr>
          <w:p w14:paraId="1162B618" w14:textId="6EC56D0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6 (90.07)</w:t>
            </w:r>
          </w:p>
        </w:tc>
        <w:tc>
          <w:tcPr>
            <w:tcW w:w="0" w:type="auto"/>
            <w:vMerge/>
            <w:vAlign w:val="center"/>
          </w:tcPr>
          <w:p w14:paraId="12F065B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7A5999" w14:textId="316F97A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9 (88.46)</w:t>
            </w:r>
          </w:p>
        </w:tc>
        <w:tc>
          <w:tcPr>
            <w:tcW w:w="0" w:type="auto"/>
            <w:vAlign w:val="center"/>
          </w:tcPr>
          <w:p w14:paraId="0FCC06B2" w14:textId="3F21A0A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1 (87.50)</w:t>
            </w:r>
          </w:p>
        </w:tc>
        <w:tc>
          <w:tcPr>
            <w:tcW w:w="0" w:type="auto"/>
            <w:vMerge/>
            <w:vAlign w:val="center"/>
          </w:tcPr>
          <w:p w14:paraId="2129926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E2A561" w14:textId="6A7403E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7 (87.10)</w:t>
            </w:r>
          </w:p>
        </w:tc>
        <w:tc>
          <w:tcPr>
            <w:tcW w:w="0" w:type="auto"/>
            <w:vAlign w:val="center"/>
          </w:tcPr>
          <w:p w14:paraId="5BEF4EE8" w14:textId="1EC2CAB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95.74)</w:t>
            </w:r>
          </w:p>
        </w:tc>
        <w:tc>
          <w:tcPr>
            <w:tcW w:w="0" w:type="auto"/>
            <w:vMerge/>
            <w:vAlign w:val="center"/>
          </w:tcPr>
          <w:p w14:paraId="06B2FDD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5994A459" w14:textId="77777777" w:rsidTr="00D15374">
        <w:trPr>
          <w:trHeight w:val="20"/>
        </w:trPr>
        <w:tc>
          <w:tcPr>
            <w:tcW w:w="0" w:type="auto"/>
            <w:vAlign w:val="center"/>
          </w:tcPr>
          <w:p w14:paraId="7473E1F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1CB1F291" w14:textId="75E00E3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 (11.93)</w:t>
            </w:r>
          </w:p>
        </w:tc>
        <w:tc>
          <w:tcPr>
            <w:tcW w:w="0" w:type="auto"/>
            <w:vAlign w:val="center"/>
          </w:tcPr>
          <w:p w14:paraId="71B3731F" w14:textId="0F3FE40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5 (9.93)</w:t>
            </w:r>
          </w:p>
        </w:tc>
        <w:tc>
          <w:tcPr>
            <w:tcW w:w="0" w:type="auto"/>
            <w:vMerge/>
            <w:vAlign w:val="center"/>
          </w:tcPr>
          <w:p w14:paraId="0C54734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D77749" w14:textId="6CF7B44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 (11.54)</w:t>
            </w:r>
          </w:p>
        </w:tc>
        <w:tc>
          <w:tcPr>
            <w:tcW w:w="0" w:type="auto"/>
            <w:vAlign w:val="center"/>
          </w:tcPr>
          <w:p w14:paraId="4B07F519" w14:textId="6940061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3 (12.50)</w:t>
            </w:r>
          </w:p>
        </w:tc>
        <w:tc>
          <w:tcPr>
            <w:tcW w:w="0" w:type="auto"/>
            <w:vMerge/>
            <w:vAlign w:val="center"/>
          </w:tcPr>
          <w:p w14:paraId="0B52A82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09EBD5" w14:textId="361874F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12.90)</w:t>
            </w:r>
          </w:p>
        </w:tc>
        <w:tc>
          <w:tcPr>
            <w:tcW w:w="0" w:type="auto"/>
            <w:vAlign w:val="center"/>
          </w:tcPr>
          <w:p w14:paraId="00A93A67" w14:textId="54D4ED3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4.26)</w:t>
            </w:r>
          </w:p>
        </w:tc>
        <w:tc>
          <w:tcPr>
            <w:tcW w:w="0" w:type="auto"/>
            <w:vMerge/>
            <w:vAlign w:val="center"/>
          </w:tcPr>
          <w:p w14:paraId="773223C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7C3145AC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6EDC4C3A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 Side</w:t>
            </w:r>
            <w:r w:rsidRPr="00BA368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14652EB4" w14:textId="5E74B22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</w:tcPr>
          <w:p w14:paraId="08BD7CF2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6F035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5DF0522" w14:textId="35D86FC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vAlign w:val="center"/>
          </w:tcPr>
          <w:p w14:paraId="57D4A07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1E1C5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53277F9" w14:textId="7E7EC13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4</w:t>
            </w:r>
          </w:p>
        </w:tc>
      </w:tr>
      <w:tr w:rsidR="0073564D" w:rsidRPr="00BA368E" w14:paraId="23806F7A" w14:textId="77777777" w:rsidTr="00D15374">
        <w:trPr>
          <w:trHeight w:val="20"/>
        </w:trPr>
        <w:tc>
          <w:tcPr>
            <w:tcW w:w="0" w:type="auto"/>
            <w:vAlign w:val="center"/>
          </w:tcPr>
          <w:p w14:paraId="094ADCDC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Right Lung</w:t>
            </w:r>
          </w:p>
        </w:tc>
        <w:tc>
          <w:tcPr>
            <w:tcW w:w="0" w:type="auto"/>
            <w:vAlign w:val="center"/>
          </w:tcPr>
          <w:p w14:paraId="1807A3B0" w14:textId="21AC177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6 (60.55)</w:t>
            </w:r>
          </w:p>
        </w:tc>
        <w:tc>
          <w:tcPr>
            <w:tcW w:w="0" w:type="auto"/>
            <w:vAlign w:val="center"/>
          </w:tcPr>
          <w:p w14:paraId="781F6084" w14:textId="51887E2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6 (56.95)</w:t>
            </w:r>
          </w:p>
        </w:tc>
        <w:tc>
          <w:tcPr>
            <w:tcW w:w="0" w:type="auto"/>
            <w:vMerge/>
            <w:vAlign w:val="center"/>
          </w:tcPr>
          <w:p w14:paraId="66C6900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9041EB" w14:textId="0920748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7 (60.26)</w:t>
            </w:r>
          </w:p>
        </w:tc>
        <w:tc>
          <w:tcPr>
            <w:tcW w:w="0" w:type="auto"/>
            <w:vAlign w:val="center"/>
          </w:tcPr>
          <w:p w14:paraId="3B3DCB5C" w14:textId="11BD5DC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9 (56.73)</w:t>
            </w:r>
          </w:p>
        </w:tc>
        <w:tc>
          <w:tcPr>
            <w:tcW w:w="0" w:type="auto"/>
            <w:vMerge/>
            <w:vAlign w:val="center"/>
          </w:tcPr>
          <w:p w14:paraId="4CAF4CF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291ABD" w14:textId="5665181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9 (61.29)</w:t>
            </w:r>
          </w:p>
        </w:tc>
        <w:tc>
          <w:tcPr>
            <w:tcW w:w="0" w:type="auto"/>
            <w:vAlign w:val="center"/>
          </w:tcPr>
          <w:p w14:paraId="4FF3B188" w14:textId="0E10304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7 (</w:t>
            </w:r>
            <w:r w:rsidR="00112CAC" w:rsidRPr="00BA368E">
              <w:rPr>
                <w:rFonts w:ascii="Times New Roman" w:hAnsi="Times New Roman" w:cs="Times New Roman"/>
              </w:rPr>
              <w:t>57.45</w:t>
            </w:r>
            <w:r w:rsidRPr="00BA36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2EE856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0E90C4BC" w14:textId="77777777" w:rsidTr="00D15374">
        <w:trPr>
          <w:trHeight w:val="20"/>
        </w:trPr>
        <w:tc>
          <w:tcPr>
            <w:tcW w:w="0" w:type="auto"/>
            <w:vAlign w:val="center"/>
          </w:tcPr>
          <w:p w14:paraId="1141517F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Left Lung</w:t>
            </w:r>
          </w:p>
        </w:tc>
        <w:tc>
          <w:tcPr>
            <w:tcW w:w="0" w:type="auto"/>
            <w:vAlign w:val="center"/>
          </w:tcPr>
          <w:p w14:paraId="11E03521" w14:textId="0A2C69E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3 (39.45)</w:t>
            </w:r>
          </w:p>
        </w:tc>
        <w:tc>
          <w:tcPr>
            <w:tcW w:w="0" w:type="auto"/>
            <w:vAlign w:val="center"/>
          </w:tcPr>
          <w:p w14:paraId="6162EB1C" w14:textId="4CE849B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5 (43.05)</w:t>
            </w:r>
          </w:p>
        </w:tc>
        <w:tc>
          <w:tcPr>
            <w:tcW w:w="0" w:type="auto"/>
            <w:vMerge/>
            <w:vAlign w:val="center"/>
          </w:tcPr>
          <w:p w14:paraId="2AE26CE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780087" w14:textId="6326D38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1 (39.74)</w:t>
            </w:r>
          </w:p>
        </w:tc>
        <w:tc>
          <w:tcPr>
            <w:tcW w:w="0" w:type="auto"/>
            <w:vAlign w:val="center"/>
          </w:tcPr>
          <w:p w14:paraId="55B9207F" w14:textId="74FF0EA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43.27)</w:t>
            </w:r>
          </w:p>
        </w:tc>
        <w:tc>
          <w:tcPr>
            <w:tcW w:w="0" w:type="auto"/>
            <w:vMerge/>
            <w:vAlign w:val="center"/>
          </w:tcPr>
          <w:p w14:paraId="3A207FB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D0E960" w14:textId="7F5AACD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2 (38.71)</w:t>
            </w:r>
          </w:p>
        </w:tc>
        <w:tc>
          <w:tcPr>
            <w:tcW w:w="0" w:type="auto"/>
            <w:vAlign w:val="center"/>
          </w:tcPr>
          <w:p w14:paraId="6895C371" w14:textId="011839C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0</w:t>
            </w:r>
            <w:r w:rsidR="00112CAC" w:rsidRPr="00BA368E">
              <w:rPr>
                <w:rFonts w:ascii="Times New Roman" w:hAnsi="Times New Roman" w:cs="Times New Roman"/>
              </w:rPr>
              <w:t xml:space="preserve"> (42.55)</w:t>
            </w:r>
          </w:p>
        </w:tc>
        <w:tc>
          <w:tcPr>
            <w:tcW w:w="0" w:type="auto"/>
            <w:vMerge/>
            <w:vAlign w:val="center"/>
          </w:tcPr>
          <w:p w14:paraId="5477AF66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C5E43A0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62D80A41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 Location</w:t>
            </w:r>
            <w:r w:rsidRPr="00BA368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0" w:type="auto"/>
            <w:vMerge w:val="restart"/>
            <w:vAlign w:val="center"/>
          </w:tcPr>
          <w:p w14:paraId="150E5507" w14:textId="10212DC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center"/>
          </w:tcPr>
          <w:p w14:paraId="61E0B93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2E84B8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4A6457B" w14:textId="5811AC4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vAlign w:val="center"/>
          </w:tcPr>
          <w:p w14:paraId="59C47A3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9082F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FD1D69" w14:textId="19A78A7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6</w:t>
            </w:r>
          </w:p>
        </w:tc>
      </w:tr>
      <w:tr w:rsidR="0073564D" w:rsidRPr="00BA368E" w14:paraId="5D31261E" w14:textId="77777777" w:rsidTr="00D15374">
        <w:trPr>
          <w:trHeight w:val="20"/>
        </w:trPr>
        <w:tc>
          <w:tcPr>
            <w:tcW w:w="0" w:type="auto"/>
            <w:vAlign w:val="center"/>
          </w:tcPr>
          <w:p w14:paraId="37551BFB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Upper Lobe</w:t>
            </w:r>
          </w:p>
        </w:tc>
        <w:tc>
          <w:tcPr>
            <w:tcW w:w="0" w:type="auto"/>
            <w:vAlign w:val="center"/>
          </w:tcPr>
          <w:p w14:paraId="571F3144" w14:textId="67471CB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9 (54.13)</w:t>
            </w:r>
          </w:p>
        </w:tc>
        <w:tc>
          <w:tcPr>
            <w:tcW w:w="0" w:type="auto"/>
            <w:vAlign w:val="center"/>
          </w:tcPr>
          <w:p w14:paraId="62B1E9AC" w14:textId="628B356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0 (59.60)</w:t>
            </w:r>
          </w:p>
        </w:tc>
        <w:tc>
          <w:tcPr>
            <w:tcW w:w="0" w:type="auto"/>
            <w:vMerge/>
            <w:vAlign w:val="center"/>
          </w:tcPr>
          <w:p w14:paraId="5E5E61D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DD818D" w14:textId="460583B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5 (57.69)</w:t>
            </w:r>
          </w:p>
        </w:tc>
        <w:tc>
          <w:tcPr>
            <w:tcW w:w="0" w:type="auto"/>
            <w:vAlign w:val="center"/>
          </w:tcPr>
          <w:p w14:paraId="7DBFDA62" w14:textId="7C5E1BC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2 (59.62)</w:t>
            </w:r>
          </w:p>
        </w:tc>
        <w:tc>
          <w:tcPr>
            <w:tcW w:w="0" w:type="auto"/>
            <w:vMerge/>
            <w:vAlign w:val="center"/>
          </w:tcPr>
          <w:p w14:paraId="4429CB7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6FD420" w14:textId="5125766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4 (45.16)</w:t>
            </w:r>
          </w:p>
        </w:tc>
        <w:tc>
          <w:tcPr>
            <w:tcW w:w="0" w:type="auto"/>
            <w:vAlign w:val="center"/>
          </w:tcPr>
          <w:p w14:paraId="67298A11" w14:textId="19F8258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8 (59.57)</w:t>
            </w:r>
          </w:p>
        </w:tc>
        <w:tc>
          <w:tcPr>
            <w:tcW w:w="0" w:type="auto"/>
            <w:vMerge/>
            <w:vAlign w:val="center"/>
          </w:tcPr>
          <w:p w14:paraId="3FA2A21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057B310C" w14:textId="77777777" w:rsidTr="00D15374">
        <w:trPr>
          <w:trHeight w:val="20"/>
        </w:trPr>
        <w:tc>
          <w:tcPr>
            <w:tcW w:w="0" w:type="auto"/>
            <w:vAlign w:val="center"/>
          </w:tcPr>
          <w:p w14:paraId="41903DF7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Middle Lobe</w:t>
            </w:r>
          </w:p>
        </w:tc>
        <w:tc>
          <w:tcPr>
            <w:tcW w:w="0" w:type="auto"/>
            <w:vAlign w:val="center"/>
          </w:tcPr>
          <w:p w14:paraId="55A60A3D" w14:textId="10C3327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 (7.34)</w:t>
            </w:r>
          </w:p>
        </w:tc>
        <w:tc>
          <w:tcPr>
            <w:tcW w:w="0" w:type="auto"/>
            <w:vAlign w:val="center"/>
          </w:tcPr>
          <w:p w14:paraId="5DE3BA5F" w14:textId="232298B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 (4.64)</w:t>
            </w:r>
          </w:p>
        </w:tc>
        <w:tc>
          <w:tcPr>
            <w:tcW w:w="0" w:type="auto"/>
            <w:vMerge/>
            <w:vAlign w:val="center"/>
          </w:tcPr>
          <w:p w14:paraId="0471C42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7EC664" w14:textId="7224D6F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5.13)</w:t>
            </w:r>
          </w:p>
        </w:tc>
        <w:tc>
          <w:tcPr>
            <w:tcW w:w="0" w:type="auto"/>
            <w:vAlign w:val="center"/>
          </w:tcPr>
          <w:p w14:paraId="698DA2F9" w14:textId="12C6C5D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 (4.81)</w:t>
            </w:r>
          </w:p>
        </w:tc>
        <w:tc>
          <w:tcPr>
            <w:tcW w:w="0" w:type="auto"/>
            <w:vMerge/>
            <w:vAlign w:val="center"/>
          </w:tcPr>
          <w:p w14:paraId="79B2109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331412" w14:textId="7C98111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 (12.90)</w:t>
            </w:r>
          </w:p>
        </w:tc>
        <w:tc>
          <w:tcPr>
            <w:tcW w:w="0" w:type="auto"/>
            <w:vAlign w:val="center"/>
          </w:tcPr>
          <w:p w14:paraId="2595DEC4" w14:textId="478ED92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 (4.26)</w:t>
            </w:r>
          </w:p>
        </w:tc>
        <w:tc>
          <w:tcPr>
            <w:tcW w:w="0" w:type="auto"/>
            <w:vMerge/>
            <w:vAlign w:val="center"/>
          </w:tcPr>
          <w:p w14:paraId="018FD21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3D1C3246" w14:textId="77777777" w:rsidTr="00D15374">
        <w:trPr>
          <w:trHeight w:val="20"/>
        </w:trPr>
        <w:tc>
          <w:tcPr>
            <w:tcW w:w="0" w:type="auto"/>
            <w:vAlign w:val="center"/>
          </w:tcPr>
          <w:p w14:paraId="62153C6D" w14:textId="7777777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 xml:space="preserve">Lower </w:t>
            </w:r>
            <w:r w:rsidRPr="00BA368E">
              <w:rPr>
                <w:rFonts w:ascii="Times New Roman" w:eastAsia="DengXian" w:hAnsi="Times New Roman" w:cs="Times New Roman"/>
              </w:rPr>
              <w:lastRenderedPageBreak/>
              <w:t>Lobe</w:t>
            </w:r>
          </w:p>
        </w:tc>
        <w:tc>
          <w:tcPr>
            <w:tcW w:w="0" w:type="auto"/>
            <w:vAlign w:val="center"/>
          </w:tcPr>
          <w:p w14:paraId="63BC073B" w14:textId="5C65AF6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42 </w:t>
            </w:r>
            <w:r w:rsidRPr="00BA368E">
              <w:rPr>
                <w:rFonts w:ascii="Times New Roman" w:hAnsi="Times New Roman" w:cs="Times New Roman"/>
              </w:rPr>
              <w:lastRenderedPageBreak/>
              <w:t>(38.53)</w:t>
            </w:r>
          </w:p>
        </w:tc>
        <w:tc>
          <w:tcPr>
            <w:tcW w:w="0" w:type="auto"/>
            <w:vAlign w:val="center"/>
          </w:tcPr>
          <w:p w14:paraId="3F6E5706" w14:textId="6E80C65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54 </w:t>
            </w:r>
            <w:r w:rsidRPr="00BA368E">
              <w:rPr>
                <w:rFonts w:ascii="Times New Roman" w:hAnsi="Times New Roman" w:cs="Times New Roman"/>
              </w:rPr>
              <w:lastRenderedPageBreak/>
              <w:t>(35.76)</w:t>
            </w:r>
          </w:p>
        </w:tc>
        <w:tc>
          <w:tcPr>
            <w:tcW w:w="0" w:type="auto"/>
            <w:vMerge/>
            <w:vAlign w:val="center"/>
          </w:tcPr>
          <w:p w14:paraId="070D4CF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4D38CE" w14:textId="012E2D4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 xml:space="preserve">29 </w:t>
            </w:r>
            <w:r w:rsidRPr="00BA368E">
              <w:rPr>
                <w:rFonts w:ascii="Times New Roman" w:hAnsi="Times New Roman" w:cs="Times New Roman"/>
              </w:rPr>
              <w:lastRenderedPageBreak/>
              <w:t>(37.18)</w:t>
            </w:r>
          </w:p>
        </w:tc>
        <w:tc>
          <w:tcPr>
            <w:tcW w:w="0" w:type="auto"/>
            <w:vAlign w:val="center"/>
          </w:tcPr>
          <w:p w14:paraId="4188F15B" w14:textId="5234BD0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37 </w:t>
            </w:r>
            <w:r w:rsidRPr="00BA368E">
              <w:rPr>
                <w:rFonts w:ascii="Times New Roman" w:hAnsi="Times New Roman" w:cs="Times New Roman"/>
              </w:rPr>
              <w:lastRenderedPageBreak/>
              <w:t>(35.57)</w:t>
            </w:r>
          </w:p>
        </w:tc>
        <w:tc>
          <w:tcPr>
            <w:tcW w:w="0" w:type="auto"/>
            <w:vMerge/>
            <w:vAlign w:val="center"/>
          </w:tcPr>
          <w:p w14:paraId="3DA0049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DC7769" w14:textId="33EABFD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 xml:space="preserve">13 </w:t>
            </w:r>
            <w:r w:rsidRPr="00BA368E">
              <w:rPr>
                <w:rFonts w:ascii="Times New Roman" w:hAnsi="Times New Roman" w:cs="Times New Roman"/>
              </w:rPr>
              <w:lastRenderedPageBreak/>
              <w:t>(41.94)</w:t>
            </w:r>
          </w:p>
        </w:tc>
        <w:tc>
          <w:tcPr>
            <w:tcW w:w="0" w:type="auto"/>
            <w:vAlign w:val="center"/>
          </w:tcPr>
          <w:p w14:paraId="2ADDC239" w14:textId="04B48F7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lastRenderedPageBreak/>
              <w:t xml:space="preserve">17 </w:t>
            </w:r>
            <w:r w:rsidRPr="00BA368E">
              <w:rPr>
                <w:rFonts w:ascii="Times New Roman" w:hAnsi="Times New Roman" w:cs="Times New Roman"/>
              </w:rPr>
              <w:lastRenderedPageBreak/>
              <w:t>(36.17)</w:t>
            </w:r>
          </w:p>
        </w:tc>
        <w:tc>
          <w:tcPr>
            <w:tcW w:w="0" w:type="auto"/>
            <w:vMerge/>
            <w:vAlign w:val="center"/>
          </w:tcPr>
          <w:p w14:paraId="1870DEB3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0B0B53D6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7C6DA0D5" w14:textId="3BFA9FB1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Gross Type</w:t>
            </w:r>
          </w:p>
        </w:tc>
        <w:tc>
          <w:tcPr>
            <w:tcW w:w="0" w:type="auto"/>
            <w:vMerge w:val="restart"/>
            <w:vAlign w:val="center"/>
          </w:tcPr>
          <w:p w14:paraId="14C01074" w14:textId="48B19DE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2743FC6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3688C1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5293AB1" w14:textId="17DE0BC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vAlign w:val="center"/>
          </w:tcPr>
          <w:p w14:paraId="39BD6567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E7F6B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F16DBA" w14:textId="5F275F7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73564D" w:rsidRPr="00BA368E" w14:paraId="26DEC35B" w14:textId="77777777" w:rsidTr="00D15374">
        <w:trPr>
          <w:trHeight w:val="20"/>
        </w:trPr>
        <w:tc>
          <w:tcPr>
            <w:tcW w:w="0" w:type="auto"/>
            <w:vAlign w:val="center"/>
          </w:tcPr>
          <w:p w14:paraId="1B071888" w14:textId="47AE91D0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Peripheral</w:t>
            </w:r>
          </w:p>
        </w:tc>
        <w:tc>
          <w:tcPr>
            <w:tcW w:w="0" w:type="auto"/>
            <w:vAlign w:val="center"/>
          </w:tcPr>
          <w:p w14:paraId="7A44D605" w14:textId="1477C85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1 (74.31)</w:t>
            </w:r>
          </w:p>
        </w:tc>
        <w:tc>
          <w:tcPr>
            <w:tcW w:w="0" w:type="auto"/>
            <w:vAlign w:val="center"/>
          </w:tcPr>
          <w:p w14:paraId="3DD37BFF" w14:textId="7CF1FC9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90 (59.60)</w:t>
            </w:r>
          </w:p>
        </w:tc>
        <w:tc>
          <w:tcPr>
            <w:tcW w:w="0" w:type="auto"/>
            <w:vMerge/>
            <w:vAlign w:val="center"/>
          </w:tcPr>
          <w:p w14:paraId="7548BAF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23A04C1" w14:textId="37D94AA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6 (71.79)</w:t>
            </w:r>
          </w:p>
        </w:tc>
        <w:tc>
          <w:tcPr>
            <w:tcW w:w="0" w:type="auto"/>
            <w:vAlign w:val="center"/>
          </w:tcPr>
          <w:p w14:paraId="06D52460" w14:textId="3E5191C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4 (61.54)</w:t>
            </w:r>
          </w:p>
        </w:tc>
        <w:tc>
          <w:tcPr>
            <w:tcW w:w="0" w:type="auto"/>
            <w:vMerge/>
            <w:vAlign w:val="center"/>
          </w:tcPr>
          <w:p w14:paraId="39E13C9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DD27F0" w14:textId="1C40972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5 (80.65)</w:t>
            </w:r>
          </w:p>
        </w:tc>
        <w:tc>
          <w:tcPr>
            <w:tcW w:w="0" w:type="auto"/>
            <w:vAlign w:val="center"/>
          </w:tcPr>
          <w:p w14:paraId="0F51DF42" w14:textId="2B66D1E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6</w:t>
            </w:r>
            <w:r w:rsidR="00112CAC" w:rsidRPr="00BA368E">
              <w:rPr>
                <w:rFonts w:ascii="Times New Roman" w:hAnsi="Times New Roman" w:cs="Times New Roman"/>
              </w:rPr>
              <w:t xml:space="preserve"> (55.32)</w:t>
            </w:r>
          </w:p>
        </w:tc>
        <w:tc>
          <w:tcPr>
            <w:tcW w:w="0" w:type="auto"/>
            <w:vMerge/>
            <w:vAlign w:val="center"/>
          </w:tcPr>
          <w:p w14:paraId="52EE9BE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0166ECC" w14:textId="77777777" w:rsidTr="00D15374">
        <w:trPr>
          <w:trHeight w:val="20"/>
        </w:trPr>
        <w:tc>
          <w:tcPr>
            <w:tcW w:w="0" w:type="auto"/>
            <w:vAlign w:val="center"/>
          </w:tcPr>
          <w:p w14:paraId="66CAEF28" w14:textId="26F3B901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Central</w:t>
            </w:r>
          </w:p>
        </w:tc>
        <w:tc>
          <w:tcPr>
            <w:tcW w:w="0" w:type="auto"/>
            <w:vAlign w:val="center"/>
          </w:tcPr>
          <w:p w14:paraId="1245C96B" w14:textId="32B39A4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8 (25.69)</w:t>
            </w:r>
          </w:p>
        </w:tc>
        <w:tc>
          <w:tcPr>
            <w:tcW w:w="0" w:type="auto"/>
            <w:vAlign w:val="center"/>
          </w:tcPr>
          <w:p w14:paraId="1A4CD954" w14:textId="2AE0D62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1 (40.40)</w:t>
            </w:r>
          </w:p>
        </w:tc>
        <w:tc>
          <w:tcPr>
            <w:tcW w:w="0" w:type="auto"/>
            <w:vMerge/>
            <w:vAlign w:val="center"/>
          </w:tcPr>
          <w:p w14:paraId="113A1B9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D426DC3" w14:textId="1D5AECC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2 (28.21)</w:t>
            </w:r>
          </w:p>
        </w:tc>
        <w:tc>
          <w:tcPr>
            <w:tcW w:w="0" w:type="auto"/>
            <w:vAlign w:val="center"/>
          </w:tcPr>
          <w:p w14:paraId="7879CB38" w14:textId="1203C1F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0 (38.46)</w:t>
            </w:r>
          </w:p>
        </w:tc>
        <w:tc>
          <w:tcPr>
            <w:tcW w:w="0" w:type="auto"/>
            <w:vMerge/>
            <w:vAlign w:val="center"/>
          </w:tcPr>
          <w:p w14:paraId="73762D6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B9F28A" w14:textId="4FFC6D8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 (19.35)</w:t>
            </w:r>
          </w:p>
        </w:tc>
        <w:tc>
          <w:tcPr>
            <w:tcW w:w="0" w:type="auto"/>
            <w:vAlign w:val="center"/>
          </w:tcPr>
          <w:p w14:paraId="539A4B4F" w14:textId="1BE16D6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1</w:t>
            </w:r>
            <w:r w:rsidR="00112CAC" w:rsidRPr="00BA368E">
              <w:rPr>
                <w:rFonts w:ascii="Times New Roman" w:hAnsi="Times New Roman" w:cs="Times New Roman"/>
              </w:rPr>
              <w:t xml:space="preserve"> (44.68)</w:t>
            </w:r>
          </w:p>
        </w:tc>
        <w:tc>
          <w:tcPr>
            <w:tcW w:w="0" w:type="auto"/>
            <w:vMerge/>
            <w:vAlign w:val="center"/>
          </w:tcPr>
          <w:p w14:paraId="6147F1D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7876B205" w14:textId="77777777" w:rsidTr="00D15374">
        <w:trPr>
          <w:trHeight w:val="20"/>
        </w:trPr>
        <w:tc>
          <w:tcPr>
            <w:tcW w:w="0" w:type="auto"/>
            <w:vAlign w:val="center"/>
          </w:tcPr>
          <w:p w14:paraId="7DC17893" w14:textId="77777777" w:rsidR="0073564D" w:rsidRPr="00BA368E" w:rsidRDefault="0073564D" w:rsidP="0073564D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 Size (cm)</w:t>
            </w:r>
          </w:p>
        </w:tc>
        <w:tc>
          <w:tcPr>
            <w:tcW w:w="0" w:type="auto"/>
            <w:vAlign w:val="center"/>
          </w:tcPr>
          <w:p w14:paraId="023B94BF" w14:textId="7E09B7A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46±1.83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2C601E2" w14:textId="65A4902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04±1.89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143122C" w14:textId="38FA139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451CEF03" w14:textId="0BF7230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60±1.96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20A1571" w14:textId="14281A1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4.10±1.81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7E5513D" w14:textId="442CF76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Align w:val="center"/>
          </w:tcPr>
          <w:p w14:paraId="136A6C0E" w14:textId="2334767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09±1.42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4C005DD" w14:textId="5B295FC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.91±2.04</w:t>
            </w:r>
            <w:r w:rsidRPr="00BA368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5ADD2A5" w14:textId="1D7484A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6</w:t>
            </w:r>
          </w:p>
        </w:tc>
      </w:tr>
      <w:tr w:rsidR="0073564D" w:rsidRPr="00BA368E" w14:paraId="2E8BB5FC" w14:textId="77777777" w:rsidTr="00D15374">
        <w:trPr>
          <w:trHeight w:val="20"/>
        </w:trPr>
        <w:tc>
          <w:tcPr>
            <w:tcW w:w="0" w:type="auto"/>
            <w:vAlign w:val="center"/>
          </w:tcPr>
          <w:p w14:paraId="5B75B27D" w14:textId="5A99012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</w:t>
            </w:r>
            <w:r w:rsidRPr="00BA36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368E">
              <w:rPr>
                <w:rFonts w:ascii="Times New Roman" w:hAnsi="Times New Roman" w:cs="Times New Roman"/>
              </w:rPr>
              <w:t>SUVmax</w:t>
            </w:r>
            <w:proofErr w:type="spellEnd"/>
          </w:p>
        </w:tc>
        <w:tc>
          <w:tcPr>
            <w:tcW w:w="0" w:type="auto"/>
            <w:vAlign w:val="center"/>
          </w:tcPr>
          <w:p w14:paraId="4D4D4565" w14:textId="4675850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1.73</w:t>
            </w:r>
            <w:r w:rsidRPr="00BA368E">
              <w:rPr>
                <w:rFonts w:ascii="Times New Roman" w:hAnsi="Times New Roman" w:cs="Times New Roman"/>
                <w:color w:val="000000"/>
              </w:rPr>
              <w:t>±6.7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86C0152" w14:textId="3E1F782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1.79±5.70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27B6128" w14:textId="4357E28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</w:tcPr>
          <w:p w14:paraId="624B287A" w14:textId="27BEEAF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12.32</w:t>
            </w:r>
            <w:r w:rsidRPr="00BA368E">
              <w:rPr>
                <w:rFonts w:ascii="Times New Roman" w:hAnsi="Times New Roman" w:cs="Times New Roman"/>
                <w:color w:val="000000"/>
              </w:rPr>
              <w:t>±7.1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85CAE34" w14:textId="21DAAC0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2.33±6.03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693F196" w14:textId="6927E81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vAlign w:val="center"/>
          </w:tcPr>
          <w:p w14:paraId="44A7C229" w14:textId="73D26EA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10.25</w:t>
            </w:r>
            <w:r w:rsidRPr="00BA368E">
              <w:rPr>
                <w:rFonts w:ascii="Times New Roman" w:hAnsi="Times New Roman" w:cs="Times New Roman"/>
                <w:color w:val="000000"/>
              </w:rPr>
              <w:t>±5.2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2D08159" w14:textId="6CCD99B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0.60±4.7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3FF2719" w14:textId="7FE1A60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6</w:t>
            </w:r>
          </w:p>
        </w:tc>
      </w:tr>
      <w:tr w:rsidR="0073564D" w:rsidRPr="00BA368E" w14:paraId="23E44C59" w14:textId="77777777" w:rsidTr="00D15374">
        <w:trPr>
          <w:trHeight w:val="20"/>
        </w:trPr>
        <w:tc>
          <w:tcPr>
            <w:tcW w:w="0" w:type="auto"/>
            <w:vAlign w:val="center"/>
          </w:tcPr>
          <w:p w14:paraId="561BC9EB" w14:textId="0E14320C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</w:t>
            </w:r>
            <w:r w:rsidRPr="00BA36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368E">
              <w:rPr>
                <w:rFonts w:ascii="Times New Roman" w:hAnsi="Times New Roman" w:cs="Times New Roman"/>
              </w:rPr>
              <w:t>SUVmin</w:t>
            </w:r>
            <w:proofErr w:type="spellEnd"/>
          </w:p>
        </w:tc>
        <w:tc>
          <w:tcPr>
            <w:tcW w:w="0" w:type="auto"/>
            <w:vAlign w:val="center"/>
          </w:tcPr>
          <w:p w14:paraId="031E1B4F" w14:textId="6999CA5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.69</w:t>
            </w:r>
            <w:r w:rsidRPr="00BA368E">
              <w:rPr>
                <w:rFonts w:ascii="Times New Roman" w:hAnsi="Times New Roman" w:cs="Times New Roman"/>
                <w:color w:val="000000"/>
              </w:rPr>
              <w:t>±1.2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50A5E7F" w14:textId="00ECD1E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48±0.9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9D7FBD6" w14:textId="3A2B9F9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</w:tcPr>
          <w:p w14:paraId="5256A36E" w14:textId="51A79A1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1.54</w:t>
            </w:r>
            <w:r w:rsidRPr="00BA368E">
              <w:rPr>
                <w:rFonts w:ascii="Times New Roman" w:hAnsi="Times New Roman" w:cs="Times New Roman"/>
                <w:color w:val="000000"/>
              </w:rPr>
              <w:t>±1.1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9CFD68E" w14:textId="18292A9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52±0.84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4DE29F2" w14:textId="0C3575C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1DE53F73" w14:textId="16F4515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.04±1.4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EBFD82B" w14:textId="370D287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.38±1.0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0D4EF12" w14:textId="3A9D439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73564D" w:rsidRPr="00BA368E" w14:paraId="13471AFC" w14:textId="77777777" w:rsidTr="00D15374">
        <w:trPr>
          <w:trHeight w:val="20"/>
        </w:trPr>
        <w:tc>
          <w:tcPr>
            <w:tcW w:w="0" w:type="auto"/>
            <w:vAlign w:val="center"/>
          </w:tcPr>
          <w:p w14:paraId="6CCEBA61" w14:textId="5E1585A0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</w:t>
            </w:r>
            <w:r w:rsidRPr="00BA36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368E">
              <w:rPr>
                <w:rFonts w:ascii="Times New Roman" w:hAnsi="Times New Roman" w:cs="Times New Roman"/>
              </w:rPr>
              <w:t>SUVmean</w:t>
            </w:r>
            <w:proofErr w:type="spellEnd"/>
          </w:p>
        </w:tc>
        <w:tc>
          <w:tcPr>
            <w:tcW w:w="0" w:type="auto"/>
            <w:vAlign w:val="center"/>
          </w:tcPr>
          <w:p w14:paraId="51D10FC0" w14:textId="2C8B0A1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6.40</w:t>
            </w:r>
            <w:r w:rsidRPr="00BA368E">
              <w:rPr>
                <w:rFonts w:ascii="Times New Roman" w:hAnsi="Times New Roman" w:cs="Times New Roman"/>
                <w:color w:val="000000"/>
              </w:rPr>
              <w:t>±3.36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C5623F9" w14:textId="51DAD98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.29±2.78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FAEDE85" w14:textId="24DCD16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vAlign w:val="center"/>
          </w:tcPr>
          <w:p w14:paraId="10E3EAF2" w14:textId="719135A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6.51</w:t>
            </w:r>
            <w:r w:rsidRPr="00BA368E">
              <w:rPr>
                <w:rFonts w:ascii="Times New Roman" w:hAnsi="Times New Roman" w:cs="Times New Roman"/>
                <w:color w:val="000000"/>
              </w:rPr>
              <w:t>±3.6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B8900F3" w14:textId="1CB537E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.58±2.91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AB5B955" w14:textId="568409C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229B9712" w14:textId="14E4155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6.14±2.6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5FF3FAB" w14:textId="4A2320E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5.65±2.36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C3A4A73" w14:textId="29B090F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39</w:t>
            </w:r>
          </w:p>
        </w:tc>
      </w:tr>
      <w:tr w:rsidR="0073564D" w:rsidRPr="00BA368E" w14:paraId="42984504" w14:textId="77777777" w:rsidTr="00D15374">
        <w:trPr>
          <w:trHeight w:val="20"/>
        </w:trPr>
        <w:tc>
          <w:tcPr>
            <w:tcW w:w="0" w:type="auto"/>
            <w:vAlign w:val="center"/>
          </w:tcPr>
          <w:p w14:paraId="5B4AB067" w14:textId="6C820352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</w:t>
            </w:r>
            <w:r w:rsidRPr="00BA368E">
              <w:rPr>
                <w:rFonts w:ascii="Times New Roman" w:hAnsi="Times New Roman" w:cs="Times New Roman"/>
              </w:rPr>
              <w:t xml:space="preserve"> MTV</w:t>
            </w:r>
          </w:p>
        </w:tc>
        <w:tc>
          <w:tcPr>
            <w:tcW w:w="0" w:type="auto"/>
            <w:vAlign w:val="center"/>
          </w:tcPr>
          <w:p w14:paraId="5B5E3642" w14:textId="41EB414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3.21±47.4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8546FD2" w14:textId="21F81AF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30.09±35.42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A52B011" w14:textId="31532C8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</w:tcPr>
          <w:p w14:paraId="09A904BE" w14:textId="3595B95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8.29±54.53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6D5AA53" w14:textId="4E26DCE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30.57±35.20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2F8E125" w14:textId="4C1092B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vAlign w:val="center"/>
          </w:tcPr>
          <w:p w14:paraId="013961C8" w14:textId="2F57F9D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0.42±15.13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168F4D3" w14:textId="717ADF8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9.01±36.2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284FADB" w14:textId="719EF0C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73564D" w:rsidRPr="00BA368E" w14:paraId="376E7E97" w14:textId="77777777" w:rsidTr="00D15374">
        <w:trPr>
          <w:trHeight w:val="20"/>
        </w:trPr>
        <w:tc>
          <w:tcPr>
            <w:tcW w:w="0" w:type="auto"/>
            <w:vAlign w:val="center"/>
          </w:tcPr>
          <w:p w14:paraId="581D0F0D" w14:textId="1F2D85E7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eastAsia="DengXian" w:hAnsi="Times New Roman" w:cs="Times New Roman"/>
              </w:rPr>
              <w:t>Tumor</w:t>
            </w:r>
            <w:r w:rsidRPr="00BA368E">
              <w:rPr>
                <w:rFonts w:ascii="Times New Roman" w:hAnsi="Times New Roman" w:cs="Times New Roman"/>
              </w:rPr>
              <w:t xml:space="preserve"> TLG</w:t>
            </w:r>
          </w:p>
        </w:tc>
        <w:tc>
          <w:tcPr>
            <w:tcW w:w="0" w:type="auto"/>
            <w:vAlign w:val="center"/>
          </w:tcPr>
          <w:p w14:paraId="6DD73F7C" w14:textId="7C92243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57.08±321.7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5AB691C" w14:textId="3E54681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05.25±276.9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BEC5B1F" w14:textId="0647F41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vAlign w:val="center"/>
          </w:tcPr>
          <w:p w14:paraId="45708928" w14:textId="6ECEE6E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89.59±369.14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94A95A8" w14:textId="01EDEC5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215.89±273.04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D5C0482" w14:textId="2357FC0C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vAlign w:val="center"/>
          </w:tcPr>
          <w:p w14:paraId="1E25A4BA" w14:textId="7A51FDF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75.29±115.59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52D4193" w14:textId="073376D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181.69±286.9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54395B40" w14:textId="6CA2B6B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0.05</w:t>
            </w:r>
          </w:p>
        </w:tc>
      </w:tr>
      <w:tr w:rsidR="0073564D" w:rsidRPr="00BA368E" w14:paraId="5C93D56D" w14:textId="77777777" w:rsidTr="00D15374">
        <w:trPr>
          <w:trHeight w:val="20"/>
        </w:trPr>
        <w:tc>
          <w:tcPr>
            <w:tcW w:w="0" w:type="auto"/>
            <w:gridSpan w:val="3"/>
            <w:vAlign w:val="center"/>
          </w:tcPr>
          <w:p w14:paraId="2F315DC7" w14:textId="290E2598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LN Enlarged</w:t>
            </w:r>
          </w:p>
        </w:tc>
        <w:tc>
          <w:tcPr>
            <w:tcW w:w="0" w:type="auto"/>
            <w:vMerge w:val="restart"/>
            <w:vAlign w:val="center"/>
          </w:tcPr>
          <w:p w14:paraId="13E7567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2CEDBFEB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E8714A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B4EF255" w14:textId="1D303FEE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  <w:tc>
          <w:tcPr>
            <w:tcW w:w="0" w:type="auto"/>
            <w:vAlign w:val="center"/>
          </w:tcPr>
          <w:p w14:paraId="4EB38789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6378E5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21D922" w14:textId="22B55BBD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1</w:t>
            </w:r>
          </w:p>
        </w:tc>
      </w:tr>
      <w:tr w:rsidR="0073564D" w:rsidRPr="00BA368E" w14:paraId="35390D6E" w14:textId="77777777" w:rsidTr="00D15374">
        <w:trPr>
          <w:trHeight w:val="20"/>
        </w:trPr>
        <w:tc>
          <w:tcPr>
            <w:tcW w:w="0" w:type="auto"/>
            <w:vAlign w:val="center"/>
          </w:tcPr>
          <w:p w14:paraId="2E83B403" w14:textId="2C799558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</w:tcPr>
          <w:p w14:paraId="0D9D9608" w14:textId="0C21150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82 (75.23)</w:t>
            </w:r>
          </w:p>
        </w:tc>
        <w:tc>
          <w:tcPr>
            <w:tcW w:w="0" w:type="auto"/>
            <w:vAlign w:val="center"/>
          </w:tcPr>
          <w:p w14:paraId="71917A8F" w14:textId="5DEB09D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0 (33.11)</w:t>
            </w:r>
          </w:p>
        </w:tc>
        <w:tc>
          <w:tcPr>
            <w:tcW w:w="0" w:type="auto"/>
            <w:vMerge/>
            <w:vAlign w:val="center"/>
          </w:tcPr>
          <w:p w14:paraId="7517AEF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8A1279B" w14:textId="2AA2F3C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6 (71.79)</w:t>
            </w:r>
          </w:p>
        </w:tc>
        <w:tc>
          <w:tcPr>
            <w:tcW w:w="0" w:type="auto"/>
            <w:vAlign w:val="center"/>
          </w:tcPr>
          <w:p w14:paraId="49793D59" w14:textId="241970D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30 (28.85)</w:t>
            </w:r>
          </w:p>
        </w:tc>
        <w:tc>
          <w:tcPr>
            <w:tcW w:w="0" w:type="auto"/>
            <w:vMerge/>
            <w:vAlign w:val="center"/>
          </w:tcPr>
          <w:p w14:paraId="4B33699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664256" w14:textId="5D398923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6 (83.87)</w:t>
            </w:r>
          </w:p>
        </w:tc>
        <w:tc>
          <w:tcPr>
            <w:tcW w:w="0" w:type="auto"/>
            <w:vAlign w:val="center"/>
          </w:tcPr>
          <w:p w14:paraId="040BA27B" w14:textId="1A767F86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0 (42.55)</w:t>
            </w:r>
          </w:p>
        </w:tc>
        <w:tc>
          <w:tcPr>
            <w:tcW w:w="0" w:type="auto"/>
            <w:vMerge/>
            <w:vAlign w:val="center"/>
          </w:tcPr>
          <w:p w14:paraId="4D64F5DD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191E500F" w14:textId="77777777" w:rsidTr="00D15374">
        <w:trPr>
          <w:trHeight w:val="20"/>
        </w:trPr>
        <w:tc>
          <w:tcPr>
            <w:tcW w:w="0" w:type="auto"/>
            <w:vAlign w:val="center"/>
          </w:tcPr>
          <w:p w14:paraId="5BC520C5" w14:textId="4F632C9B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vAlign w:val="center"/>
          </w:tcPr>
          <w:p w14:paraId="3486FBE3" w14:textId="7534C75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7 (24.77)</w:t>
            </w:r>
          </w:p>
        </w:tc>
        <w:tc>
          <w:tcPr>
            <w:tcW w:w="0" w:type="auto"/>
            <w:vAlign w:val="center"/>
          </w:tcPr>
          <w:p w14:paraId="3979F088" w14:textId="3F1C1B7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101 (66.89)</w:t>
            </w:r>
          </w:p>
        </w:tc>
        <w:tc>
          <w:tcPr>
            <w:tcW w:w="0" w:type="auto"/>
            <w:vMerge/>
            <w:vAlign w:val="center"/>
          </w:tcPr>
          <w:p w14:paraId="160D6CAC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C0EBF1B" w14:textId="042493E0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2 (28.21)</w:t>
            </w:r>
          </w:p>
        </w:tc>
        <w:tc>
          <w:tcPr>
            <w:tcW w:w="0" w:type="auto"/>
            <w:vAlign w:val="center"/>
          </w:tcPr>
          <w:p w14:paraId="7CC62042" w14:textId="3C7DDF5F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74 (71.15)</w:t>
            </w:r>
          </w:p>
        </w:tc>
        <w:tc>
          <w:tcPr>
            <w:tcW w:w="0" w:type="auto"/>
            <w:vMerge/>
            <w:vAlign w:val="center"/>
          </w:tcPr>
          <w:p w14:paraId="57D07FAF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BF3237" w14:textId="17BA8C19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5 (16.13)</w:t>
            </w:r>
          </w:p>
        </w:tc>
        <w:tc>
          <w:tcPr>
            <w:tcW w:w="0" w:type="auto"/>
            <w:vAlign w:val="center"/>
          </w:tcPr>
          <w:p w14:paraId="65F6596C" w14:textId="095FD085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</w:rPr>
              <w:t>27 (57.45)</w:t>
            </w:r>
          </w:p>
        </w:tc>
        <w:tc>
          <w:tcPr>
            <w:tcW w:w="0" w:type="auto"/>
            <w:vMerge/>
            <w:vAlign w:val="center"/>
          </w:tcPr>
          <w:p w14:paraId="36D15E60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64D" w:rsidRPr="00BA368E" w14:paraId="2F59343C" w14:textId="77777777" w:rsidTr="00D15374">
        <w:trPr>
          <w:trHeight w:val="20"/>
        </w:trPr>
        <w:tc>
          <w:tcPr>
            <w:tcW w:w="0" w:type="auto"/>
            <w:vAlign w:val="center"/>
          </w:tcPr>
          <w:p w14:paraId="2E6F9BFA" w14:textId="17EE9F53" w:rsidR="0073564D" w:rsidRPr="00BA368E" w:rsidRDefault="0073564D" w:rsidP="0073564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 xml:space="preserve">LN </w:t>
            </w:r>
            <w:proofErr w:type="spellStart"/>
            <w:r w:rsidRPr="00BA368E">
              <w:rPr>
                <w:rFonts w:ascii="Times New Roman" w:hAnsi="Times New Roman" w:cs="Times New Roman"/>
                <w:color w:val="000000"/>
              </w:rPr>
              <w:t>SUVmax</w:t>
            </w:r>
            <w:proofErr w:type="spellEnd"/>
          </w:p>
        </w:tc>
        <w:tc>
          <w:tcPr>
            <w:tcW w:w="0" w:type="auto"/>
            <w:vAlign w:val="center"/>
          </w:tcPr>
          <w:p w14:paraId="0ABF9672" w14:textId="59183E82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4.20±1.63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2FB57F8" w14:textId="382FCB3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7.65±4.0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F6ACD04" w14:textId="7777777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</w:t>
            </w:r>
            <w:r w:rsidRPr="00BA368E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2F47D91D" w14:textId="69D48031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lastRenderedPageBreak/>
              <w:t>4.15±1.67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260EC06" w14:textId="114DB3F4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7.86±4.11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0B4B8EC1" w14:textId="5F11461B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</w:t>
            </w:r>
            <w:r w:rsidRPr="00BA368E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6CB03D3B" w14:textId="6FF8A517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lastRenderedPageBreak/>
              <w:t>4.34±1.55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029E656" w14:textId="75D95BAA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color w:val="000000"/>
              </w:rPr>
              <w:t>7.19±3.96</w:t>
            </w:r>
            <w:r w:rsidRPr="00BA368E">
              <w:rPr>
                <w:rFonts w:ascii="Times New Roman" w:hAnsi="Times New Roman" w:cs="Times New Roman"/>
                <w:kern w:val="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2764C48" w14:textId="228D2A58" w:rsidR="0073564D" w:rsidRPr="00BA368E" w:rsidRDefault="0073564D" w:rsidP="0073564D">
            <w:pPr>
              <w:jc w:val="center"/>
              <w:rPr>
                <w:rFonts w:ascii="Times New Roman" w:hAnsi="Times New Roman" w:cs="Times New Roman"/>
              </w:rPr>
            </w:pPr>
            <w:r w:rsidRPr="00BA368E">
              <w:rPr>
                <w:rFonts w:ascii="Times New Roman" w:hAnsi="Times New Roman" w:cs="Times New Roman"/>
                <w:b/>
                <w:bCs/>
              </w:rPr>
              <w:t>&lt; 0.0</w:t>
            </w:r>
            <w:r w:rsidRPr="00BA368E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</w:p>
        </w:tc>
      </w:tr>
    </w:tbl>
    <w:p w14:paraId="1E1FBA74" w14:textId="1BF8206C" w:rsidR="00922036" w:rsidRPr="00BA368E" w:rsidRDefault="00922036" w:rsidP="0070231A">
      <w:pPr>
        <w:spacing w:line="360" w:lineRule="exact"/>
        <w:rPr>
          <w:rFonts w:ascii="Times New Roman" w:hAnsi="Times New Roman" w:cs="Times New Roman" w:hint="eastAsia"/>
          <w:kern w:val="0"/>
        </w:rPr>
      </w:pPr>
      <w:r w:rsidRPr="00BA368E">
        <w:rPr>
          <w:rFonts w:ascii="Times New Roman" w:hAnsi="Times New Roman" w:cs="Times New Roman"/>
          <w:kern w:val="0"/>
        </w:rPr>
        <w:lastRenderedPageBreak/>
        <w:t xml:space="preserve">Note: </w:t>
      </w:r>
      <w:r w:rsidR="00AA09BA" w:rsidRPr="00BA368E">
        <w:rPr>
          <w:rFonts w:ascii="Times New Roman" w:hAnsi="Times New Roman" w:cs="Times New Roman"/>
          <w:kern w:val="0"/>
        </w:rPr>
        <w:t>†</w:t>
      </w:r>
      <w:r w:rsidR="005C3449" w:rsidRPr="00BA368E">
        <w:rPr>
          <w:rFonts w:ascii="Times New Roman" w:hAnsi="Times New Roman" w:cs="Times New Roman"/>
          <w:kern w:val="0"/>
        </w:rPr>
        <w:t xml:space="preserve">Values refer to mean ± standard deviation. </w:t>
      </w:r>
      <w:r w:rsidR="00AA09BA" w:rsidRPr="00BA368E">
        <w:rPr>
          <w:rFonts w:ascii="Times New Roman" w:hAnsi="Times New Roman" w:cs="Times New Roman"/>
          <w:kern w:val="0"/>
        </w:rPr>
        <w:t>‡</w:t>
      </w:r>
      <w:r w:rsidR="005C3449" w:rsidRPr="00BA368E">
        <w:rPr>
          <w:rFonts w:ascii="Times New Roman" w:hAnsi="Times New Roman" w:cs="Times New Roman"/>
          <w:kern w:val="0"/>
        </w:rPr>
        <w:t xml:space="preserve">Values refer to median (interquartile range). </w:t>
      </w:r>
      <w:r w:rsidR="005C3449" w:rsidRPr="00BA368E">
        <w:rPr>
          <w:rFonts w:ascii="Times New Roman" w:hAnsi="Times New Roman" w:cs="Times New Roman"/>
          <w:i/>
          <w:iCs/>
          <w:kern w:val="0"/>
        </w:rPr>
        <w:t>P</w:t>
      </w:r>
      <w:r w:rsidR="005C3449" w:rsidRPr="00BA368E">
        <w:rPr>
          <w:rFonts w:ascii="Times New Roman" w:hAnsi="Times New Roman" w:cs="Times New Roman"/>
          <w:kern w:val="0"/>
        </w:rPr>
        <w:t xml:space="preserve"> values were the results of univariate analysis and the bold ones indicated statistical significance.</w:t>
      </w:r>
    </w:p>
    <w:sectPr w:rsidR="00922036" w:rsidRPr="00BA368E" w:rsidSect="00E272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F17"/>
    <w:rsid w:val="00004FC5"/>
    <w:rsid w:val="00013E80"/>
    <w:rsid w:val="00014A66"/>
    <w:rsid w:val="00020AAB"/>
    <w:rsid w:val="00023DFE"/>
    <w:rsid w:val="0003296C"/>
    <w:rsid w:val="00033EE5"/>
    <w:rsid w:val="000479F5"/>
    <w:rsid w:val="00051BF0"/>
    <w:rsid w:val="00067507"/>
    <w:rsid w:val="000721EB"/>
    <w:rsid w:val="00075865"/>
    <w:rsid w:val="00077F72"/>
    <w:rsid w:val="000804ED"/>
    <w:rsid w:val="0008332D"/>
    <w:rsid w:val="00092239"/>
    <w:rsid w:val="00092DD0"/>
    <w:rsid w:val="000930FA"/>
    <w:rsid w:val="00094524"/>
    <w:rsid w:val="000A7A2F"/>
    <w:rsid w:val="000A7C4A"/>
    <w:rsid w:val="000B2234"/>
    <w:rsid w:val="000B51FC"/>
    <w:rsid w:val="000C0B03"/>
    <w:rsid w:val="000C1578"/>
    <w:rsid w:val="000C1EF7"/>
    <w:rsid w:val="000C4156"/>
    <w:rsid w:val="000C5D98"/>
    <w:rsid w:val="000C7CF4"/>
    <w:rsid w:val="000D07E3"/>
    <w:rsid w:val="000D1E88"/>
    <w:rsid w:val="000D3E24"/>
    <w:rsid w:val="000D5231"/>
    <w:rsid w:val="000D563B"/>
    <w:rsid w:val="000D6C45"/>
    <w:rsid w:val="000E78CE"/>
    <w:rsid w:val="000F3FBE"/>
    <w:rsid w:val="000F4AE9"/>
    <w:rsid w:val="00103CFE"/>
    <w:rsid w:val="001044BC"/>
    <w:rsid w:val="00110630"/>
    <w:rsid w:val="001129B4"/>
    <w:rsid w:val="00112CAC"/>
    <w:rsid w:val="00112EEC"/>
    <w:rsid w:val="0011341F"/>
    <w:rsid w:val="00114A86"/>
    <w:rsid w:val="00132A35"/>
    <w:rsid w:val="00137015"/>
    <w:rsid w:val="0014399A"/>
    <w:rsid w:val="0014439A"/>
    <w:rsid w:val="00144AC5"/>
    <w:rsid w:val="00145DFB"/>
    <w:rsid w:val="00153AC0"/>
    <w:rsid w:val="00153CBC"/>
    <w:rsid w:val="00157596"/>
    <w:rsid w:val="001675E3"/>
    <w:rsid w:val="00171012"/>
    <w:rsid w:val="00171DA9"/>
    <w:rsid w:val="001827E9"/>
    <w:rsid w:val="001961F6"/>
    <w:rsid w:val="00197348"/>
    <w:rsid w:val="001A14B1"/>
    <w:rsid w:val="001A2558"/>
    <w:rsid w:val="001A28D1"/>
    <w:rsid w:val="001A7729"/>
    <w:rsid w:val="001B1444"/>
    <w:rsid w:val="001B60E0"/>
    <w:rsid w:val="001B70CF"/>
    <w:rsid w:val="001E1D7D"/>
    <w:rsid w:val="001E6B92"/>
    <w:rsid w:val="001F2815"/>
    <w:rsid w:val="001F5DF3"/>
    <w:rsid w:val="001F7798"/>
    <w:rsid w:val="00202275"/>
    <w:rsid w:val="002055CD"/>
    <w:rsid w:val="00205AF7"/>
    <w:rsid w:val="00206280"/>
    <w:rsid w:val="002072BA"/>
    <w:rsid w:val="00213A9F"/>
    <w:rsid w:val="00214926"/>
    <w:rsid w:val="00217EA9"/>
    <w:rsid w:val="002216D0"/>
    <w:rsid w:val="0022182A"/>
    <w:rsid w:val="002234E7"/>
    <w:rsid w:val="0022463D"/>
    <w:rsid w:val="00225E85"/>
    <w:rsid w:val="00225F6E"/>
    <w:rsid w:val="0022617E"/>
    <w:rsid w:val="00230C02"/>
    <w:rsid w:val="0023500D"/>
    <w:rsid w:val="0023581E"/>
    <w:rsid w:val="00237A19"/>
    <w:rsid w:val="00240431"/>
    <w:rsid w:val="00247C9F"/>
    <w:rsid w:val="0026110B"/>
    <w:rsid w:val="002651F3"/>
    <w:rsid w:val="00265C5D"/>
    <w:rsid w:val="00273D41"/>
    <w:rsid w:val="00276BC4"/>
    <w:rsid w:val="00281260"/>
    <w:rsid w:val="00285A69"/>
    <w:rsid w:val="002917F7"/>
    <w:rsid w:val="00295D51"/>
    <w:rsid w:val="002978FE"/>
    <w:rsid w:val="002A14E9"/>
    <w:rsid w:val="002B2300"/>
    <w:rsid w:val="002B2FD3"/>
    <w:rsid w:val="002C2E9E"/>
    <w:rsid w:val="002C3C2B"/>
    <w:rsid w:val="002D04D2"/>
    <w:rsid w:val="002D27B3"/>
    <w:rsid w:val="002D4FDC"/>
    <w:rsid w:val="002D50C8"/>
    <w:rsid w:val="002E422F"/>
    <w:rsid w:val="002E60AC"/>
    <w:rsid w:val="002F21E4"/>
    <w:rsid w:val="002F718B"/>
    <w:rsid w:val="00300332"/>
    <w:rsid w:val="00301583"/>
    <w:rsid w:val="00306711"/>
    <w:rsid w:val="00310D50"/>
    <w:rsid w:val="00310FDB"/>
    <w:rsid w:val="003140BD"/>
    <w:rsid w:val="00326D96"/>
    <w:rsid w:val="00327BB8"/>
    <w:rsid w:val="00330CBE"/>
    <w:rsid w:val="00333197"/>
    <w:rsid w:val="003360B3"/>
    <w:rsid w:val="00344420"/>
    <w:rsid w:val="0035055E"/>
    <w:rsid w:val="00350D99"/>
    <w:rsid w:val="00354C9F"/>
    <w:rsid w:val="003573FE"/>
    <w:rsid w:val="003576A7"/>
    <w:rsid w:val="003609D5"/>
    <w:rsid w:val="00363060"/>
    <w:rsid w:val="003648C6"/>
    <w:rsid w:val="00366CEA"/>
    <w:rsid w:val="00385439"/>
    <w:rsid w:val="003866E9"/>
    <w:rsid w:val="00395524"/>
    <w:rsid w:val="003961F9"/>
    <w:rsid w:val="003973FB"/>
    <w:rsid w:val="0039751B"/>
    <w:rsid w:val="003B11BF"/>
    <w:rsid w:val="003B2F3F"/>
    <w:rsid w:val="003C16AD"/>
    <w:rsid w:val="003D4D4A"/>
    <w:rsid w:val="003D52A4"/>
    <w:rsid w:val="003E1B24"/>
    <w:rsid w:val="003E36C1"/>
    <w:rsid w:val="003E3DB2"/>
    <w:rsid w:val="003F14F2"/>
    <w:rsid w:val="00404333"/>
    <w:rsid w:val="00404E0A"/>
    <w:rsid w:val="004104B1"/>
    <w:rsid w:val="00412A72"/>
    <w:rsid w:val="00416588"/>
    <w:rsid w:val="004257EC"/>
    <w:rsid w:val="00432D25"/>
    <w:rsid w:val="0043453C"/>
    <w:rsid w:val="00437C99"/>
    <w:rsid w:val="00442224"/>
    <w:rsid w:val="004447B9"/>
    <w:rsid w:val="00445A9A"/>
    <w:rsid w:val="00456279"/>
    <w:rsid w:val="0045683D"/>
    <w:rsid w:val="004613A0"/>
    <w:rsid w:val="004716BC"/>
    <w:rsid w:val="004736A0"/>
    <w:rsid w:val="00482ADB"/>
    <w:rsid w:val="00486AB2"/>
    <w:rsid w:val="00494F9F"/>
    <w:rsid w:val="00496E08"/>
    <w:rsid w:val="00497029"/>
    <w:rsid w:val="004A7726"/>
    <w:rsid w:val="004B24C8"/>
    <w:rsid w:val="004C14B9"/>
    <w:rsid w:val="004C1785"/>
    <w:rsid w:val="004C78A9"/>
    <w:rsid w:val="004D20CD"/>
    <w:rsid w:val="004D3000"/>
    <w:rsid w:val="004D77EF"/>
    <w:rsid w:val="004E19B0"/>
    <w:rsid w:val="004E37EA"/>
    <w:rsid w:val="004E5B26"/>
    <w:rsid w:val="00506010"/>
    <w:rsid w:val="00510C31"/>
    <w:rsid w:val="005129F9"/>
    <w:rsid w:val="0051312D"/>
    <w:rsid w:val="00521EF7"/>
    <w:rsid w:val="005255D3"/>
    <w:rsid w:val="00527548"/>
    <w:rsid w:val="0053269A"/>
    <w:rsid w:val="00534944"/>
    <w:rsid w:val="005362D0"/>
    <w:rsid w:val="00537D2F"/>
    <w:rsid w:val="005405D4"/>
    <w:rsid w:val="005426F9"/>
    <w:rsid w:val="0054351A"/>
    <w:rsid w:val="0054467A"/>
    <w:rsid w:val="0054602B"/>
    <w:rsid w:val="00547735"/>
    <w:rsid w:val="00547FB0"/>
    <w:rsid w:val="0055064D"/>
    <w:rsid w:val="00561B4E"/>
    <w:rsid w:val="00575E8B"/>
    <w:rsid w:val="0058031B"/>
    <w:rsid w:val="005847C3"/>
    <w:rsid w:val="005847FE"/>
    <w:rsid w:val="00584E85"/>
    <w:rsid w:val="005865DF"/>
    <w:rsid w:val="0059239C"/>
    <w:rsid w:val="005974E2"/>
    <w:rsid w:val="005A053F"/>
    <w:rsid w:val="005A45C2"/>
    <w:rsid w:val="005B219E"/>
    <w:rsid w:val="005C301F"/>
    <w:rsid w:val="005C3449"/>
    <w:rsid w:val="005C6ADD"/>
    <w:rsid w:val="005C7EAD"/>
    <w:rsid w:val="005D0413"/>
    <w:rsid w:val="005D5DE0"/>
    <w:rsid w:val="005E4042"/>
    <w:rsid w:val="005E5780"/>
    <w:rsid w:val="005F58B7"/>
    <w:rsid w:val="005F6D56"/>
    <w:rsid w:val="005F7944"/>
    <w:rsid w:val="00601858"/>
    <w:rsid w:val="0060504A"/>
    <w:rsid w:val="00606F3A"/>
    <w:rsid w:val="006114AB"/>
    <w:rsid w:val="00621FC5"/>
    <w:rsid w:val="006265E6"/>
    <w:rsid w:val="00637A67"/>
    <w:rsid w:val="00642EDF"/>
    <w:rsid w:val="00644FA2"/>
    <w:rsid w:val="00646BBE"/>
    <w:rsid w:val="0065435F"/>
    <w:rsid w:val="0066116D"/>
    <w:rsid w:val="00664548"/>
    <w:rsid w:val="00667D41"/>
    <w:rsid w:val="00670F2E"/>
    <w:rsid w:val="00677DFC"/>
    <w:rsid w:val="00685629"/>
    <w:rsid w:val="0069534E"/>
    <w:rsid w:val="00697AF3"/>
    <w:rsid w:val="006A2E21"/>
    <w:rsid w:val="006A3EAE"/>
    <w:rsid w:val="006A6433"/>
    <w:rsid w:val="006B1ADD"/>
    <w:rsid w:val="006B1C0D"/>
    <w:rsid w:val="006B3560"/>
    <w:rsid w:val="006B376C"/>
    <w:rsid w:val="006B4B86"/>
    <w:rsid w:val="006C08EE"/>
    <w:rsid w:val="006C1C7D"/>
    <w:rsid w:val="006C7C7B"/>
    <w:rsid w:val="006D1373"/>
    <w:rsid w:val="006D3447"/>
    <w:rsid w:val="006D41F2"/>
    <w:rsid w:val="006D6510"/>
    <w:rsid w:val="006D689A"/>
    <w:rsid w:val="006E326F"/>
    <w:rsid w:val="006E35F5"/>
    <w:rsid w:val="006F0912"/>
    <w:rsid w:val="006F2A3F"/>
    <w:rsid w:val="006F69EB"/>
    <w:rsid w:val="006F6A30"/>
    <w:rsid w:val="0070231A"/>
    <w:rsid w:val="007047D2"/>
    <w:rsid w:val="00705024"/>
    <w:rsid w:val="007063D8"/>
    <w:rsid w:val="00706FA5"/>
    <w:rsid w:val="00707911"/>
    <w:rsid w:val="00711D8D"/>
    <w:rsid w:val="00712549"/>
    <w:rsid w:val="00717317"/>
    <w:rsid w:val="00730B73"/>
    <w:rsid w:val="00733095"/>
    <w:rsid w:val="0073564D"/>
    <w:rsid w:val="0074580B"/>
    <w:rsid w:val="00746D8D"/>
    <w:rsid w:val="00760F05"/>
    <w:rsid w:val="00761C19"/>
    <w:rsid w:val="00762CAE"/>
    <w:rsid w:val="00763B29"/>
    <w:rsid w:val="0076774A"/>
    <w:rsid w:val="00767881"/>
    <w:rsid w:val="0077101B"/>
    <w:rsid w:val="00772312"/>
    <w:rsid w:val="00776B77"/>
    <w:rsid w:val="007809CD"/>
    <w:rsid w:val="007927A0"/>
    <w:rsid w:val="00792FE5"/>
    <w:rsid w:val="007950B9"/>
    <w:rsid w:val="007A64F4"/>
    <w:rsid w:val="007B76A3"/>
    <w:rsid w:val="007C015E"/>
    <w:rsid w:val="007C0412"/>
    <w:rsid w:val="007C0868"/>
    <w:rsid w:val="007C5210"/>
    <w:rsid w:val="007C63AD"/>
    <w:rsid w:val="007D2322"/>
    <w:rsid w:val="007D3F37"/>
    <w:rsid w:val="007D4799"/>
    <w:rsid w:val="007D614B"/>
    <w:rsid w:val="007E651A"/>
    <w:rsid w:val="007F280F"/>
    <w:rsid w:val="007F3413"/>
    <w:rsid w:val="007F520A"/>
    <w:rsid w:val="007F5804"/>
    <w:rsid w:val="0080322D"/>
    <w:rsid w:val="008038AC"/>
    <w:rsid w:val="008078A7"/>
    <w:rsid w:val="00807F1B"/>
    <w:rsid w:val="008125EB"/>
    <w:rsid w:val="008126D9"/>
    <w:rsid w:val="00821195"/>
    <w:rsid w:val="00821295"/>
    <w:rsid w:val="00823B42"/>
    <w:rsid w:val="00823ED9"/>
    <w:rsid w:val="008271D9"/>
    <w:rsid w:val="00830AD3"/>
    <w:rsid w:val="008328ED"/>
    <w:rsid w:val="0083436C"/>
    <w:rsid w:val="008407E4"/>
    <w:rsid w:val="008462B9"/>
    <w:rsid w:val="0085033C"/>
    <w:rsid w:val="008515B3"/>
    <w:rsid w:val="00857E2D"/>
    <w:rsid w:val="008604B4"/>
    <w:rsid w:val="00864BBB"/>
    <w:rsid w:val="00873475"/>
    <w:rsid w:val="008818C4"/>
    <w:rsid w:val="0088242A"/>
    <w:rsid w:val="0088317E"/>
    <w:rsid w:val="00884E6F"/>
    <w:rsid w:val="00885437"/>
    <w:rsid w:val="00894767"/>
    <w:rsid w:val="00895B19"/>
    <w:rsid w:val="008A4CE9"/>
    <w:rsid w:val="008A6392"/>
    <w:rsid w:val="008A673E"/>
    <w:rsid w:val="008B39F2"/>
    <w:rsid w:val="008B5210"/>
    <w:rsid w:val="008C50F4"/>
    <w:rsid w:val="008D157A"/>
    <w:rsid w:val="008D17A7"/>
    <w:rsid w:val="008D45AC"/>
    <w:rsid w:val="008E4D02"/>
    <w:rsid w:val="0090740A"/>
    <w:rsid w:val="009113F9"/>
    <w:rsid w:val="00922036"/>
    <w:rsid w:val="00931E69"/>
    <w:rsid w:val="0093226C"/>
    <w:rsid w:val="00932F44"/>
    <w:rsid w:val="00934B2E"/>
    <w:rsid w:val="009430FE"/>
    <w:rsid w:val="00957DF0"/>
    <w:rsid w:val="009659F0"/>
    <w:rsid w:val="00966605"/>
    <w:rsid w:val="0097130B"/>
    <w:rsid w:val="00982B68"/>
    <w:rsid w:val="00990CCD"/>
    <w:rsid w:val="00992774"/>
    <w:rsid w:val="0099690C"/>
    <w:rsid w:val="009A01DA"/>
    <w:rsid w:val="009A0426"/>
    <w:rsid w:val="009A2FFE"/>
    <w:rsid w:val="009A43FB"/>
    <w:rsid w:val="009B0C1B"/>
    <w:rsid w:val="009B1ABB"/>
    <w:rsid w:val="009C2FC3"/>
    <w:rsid w:val="009C4C8B"/>
    <w:rsid w:val="009C4EAB"/>
    <w:rsid w:val="009C5612"/>
    <w:rsid w:val="009D188A"/>
    <w:rsid w:val="009D49C7"/>
    <w:rsid w:val="009D7FDE"/>
    <w:rsid w:val="009E30D0"/>
    <w:rsid w:val="009E3DBE"/>
    <w:rsid w:val="009E6B42"/>
    <w:rsid w:val="009F0BEA"/>
    <w:rsid w:val="00A008B8"/>
    <w:rsid w:val="00A0324F"/>
    <w:rsid w:val="00A104F9"/>
    <w:rsid w:val="00A10DE5"/>
    <w:rsid w:val="00A113EB"/>
    <w:rsid w:val="00A208ED"/>
    <w:rsid w:val="00A25297"/>
    <w:rsid w:val="00A26179"/>
    <w:rsid w:val="00A278AA"/>
    <w:rsid w:val="00A33CDA"/>
    <w:rsid w:val="00A33F3D"/>
    <w:rsid w:val="00A37F50"/>
    <w:rsid w:val="00A420F4"/>
    <w:rsid w:val="00A430FF"/>
    <w:rsid w:val="00A50762"/>
    <w:rsid w:val="00A5370D"/>
    <w:rsid w:val="00A57802"/>
    <w:rsid w:val="00A61B45"/>
    <w:rsid w:val="00A66AB0"/>
    <w:rsid w:val="00A67917"/>
    <w:rsid w:val="00A728B7"/>
    <w:rsid w:val="00A8536C"/>
    <w:rsid w:val="00A8649B"/>
    <w:rsid w:val="00A912EF"/>
    <w:rsid w:val="00A91B41"/>
    <w:rsid w:val="00A92AEF"/>
    <w:rsid w:val="00A94F89"/>
    <w:rsid w:val="00AA09BA"/>
    <w:rsid w:val="00AA4A74"/>
    <w:rsid w:val="00AA7B46"/>
    <w:rsid w:val="00AC3817"/>
    <w:rsid w:val="00AC538C"/>
    <w:rsid w:val="00AD0FB2"/>
    <w:rsid w:val="00AE44CB"/>
    <w:rsid w:val="00AE5E72"/>
    <w:rsid w:val="00AF2F6D"/>
    <w:rsid w:val="00AF7FB6"/>
    <w:rsid w:val="00B10F4D"/>
    <w:rsid w:val="00B23DAB"/>
    <w:rsid w:val="00B24709"/>
    <w:rsid w:val="00B3049F"/>
    <w:rsid w:val="00B35EFD"/>
    <w:rsid w:val="00B37D79"/>
    <w:rsid w:val="00B42C74"/>
    <w:rsid w:val="00B42CF0"/>
    <w:rsid w:val="00B52CC7"/>
    <w:rsid w:val="00B547CA"/>
    <w:rsid w:val="00B5660E"/>
    <w:rsid w:val="00B630D0"/>
    <w:rsid w:val="00B703D6"/>
    <w:rsid w:val="00B92326"/>
    <w:rsid w:val="00B92689"/>
    <w:rsid w:val="00B94F44"/>
    <w:rsid w:val="00B96691"/>
    <w:rsid w:val="00BA0D5B"/>
    <w:rsid w:val="00BA368E"/>
    <w:rsid w:val="00BB1E13"/>
    <w:rsid w:val="00BB55EF"/>
    <w:rsid w:val="00BB6A0C"/>
    <w:rsid w:val="00BC091E"/>
    <w:rsid w:val="00BC280F"/>
    <w:rsid w:val="00BC2A3C"/>
    <w:rsid w:val="00BC2ED9"/>
    <w:rsid w:val="00BC4A95"/>
    <w:rsid w:val="00BD36D9"/>
    <w:rsid w:val="00BE28D8"/>
    <w:rsid w:val="00BE6B17"/>
    <w:rsid w:val="00BF3BB2"/>
    <w:rsid w:val="00C009C4"/>
    <w:rsid w:val="00C020AC"/>
    <w:rsid w:val="00C02734"/>
    <w:rsid w:val="00C030A8"/>
    <w:rsid w:val="00C03756"/>
    <w:rsid w:val="00C104B0"/>
    <w:rsid w:val="00C12BD8"/>
    <w:rsid w:val="00C15DBB"/>
    <w:rsid w:val="00C2357C"/>
    <w:rsid w:val="00C27EB3"/>
    <w:rsid w:val="00C327C0"/>
    <w:rsid w:val="00C37634"/>
    <w:rsid w:val="00C41F02"/>
    <w:rsid w:val="00C45616"/>
    <w:rsid w:val="00C51642"/>
    <w:rsid w:val="00C551CB"/>
    <w:rsid w:val="00C56F0E"/>
    <w:rsid w:val="00C62BA1"/>
    <w:rsid w:val="00C66503"/>
    <w:rsid w:val="00C7657E"/>
    <w:rsid w:val="00C85A0D"/>
    <w:rsid w:val="00C86B71"/>
    <w:rsid w:val="00C872D3"/>
    <w:rsid w:val="00C90AFA"/>
    <w:rsid w:val="00C91453"/>
    <w:rsid w:val="00C9160A"/>
    <w:rsid w:val="00CA071D"/>
    <w:rsid w:val="00CB03E2"/>
    <w:rsid w:val="00CB4E79"/>
    <w:rsid w:val="00CC15EA"/>
    <w:rsid w:val="00CC5205"/>
    <w:rsid w:val="00CD3A41"/>
    <w:rsid w:val="00CD4E48"/>
    <w:rsid w:val="00CD7305"/>
    <w:rsid w:val="00CE0B6E"/>
    <w:rsid w:val="00CE117C"/>
    <w:rsid w:val="00CE4827"/>
    <w:rsid w:val="00CF4E63"/>
    <w:rsid w:val="00D0279F"/>
    <w:rsid w:val="00D04036"/>
    <w:rsid w:val="00D04B3A"/>
    <w:rsid w:val="00D07A7B"/>
    <w:rsid w:val="00D10AD5"/>
    <w:rsid w:val="00D15374"/>
    <w:rsid w:val="00D15D79"/>
    <w:rsid w:val="00D16B87"/>
    <w:rsid w:val="00D17853"/>
    <w:rsid w:val="00D22A24"/>
    <w:rsid w:val="00D23164"/>
    <w:rsid w:val="00D239C4"/>
    <w:rsid w:val="00D244AC"/>
    <w:rsid w:val="00D3161D"/>
    <w:rsid w:val="00D41081"/>
    <w:rsid w:val="00D41DD1"/>
    <w:rsid w:val="00D430F6"/>
    <w:rsid w:val="00D43C1F"/>
    <w:rsid w:val="00D46BD9"/>
    <w:rsid w:val="00D50DBC"/>
    <w:rsid w:val="00D62785"/>
    <w:rsid w:val="00D67EDE"/>
    <w:rsid w:val="00D72061"/>
    <w:rsid w:val="00D74D33"/>
    <w:rsid w:val="00D75832"/>
    <w:rsid w:val="00D809BC"/>
    <w:rsid w:val="00D83D08"/>
    <w:rsid w:val="00D85DA3"/>
    <w:rsid w:val="00D93019"/>
    <w:rsid w:val="00D97C82"/>
    <w:rsid w:val="00DA2B50"/>
    <w:rsid w:val="00DB7CF0"/>
    <w:rsid w:val="00DC5F70"/>
    <w:rsid w:val="00DC60ED"/>
    <w:rsid w:val="00DC68E2"/>
    <w:rsid w:val="00DD1585"/>
    <w:rsid w:val="00DD28A6"/>
    <w:rsid w:val="00DD4E70"/>
    <w:rsid w:val="00DE24D7"/>
    <w:rsid w:val="00DE2F17"/>
    <w:rsid w:val="00DE5284"/>
    <w:rsid w:val="00DE762A"/>
    <w:rsid w:val="00DE7EF3"/>
    <w:rsid w:val="00DF7114"/>
    <w:rsid w:val="00E00B11"/>
    <w:rsid w:val="00E01DE8"/>
    <w:rsid w:val="00E02004"/>
    <w:rsid w:val="00E05F87"/>
    <w:rsid w:val="00E20F5B"/>
    <w:rsid w:val="00E239A5"/>
    <w:rsid w:val="00E2507D"/>
    <w:rsid w:val="00E2722C"/>
    <w:rsid w:val="00E36B78"/>
    <w:rsid w:val="00E4058F"/>
    <w:rsid w:val="00E50E3A"/>
    <w:rsid w:val="00E55013"/>
    <w:rsid w:val="00E60FA5"/>
    <w:rsid w:val="00E63C35"/>
    <w:rsid w:val="00E80D5B"/>
    <w:rsid w:val="00E86A8D"/>
    <w:rsid w:val="00E93F68"/>
    <w:rsid w:val="00EA6308"/>
    <w:rsid w:val="00EB5D42"/>
    <w:rsid w:val="00EB7653"/>
    <w:rsid w:val="00EB7E96"/>
    <w:rsid w:val="00EC4A68"/>
    <w:rsid w:val="00EC50CA"/>
    <w:rsid w:val="00ED3335"/>
    <w:rsid w:val="00ED78E9"/>
    <w:rsid w:val="00EE7A11"/>
    <w:rsid w:val="00EF40B0"/>
    <w:rsid w:val="00F022C1"/>
    <w:rsid w:val="00F02523"/>
    <w:rsid w:val="00F13758"/>
    <w:rsid w:val="00F14578"/>
    <w:rsid w:val="00F21346"/>
    <w:rsid w:val="00F21CFB"/>
    <w:rsid w:val="00F22F26"/>
    <w:rsid w:val="00F2348F"/>
    <w:rsid w:val="00F311AC"/>
    <w:rsid w:val="00F31E68"/>
    <w:rsid w:val="00F35C0E"/>
    <w:rsid w:val="00F402BC"/>
    <w:rsid w:val="00F42530"/>
    <w:rsid w:val="00F4478E"/>
    <w:rsid w:val="00F45400"/>
    <w:rsid w:val="00F54BAC"/>
    <w:rsid w:val="00F57139"/>
    <w:rsid w:val="00F62F51"/>
    <w:rsid w:val="00F64329"/>
    <w:rsid w:val="00F658E3"/>
    <w:rsid w:val="00F72A14"/>
    <w:rsid w:val="00F7746C"/>
    <w:rsid w:val="00F839CB"/>
    <w:rsid w:val="00F9103C"/>
    <w:rsid w:val="00F97B9A"/>
    <w:rsid w:val="00FA53A4"/>
    <w:rsid w:val="00FA555C"/>
    <w:rsid w:val="00FA734B"/>
    <w:rsid w:val="00FA7721"/>
    <w:rsid w:val="00FB0C2E"/>
    <w:rsid w:val="00FB0FB2"/>
    <w:rsid w:val="00FC18EC"/>
    <w:rsid w:val="00FC42A6"/>
    <w:rsid w:val="00FD347F"/>
    <w:rsid w:val="00FD73FE"/>
    <w:rsid w:val="00FE0528"/>
    <w:rsid w:val="00FF1B57"/>
    <w:rsid w:val="00FF3C19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E3362"/>
  <w14:defaultImageDpi w14:val="32767"/>
  <w15:chartTrackingRefBased/>
  <w15:docId w15:val="{935025E2-7122-E64D-A2E9-7294099D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E2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1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57802"/>
  </w:style>
  <w:style w:type="paragraph" w:styleId="a5">
    <w:name w:val="Normal (Web)"/>
    <w:basedOn w:val="a"/>
    <w:uiPriority w:val="99"/>
    <w:unhideWhenUsed/>
    <w:rsid w:val="005F6D56"/>
    <w:pPr>
      <w:widowControl/>
      <w:spacing w:before="100" w:beforeAutospacing="1" w:after="100" w:afterAutospacing="1"/>
      <w:jc w:val="left"/>
    </w:pPr>
    <w:rPr>
      <w:rFonts w:ascii="Gulim" w:eastAsia="Gulim" w:hAnsi="Gulim" w:cs="Gulim"/>
      <w:kern w:val="0"/>
      <w:lang w:eastAsia="ko-KR"/>
    </w:rPr>
  </w:style>
  <w:style w:type="character" w:customStyle="1" w:styleId="Normal1Car">
    <w:name w:val="Normal1 Car"/>
    <w:basedOn w:val="a0"/>
    <w:link w:val="Normal1"/>
    <w:locked/>
    <w:rsid w:val="00BA368E"/>
    <w:rPr>
      <w:rFonts w:ascii="Calibri" w:eastAsia="Calibri" w:hAnsi="Calibri" w:cs="Calibri"/>
      <w:color w:val="000000"/>
      <w:lang w:val="en-GB" w:eastAsia="fr-FR"/>
    </w:rPr>
  </w:style>
  <w:style w:type="paragraph" w:customStyle="1" w:styleId="Normal1">
    <w:name w:val="Normal1"/>
    <w:link w:val="Normal1Car"/>
    <w:rsid w:val="00BA368E"/>
    <w:pPr>
      <w:spacing w:after="200" w:line="276" w:lineRule="auto"/>
    </w:pPr>
    <w:rPr>
      <w:rFonts w:ascii="Calibri" w:eastAsia="Calibri" w:hAnsi="Calibri" w:cs="Calibri"/>
      <w:color w:val="00000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8503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963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1</Pages>
  <Words>1561</Words>
  <Characters>8900</Characters>
  <Application>Microsoft Office Word</Application>
  <DocSecurity>0</DocSecurity>
  <Lines>74</Lines>
  <Paragraphs>20</Paragraphs>
  <ScaleCrop>false</ScaleCrop>
  <Company/>
  <LinksUpToDate>false</LinksUpToDate>
  <CharactersWithSpaces>1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aiyue</dc:creator>
  <cp:keywords/>
  <dc:description/>
  <cp:lastModifiedBy>rencaiyue</cp:lastModifiedBy>
  <cp:revision>337</cp:revision>
  <dcterms:created xsi:type="dcterms:W3CDTF">2021-03-08T07:30:00Z</dcterms:created>
  <dcterms:modified xsi:type="dcterms:W3CDTF">2023-07-21T06:32:00Z</dcterms:modified>
</cp:coreProperties>
</file>